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98AA1" w14:textId="6D0C9DD9" w:rsidR="00A462F0" w:rsidRPr="00677F84" w:rsidRDefault="00A462F0" w:rsidP="00677F84">
      <w:pPr>
        <w:bidi w:val="0"/>
        <w:spacing w:line="240" w:lineRule="auto"/>
        <w:ind w:left="-1152" w:right="-1296"/>
        <w:rPr>
          <w:rFonts w:asciiTheme="majorBidi" w:hAnsiTheme="majorBidi" w:cstheme="majorBidi"/>
          <w:b/>
          <w:bCs/>
          <w:sz w:val="24"/>
          <w:szCs w:val="24"/>
        </w:rPr>
      </w:pPr>
      <w:r w:rsidRPr="00F312A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13285">
        <w:rPr>
          <w:rFonts w:asciiTheme="majorBidi" w:hAnsiTheme="majorBidi" w:cstheme="majorBidi"/>
          <w:b/>
          <w:bCs/>
          <w:sz w:val="24"/>
          <w:szCs w:val="24"/>
        </w:rPr>
        <w:t>UPPLEMENTARY TAB</w:t>
      </w:r>
      <w:r w:rsidR="00677F84">
        <w:rPr>
          <w:rFonts w:asciiTheme="majorBidi" w:hAnsiTheme="majorBidi" w:cstheme="majorBidi"/>
          <w:b/>
          <w:bCs/>
          <w:sz w:val="24"/>
          <w:szCs w:val="24"/>
        </w:rPr>
        <w:t>LE</w:t>
      </w:r>
      <w:r w:rsidRPr="00F312A0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1B5F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77F8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312A0">
        <w:rPr>
          <w:rFonts w:asciiTheme="majorBidi" w:hAnsiTheme="majorBidi" w:cstheme="majorBidi"/>
          <w:sz w:val="24"/>
          <w:szCs w:val="24"/>
        </w:rPr>
        <w:t>Participant characteristics and dietary intakes by quartile (Q) categories of dietary pattern scores in a sample of Iranian adults (n= 3943) in shahedieh cohort study</w:t>
      </w:r>
      <w:r w:rsidR="00B663C2" w:rsidRPr="00F312A0">
        <w:rPr>
          <w:rFonts w:asciiTheme="majorBidi" w:hAnsiTheme="majorBidi" w:cstheme="majorBidi"/>
          <w:sz w:val="24"/>
          <w:szCs w:val="24"/>
        </w:rPr>
        <w:t xml:space="preserve"> (</w:t>
      </w:r>
      <w:r w:rsidR="00431378" w:rsidRPr="00F312A0">
        <w:rPr>
          <w:rFonts w:asciiTheme="majorBidi" w:hAnsiTheme="majorBidi" w:cstheme="majorBidi"/>
          <w:sz w:val="24"/>
          <w:szCs w:val="24"/>
        </w:rPr>
        <w:t>suburb</w:t>
      </w:r>
      <w:r w:rsidR="00B663C2" w:rsidRPr="00F312A0">
        <w:rPr>
          <w:rFonts w:asciiTheme="majorBidi" w:hAnsiTheme="majorBidi" w:cstheme="majorBidi"/>
          <w:sz w:val="24"/>
          <w:szCs w:val="24"/>
        </w:rPr>
        <w:t xml:space="preserve"> area)</w:t>
      </w:r>
      <w:r w:rsidRPr="00F312A0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tbl>
      <w:tblPr>
        <w:tblStyle w:val="PlainTable4"/>
        <w:tblW w:w="16583" w:type="dxa"/>
        <w:jc w:val="center"/>
        <w:tblLayout w:type="fixed"/>
        <w:tblLook w:val="04A0" w:firstRow="1" w:lastRow="0" w:firstColumn="1" w:lastColumn="0" w:noHBand="0" w:noVBand="1"/>
      </w:tblPr>
      <w:tblGrid>
        <w:gridCol w:w="1463"/>
        <w:gridCol w:w="1080"/>
        <w:gridCol w:w="1099"/>
        <w:gridCol w:w="1077"/>
        <w:gridCol w:w="1064"/>
        <w:gridCol w:w="630"/>
        <w:gridCol w:w="1080"/>
        <w:gridCol w:w="1080"/>
        <w:gridCol w:w="1080"/>
        <w:gridCol w:w="1170"/>
        <w:gridCol w:w="630"/>
        <w:gridCol w:w="1080"/>
        <w:gridCol w:w="1170"/>
        <w:gridCol w:w="1080"/>
        <w:gridCol w:w="1170"/>
        <w:gridCol w:w="630"/>
      </w:tblGrid>
      <w:tr w:rsidR="00A462F0" w:rsidRPr="00F312A0" w14:paraId="6BCDFE97" w14:textId="77777777" w:rsidTr="00A232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19" w:type="dxa"/>
            <w:gridSpan w:val="4"/>
          </w:tcPr>
          <w:p w14:paraId="76D82CCF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“Traditional” dietary pattern </w:t>
            </w:r>
          </w:p>
        </w:tc>
        <w:tc>
          <w:tcPr>
            <w:tcW w:w="1064" w:type="dxa"/>
          </w:tcPr>
          <w:p w14:paraId="5E3BF7BC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9BCEEC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5040" w:type="dxa"/>
            <w:gridSpan w:val="5"/>
          </w:tcPr>
          <w:p w14:paraId="1D5E1598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“Unhealthy” dietary pattern</w:t>
            </w:r>
          </w:p>
        </w:tc>
        <w:tc>
          <w:tcPr>
            <w:tcW w:w="5130" w:type="dxa"/>
            <w:gridSpan w:val="5"/>
          </w:tcPr>
          <w:p w14:paraId="3D6F243D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“Prudent” dietary pattern</w:t>
            </w:r>
          </w:p>
        </w:tc>
      </w:tr>
      <w:tr w:rsidR="00A232F7" w:rsidRPr="00F312A0" w14:paraId="620EA294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58ACDD2B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AAD8D44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099" w:type="dxa"/>
          </w:tcPr>
          <w:p w14:paraId="6F1150F4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77" w:type="dxa"/>
          </w:tcPr>
          <w:p w14:paraId="065B862C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064" w:type="dxa"/>
          </w:tcPr>
          <w:p w14:paraId="0036FE42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58C4ED43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*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417A6645" w14:textId="175AF409" w:rsidR="00A232F7" w:rsidRPr="00F312A0" w:rsidRDefault="00A232F7" w:rsidP="00A232F7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080" w:type="dxa"/>
          </w:tcPr>
          <w:p w14:paraId="0FB230D2" w14:textId="77777777" w:rsidR="00A232F7" w:rsidRPr="00F312A0" w:rsidRDefault="00A232F7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</w:tcPr>
          <w:p w14:paraId="4207B444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</w:tcPr>
          <w:p w14:paraId="3C9B7596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32FAD003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*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5B0AD8BB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170" w:type="dxa"/>
          </w:tcPr>
          <w:p w14:paraId="4A296F60" w14:textId="77777777" w:rsidR="00A232F7" w:rsidRPr="00F312A0" w:rsidRDefault="00A232F7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</w:tcPr>
          <w:p w14:paraId="32A28FDD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</w:tcPr>
          <w:p w14:paraId="2175F0E5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44A75257" w14:textId="77777777" w:rsidR="00A232F7" w:rsidRPr="00F312A0" w:rsidRDefault="00A232F7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*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</w:tr>
      <w:tr w:rsidR="00A232F7" w:rsidRPr="00F312A0" w14:paraId="1BAA9142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20117A60" w14:textId="77777777" w:rsidR="00A462F0" w:rsidRPr="00F312A0" w:rsidRDefault="00A462F0" w:rsidP="00907D94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Age (</w:t>
            </w:r>
            <w:r w:rsidR="00907D94" w:rsidRPr="00F312A0">
              <w:rPr>
                <w:rFonts w:asciiTheme="majorBidi" w:hAnsiTheme="majorBidi" w:cstheme="majorBidi"/>
                <w:sz w:val="18"/>
                <w:szCs w:val="18"/>
              </w:rPr>
              <w:t>%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9906BB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99" w:type="dxa"/>
          </w:tcPr>
          <w:p w14:paraId="1481708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77" w:type="dxa"/>
          </w:tcPr>
          <w:p w14:paraId="44C78A9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64" w:type="dxa"/>
          </w:tcPr>
          <w:p w14:paraId="361DAE7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2BBB91C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55D46B1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80" w:type="dxa"/>
          </w:tcPr>
          <w:p w14:paraId="511E1FF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80" w:type="dxa"/>
          </w:tcPr>
          <w:p w14:paraId="0BBDE85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0F86B9E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3E97AA0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5B622B0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170" w:type="dxa"/>
          </w:tcPr>
          <w:p w14:paraId="601981A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80" w:type="dxa"/>
          </w:tcPr>
          <w:p w14:paraId="4D8F18B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05B4F24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09BFBC6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</w:tr>
      <w:tr w:rsidR="00A232F7" w:rsidRPr="00F312A0" w14:paraId="4654B56A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9935768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35-49</w:t>
            </w:r>
          </w:p>
        </w:tc>
        <w:tc>
          <w:tcPr>
            <w:tcW w:w="1080" w:type="dxa"/>
          </w:tcPr>
          <w:p w14:paraId="248D271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6</w:t>
            </w:r>
          </w:p>
        </w:tc>
        <w:tc>
          <w:tcPr>
            <w:tcW w:w="1099" w:type="dxa"/>
          </w:tcPr>
          <w:p w14:paraId="5621965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</w:t>
            </w:r>
          </w:p>
        </w:tc>
        <w:tc>
          <w:tcPr>
            <w:tcW w:w="1077" w:type="dxa"/>
          </w:tcPr>
          <w:p w14:paraId="6192550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064" w:type="dxa"/>
          </w:tcPr>
          <w:p w14:paraId="45D51FA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9</w:t>
            </w:r>
          </w:p>
        </w:tc>
        <w:tc>
          <w:tcPr>
            <w:tcW w:w="630" w:type="dxa"/>
          </w:tcPr>
          <w:p w14:paraId="1C2BF3E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39B60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6</w:t>
            </w:r>
          </w:p>
        </w:tc>
        <w:tc>
          <w:tcPr>
            <w:tcW w:w="1080" w:type="dxa"/>
          </w:tcPr>
          <w:p w14:paraId="0A08BF60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1080" w:type="dxa"/>
          </w:tcPr>
          <w:p w14:paraId="0CA28C6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9</w:t>
            </w:r>
          </w:p>
        </w:tc>
        <w:tc>
          <w:tcPr>
            <w:tcW w:w="1170" w:type="dxa"/>
          </w:tcPr>
          <w:p w14:paraId="52F0628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630" w:type="dxa"/>
          </w:tcPr>
          <w:p w14:paraId="6B0056C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070D7DD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9</w:t>
            </w:r>
          </w:p>
        </w:tc>
        <w:tc>
          <w:tcPr>
            <w:tcW w:w="1170" w:type="dxa"/>
          </w:tcPr>
          <w:p w14:paraId="2BA2470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0</w:t>
            </w:r>
          </w:p>
        </w:tc>
        <w:tc>
          <w:tcPr>
            <w:tcW w:w="1080" w:type="dxa"/>
          </w:tcPr>
          <w:p w14:paraId="0B8C874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170" w:type="dxa"/>
          </w:tcPr>
          <w:p w14:paraId="292F7D0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630" w:type="dxa"/>
          </w:tcPr>
          <w:p w14:paraId="1DDD1AA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232F7" w:rsidRPr="00F312A0" w14:paraId="58DC592B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3AC06C30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50-69</w:t>
            </w:r>
          </w:p>
        </w:tc>
        <w:tc>
          <w:tcPr>
            <w:tcW w:w="1080" w:type="dxa"/>
          </w:tcPr>
          <w:p w14:paraId="03034EA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0.3</w:t>
            </w:r>
          </w:p>
        </w:tc>
        <w:tc>
          <w:tcPr>
            <w:tcW w:w="1099" w:type="dxa"/>
          </w:tcPr>
          <w:p w14:paraId="30EBF3C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3</w:t>
            </w:r>
          </w:p>
        </w:tc>
        <w:tc>
          <w:tcPr>
            <w:tcW w:w="1077" w:type="dxa"/>
          </w:tcPr>
          <w:p w14:paraId="66F477E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7</w:t>
            </w:r>
          </w:p>
        </w:tc>
        <w:tc>
          <w:tcPr>
            <w:tcW w:w="1064" w:type="dxa"/>
          </w:tcPr>
          <w:p w14:paraId="4BA8E2D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6</w:t>
            </w:r>
          </w:p>
        </w:tc>
        <w:tc>
          <w:tcPr>
            <w:tcW w:w="630" w:type="dxa"/>
          </w:tcPr>
          <w:p w14:paraId="2913FB1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95AEF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9</w:t>
            </w:r>
          </w:p>
        </w:tc>
        <w:tc>
          <w:tcPr>
            <w:tcW w:w="1080" w:type="dxa"/>
          </w:tcPr>
          <w:p w14:paraId="4F676B9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6</w:t>
            </w:r>
          </w:p>
        </w:tc>
        <w:tc>
          <w:tcPr>
            <w:tcW w:w="1080" w:type="dxa"/>
          </w:tcPr>
          <w:p w14:paraId="4D96682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9</w:t>
            </w:r>
          </w:p>
        </w:tc>
        <w:tc>
          <w:tcPr>
            <w:tcW w:w="1170" w:type="dxa"/>
          </w:tcPr>
          <w:p w14:paraId="1E25744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6</w:t>
            </w:r>
          </w:p>
        </w:tc>
        <w:tc>
          <w:tcPr>
            <w:tcW w:w="630" w:type="dxa"/>
          </w:tcPr>
          <w:p w14:paraId="1DEAD42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D8FE5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5</w:t>
            </w:r>
          </w:p>
        </w:tc>
        <w:tc>
          <w:tcPr>
            <w:tcW w:w="1170" w:type="dxa"/>
          </w:tcPr>
          <w:p w14:paraId="23A2D96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3</w:t>
            </w:r>
          </w:p>
        </w:tc>
        <w:tc>
          <w:tcPr>
            <w:tcW w:w="1080" w:type="dxa"/>
          </w:tcPr>
          <w:p w14:paraId="397A1C6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170" w:type="dxa"/>
          </w:tcPr>
          <w:p w14:paraId="1CA178A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630" w:type="dxa"/>
          </w:tcPr>
          <w:p w14:paraId="799EB6E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232F7" w:rsidRPr="00F312A0" w14:paraId="5B5291F3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1855B3F2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Gender (female) (%)</w:t>
            </w:r>
          </w:p>
        </w:tc>
        <w:tc>
          <w:tcPr>
            <w:tcW w:w="1080" w:type="dxa"/>
          </w:tcPr>
          <w:p w14:paraId="2AE4FEE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8</w:t>
            </w:r>
          </w:p>
        </w:tc>
        <w:tc>
          <w:tcPr>
            <w:tcW w:w="1099" w:type="dxa"/>
          </w:tcPr>
          <w:p w14:paraId="2E14331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0.8</w:t>
            </w:r>
          </w:p>
        </w:tc>
        <w:tc>
          <w:tcPr>
            <w:tcW w:w="1077" w:type="dxa"/>
          </w:tcPr>
          <w:p w14:paraId="57F9029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1</w:t>
            </w:r>
          </w:p>
        </w:tc>
        <w:tc>
          <w:tcPr>
            <w:tcW w:w="1064" w:type="dxa"/>
          </w:tcPr>
          <w:p w14:paraId="06E684F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3</w:t>
            </w:r>
          </w:p>
        </w:tc>
        <w:tc>
          <w:tcPr>
            <w:tcW w:w="630" w:type="dxa"/>
          </w:tcPr>
          <w:p w14:paraId="54881DE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04F0BBE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2</w:t>
            </w:r>
          </w:p>
        </w:tc>
        <w:tc>
          <w:tcPr>
            <w:tcW w:w="1080" w:type="dxa"/>
          </w:tcPr>
          <w:p w14:paraId="2266611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9</w:t>
            </w:r>
          </w:p>
        </w:tc>
        <w:tc>
          <w:tcPr>
            <w:tcW w:w="1080" w:type="dxa"/>
          </w:tcPr>
          <w:p w14:paraId="4CA7A21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170" w:type="dxa"/>
          </w:tcPr>
          <w:p w14:paraId="560169E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6</w:t>
            </w:r>
          </w:p>
        </w:tc>
        <w:tc>
          <w:tcPr>
            <w:tcW w:w="630" w:type="dxa"/>
          </w:tcPr>
          <w:p w14:paraId="0F4882D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6BCFFCE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.2</w:t>
            </w:r>
          </w:p>
        </w:tc>
        <w:tc>
          <w:tcPr>
            <w:tcW w:w="1170" w:type="dxa"/>
          </w:tcPr>
          <w:p w14:paraId="2525BD0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3</w:t>
            </w:r>
          </w:p>
        </w:tc>
        <w:tc>
          <w:tcPr>
            <w:tcW w:w="1080" w:type="dxa"/>
          </w:tcPr>
          <w:p w14:paraId="33D1754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4</w:t>
            </w:r>
          </w:p>
        </w:tc>
        <w:tc>
          <w:tcPr>
            <w:tcW w:w="1170" w:type="dxa"/>
          </w:tcPr>
          <w:p w14:paraId="058E214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.0</w:t>
            </w:r>
          </w:p>
        </w:tc>
        <w:tc>
          <w:tcPr>
            <w:tcW w:w="630" w:type="dxa"/>
          </w:tcPr>
          <w:p w14:paraId="389F88D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</w:tr>
      <w:tr w:rsidR="00A232F7" w:rsidRPr="00F312A0" w14:paraId="0DAB97AB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09B6074C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Height (cm)</w:t>
            </w:r>
          </w:p>
        </w:tc>
        <w:tc>
          <w:tcPr>
            <w:tcW w:w="1080" w:type="dxa"/>
          </w:tcPr>
          <w:p w14:paraId="2742B74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1.2 ± 9.0</w:t>
            </w:r>
          </w:p>
        </w:tc>
        <w:tc>
          <w:tcPr>
            <w:tcW w:w="1099" w:type="dxa"/>
          </w:tcPr>
          <w:p w14:paraId="457E731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2.6 ± 9.0</w:t>
            </w:r>
          </w:p>
        </w:tc>
        <w:tc>
          <w:tcPr>
            <w:tcW w:w="1077" w:type="dxa"/>
          </w:tcPr>
          <w:p w14:paraId="1F111D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5 ± 9.7</w:t>
            </w:r>
          </w:p>
        </w:tc>
        <w:tc>
          <w:tcPr>
            <w:tcW w:w="1064" w:type="dxa"/>
          </w:tcPr>
          <w:p w14:paraId="6E9A3F6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0.8 ± 52.3</w:t>
            </w:r>
          </w:p>
        </w:tc>
        <w:tc>
          <w:tcPr>
            <w:tcW w:w="630" w:type="dxa"/>
          </w:tcPr>
          <w:p w14:paraId="2E7F921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6F14220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2.9 ± 9.5</w:t>
            </w:r>
          </w:p>
        </w:tc>
        <w:tc>
          <w:tcPr>
            <w:tcW w:w="1080" w:type="dxa"/>
          </w:tcPr>
          <w:p w14:paraId="726AE7D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6 ± 52.7</w:t>
            </w:r>
          </w:p>
        </w:tc>
        <w:tc>
          <w:tcPr>
            <w:tcW w:w="1080" w:type="dxa"/>
          </w:tcPr>
          <w:p w14:paraId="0A4D406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2 ± 10.1</w:t>
            </w:r>
          </w:p>
        </w:tc>
        <w:tc>
          <w:tcPr>
            <w:tcW w:w="1170" w:type="dxa"/>
          </w:tcPr>
          <w:p w14:paraId="50ABAD4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6.5 ± 9.2</w:t>
            </w:r>
          </w:p>
        </w:tc>
        <w:tc>
          <w:tcPr>
            <w:tcW w:w="630" w:type="dxa"/>
          </w:tcPr>
          <w:p w14:paraId="6522F65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09519CB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4.5 ± 52.6</w:t>
            </w:r>
          </w:p>
        </w:tc>
        <w:tc>
          <w:tcPr>
            <w:tcW w:w="1170" w:type="dxa"/>
          </w:tcPr>
          <w:p w14:paraId="1AF5A69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4.0 ± 9.9</w:t>
            </w:r>
          </w:p>
        </w:tc>
        <w:tc>
          <w:tcPr>
            <w:tcW w:w="1080" w:type="dxa"/>
          </w:tcPr>
          <w:p w14:paraId="5D03E8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1 ± 9.7</w:t>
            </w:r>
          </w:p>
        </w:tc>
        <w:tc>
          <w:tcPr>
            <w:tcW w:w="1170" w:type="dxa"/>
          </w:tcPr>
          <w:p w14:paraId="79F029C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6.7 ± 9.5</w:t>
            </w:r>
          </w:p>
        </w:tc>
        <w:tc>
          <w:tcPr>
            <w:tcW w:w="630" w:type="dxa"/>
          </w:tcPr>
          <w:p w14:paraId="0D804A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4</w:t>
            </w:r>
          </w:p>
        </w:tc>
      </w:tr>
      <w:tr w:rsidR="00A232F7" w:rsidRPr="00F312A0" w14:paraId="76C18539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0AE62862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Weight (kg)</w:t>
            </w:r>
          </w:p>
        </w:tc>
        <w:tc>
          <w:tcPr>
            <w:tcW w:w="1080" w:type="dxa"/>
          </w:tcPr>
          <w:p w14:paraId="3AA7DFF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8 ± 12.9</w:t>
            </w:r>
          </w:p>
        </w:tc>
        <w:tc>
          <w:tcPr>
            <w:tcW w:w="1099" w:type="dxa"/>
          </w:tcPr>
          <w:p w14:paraId="5548C31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2.2 ± 13.3</w:t>
            </w:r>
          </w:p>
        </w:tc>
        <w:tc>
          <w:tcPr>
            <w:tcW w:w="1077" w:type="dxa"/>
          </w:tcPr>
          <w:p w14:paraId="6370ABC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4 ± 13.9</w:t>
            </w:r>
          </w:p>
        </w:tc>
        <w:tc>
          <w:tcPr>
            <w:tcW w:w="1064" w:type="dxa"/>
          </w:tcPr>
          <w:p w14:paraId="747A14F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8.1 ± 14.4</w:t>
            </w:r>
          </w:p>
        </w:tc>
        <w:tc>
          <w:tcPr>
            <w:tcW w:w="630" w:type="dxa"/>
          </w:tcPr>
          <w:p w14:paraId="0A83C36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7BEC9870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8 ± 13.5</w:t>
            </w:r>
          </w:p>
        </w:tc>
        <w:tc>
          <w:tcPr>
            <w:tcW w:w="1080" w:type="dxa"/>
          </w:tcPr>
          <w:p w14:paraId="3EA1063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3.6 ± 13.7</w:t>
            </w:r>
          </w:p>
        </w:tc>
        <w:tc>
          <w:tcPr>
            <w:tcW w:w="1080" w:type="dxa"/>
          </w:tcPr>
          <w:p w14:paraId="4278137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6 ± 14.1</w:t>
            </w:r>
          </w:p>
        </w:tc>
        <w:tc>
          <w:tcPr>
            <w:tcW w:w="1170" w:type="dxa"/>
          </w:tcPr>
          <w:p w14:paraId="138FB1D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6.6 ± 13.6</w:t>
            </w:r>
          </w:p>
        </w:tc>
        <w:tc>
          <w:tcPr>
            <w:tcW w:w="630" w:type="dxa"/>
          </w:tcPr>
          <w:p w14:paraId="0AA7723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54D6207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3.7 ± 13.5</w:t>
            </w:r>
          </w:p>
        </w:tc>
        <w:tc>
          <w:tcPr>
            <w:tcW w:w="1170" w:type="dxa"/>
          </w:tcPr>
          <w:p w14:paraId="35A7752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2 ± 13.9</w:t>
            </w:r>
          </w:p>
        </w:tc>
        <w:tc>
          <w:tcPr>
            <w:tcW w:w="1080" w:type="dxa"/>
          </w:tcPr>
          <w:p w14:paraId="74472F4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2 ± 13.9</w:t>
            </w:r>
          </w:p>
        </w:tc>
        <w:tc>
          <w:tcPr>
            <w:tcW w:w="1170" w:type="dxa"/>
          </w:tcPr>
          <w:p w14:paraId="69EE11F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5 ± 14.0</w:t>
            </w:r>
          </w:p>
        </w:tc>
        <w:tc>
          <w:tcPr>
            <w:tcW w:w="630" w:type="dxa"/>
          </w:tcPr>
          <w:p w14:paraId="6D33C96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60</w:t>
            </w:r>
          </w:p>
        </w:tc>
      </w:tr>
      <w:tr w:rsidR="00A232F7" w:rsidRPr="00F312A0" w14:paraId="4A888E5D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920C6A0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BMI (kg/m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7970F01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6 ± 4.7</w:t>
            </w:r>
          </w:p>
        </w:tc>
        <w:tc>
          <w:tcPr>
            <w:tcW w:w="1099" w:type="dxa"/>
          </w:tcPr>
          <w:p w14:paraId="7CB8A2C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3 ± 4.6</w:t>
            </w:r>
          </w:p>
        </w:tc>
        <w:tc>
          <w:tcPr>
            <w:tcW w:w="1077" w:type="dxa"/>
          </w:tcPr>
          <w:p w14:paraId="524ADF6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1 ± 4.4</w:t>
            </w:r>
          </w:p>
        </w:tc>
        <w:tc>
          <w:tcPr>
            <w:tcW w:w="1064" w:type="dxa"/>
          </w:tcPr>
          <w:p w14:paraId="1D69442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 ± 4.</w:t>
            </w:r>
          </w:p>
        </w:tc>
        <w:tc>
          <w:tcPr>
            <w:tcW w:w="630" w:type="dxa"/>
          </w:tcPr>
          <w:p w14:paraId="6A68DF9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6</w:t>
            </w:r>
          </w:p>
        </w:tc>
        <w:tc>
          <w:tcPr>
            <w:tcW w:w="1080" w:type="dxa"/>
          </w:tcPr>
          <w:p w14:paraId="54577A8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1 ± 4.8</w:t>
            </w:r>
          </w:p>
        </w:tc>
        <w:tc>
          <w:tcPr>
            <w:tcW w:w="1080" w:type="dxa"/>
          </w:tcPr>
          <w:p w14:paraId="3B0372F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3 ± 4.6</w:t>
            </w:r>
          </w:p>
        </w:tc>
        <w:tc>
          <w:tcPr>
            <w:tcW w:w="1080" w:type="dxa"/>
          </w:tcPr>
          <w:p w14:paraId="0E5F42B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 ± 4.5</w:t>
            </w:r>
          </w:p>
        </w:tc>
        <w:tc>
          <w:tcPr>
            <w:tcW w:w="1170" w:type="dxa"/>
          </w:tcPr>
          <w:p w14:paraId="778FCC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6 ± 4.4</w:t>
            </w:r>
          </w:p>
        </w:tc>
        <w:tc>
          <w:tcPr>
            <w:tcW w:w="630" w:type="dxa"/>
          </w:tcPr>
          <w:p w14:paraId="629A0A0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8</w:t>
            </w:r>
          </w:p>
        </w:tc>
        <w:tc>
          <w:tcPr>
            <w:tcW w:w="1080" w:type="dxa"/>
          </w:tcPr>
          <w:p w14:paraId="4A7ED93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7 ± 4.4</w:t>
            </w:r>
          </w:p>
        </w:tc>
        <w:tc>
          <w:tcPr>
            <w:tcW w:w="1170" w:type="dxa"/>
          </w:tcPr>
          <w:p w14:paraId="7F5F57A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5 ± 4.6</w:t>
            </w:r>
          </w:p>
        </w:tc>
        <w:tc>
          <w:tcPr>
            <w:tcW w:w="1080" w:type="dxa"/>
          </w:tcPr>
          <w:p w14:paraId="07B1E77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 ± 4.5</w:t>
            </w:r>
          </w:p>
        </w:tc>
        <w:tc>
          <w:tcPr>
            <w:tcW w:w="1170" w:type="dxa"/>
          </w:tcPr>
          <w:p w14:paraId="4F08FB8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8 ± 4.6</w:t>
            </w:r>
          </w:p>
        </w:tc>
        <w:tc>
          <w:tcPr>
            <w:tcW w:w="630" w:type="dxa"/>
          </w:tcPr>
          <w:p w14:paraId="26A607D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</w:tr>
      <w:tr w:rsidR="00A232F7" w:rsidRPr="00F312A0" w14:paraId="398308E4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3CA60E5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Central obesity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14:paraId="35F42C9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5</w:t>
            </w:r>
          </w:p>
        </w:tc>
        <w:tc>
          <w:tcPr>
            <w:tcW w:w="1099" w:type="dxa"/>
          </w:tcPr>
          <w:p w14:paraId="735FC9B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3</w:t>
            </w:r>
          </w:p>
        </w:tc>
        <w:tc>
          <w:tcPr>
            <w:tcW w:w="1077" w:type="dxa"/>
          </w:tcPr>
          <w:p w14:paraId="3CCA4D0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8</w:t>
            </w:r>
          </w:p>
        </w:tc>
        <w:tc>
          <w:tcPr>
            <w:tcW w:w="1064" w:type="dxa"/>
          </w:tcPr>
          <w:p w14:paraId="37FA77A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3</w:t>
            </w:r>
          </w:p>
        </w:tc>
        <w:tc>
          <w:tcPr>
            <w:tcW w:w="630" w:type="dxa"/>
          </w:tcPr>
          <w:p w14:paraId="1ECC7D7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25F6CCA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1080" w:type="dxa"/>
          </w:tcPr>
          <w:p w14:paraId="0815C48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1</w:t>
            </w:r>
          </w:p>
        </w:tc>
        <w:tc>
          <w:tcPr>
            <w:tcW w:w="1080" w:type="dxa"/>
          </w:tcPr>
          <w:p w14:paraId="4621998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170" w:type="dxa"/>
          </w:tcPr>
          <w:p w14:paraId="120ACC9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4</w:t>
            </w:r>
          </w:p>
        </w:tc>
        <w:tc>
          <w:tcPr>
            <w:tcW w:w="630" w:type="dxa"/>
          </w:tcPr>
          <w:p w14:paraId="4358B2A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  <w:tc>
          <w:tcPr>
            <w:tcW w:w="1080" w:type="dxa"/>
          </w:tcPr>
          <w:p w14:paraId="3CCB523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9</w:t>
            </w:r>
          </w:p>
        </w:tc>
        <w:tc>
          <w:tcPr>
            <w:tcW w:w="1170" w:type="dxa"/>
          </w:tcPr>
          <w:p w14:paraId="5F1CF63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9</w:t>
            </w:r>
          </w:p>
        </w:tc>
        <w:tc>
          <w:tcPr>
            <w:tcW w:w="1080" w:type="dxa"/>
          </w:tcPr>
          <w:p w14:paraId="751F9D8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1170" w:type="dxa"/>
          </w:tcPr>
          <w:p w14:paraId="58EC6C8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8</w:t>
            </w:r>
          </w:p>
        </w:tc>
        <w:tc>
          <w:tcPr>
            <w:tcW w:w="630" w:type="dxa"/>
          </w:tcPr>
          <w:p w14:paraId="010BB74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</w:tr>
      <w:tr w:rsidR="00A232F7" w:rsidRPr="00F312A0" w14:paraId="581774F5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72F8F475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General obesity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080" w:type="dxa"/>
          </w:tcPr>
          <w:p w14:paraId="53C72BC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9</w:t>
            </w:r>
          </w:p>
        </w:tc>
        <w:tc>
          <w:tcPr>
            <w:tcW w:w="1099" w:type="dxa"/>
          </w:tcPr>
          <w:p w14:paraId="1AE86F0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77" w:type="dxa"/>
          </w:tcPr>
          <w:p w14:paraId="61F9312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8</w:t>
            </w:r>
          </w:p>
        </w:tc>
        <w:tc>
          <w:tcPr>
            <w:tcW w:w="1064" w:type="dxa"/>
          </w:tcPr>
          <w:p w14:paraId="2FE02A9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1</w:t>
            </w:r>
          </w:p>
        </w:tc>
        <w:tc>
          <w:tcPr>
            <w:tcW w:w="630" w:type="dxa"/>
          </w:tcPr>
          <w:p w14:paraId="45CED93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4</w:t>
            </w:r>
          </w:p>
        </w:tc>
        <w:tc>
          <w:tcPr>
            <w:tcW w:w="1080" w:type="dxa"/>
          </w:tcPr>
          <w:p w14:paraId="2B70F91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280FB6F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80" w:type="dxa"/>
          </w:tcPr>
          <w:p w14:paraId="7DEB585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8</w:t>
            </w:r>
          </w:p>
        </w:tc>
        <w:tc>
          <w:tcPr>
            <w:tcW w:w="1170" w:type="dxa"/>
          </w:tcPr>
          <w:p w14:paraId="48A8819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1</w:t>
            </w:r>
          </w:p>
        </w:tc>
        <w:tc>
          <w:tcPr>
            <w:tcW w:w="630" w:type="dxa"/>
          </w:tcPr>
          <w:p w14:paraId="0380F12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66</w:t>
            </w:r>
          </w:p>
        </w:tc>
        <w:tc>
          <w:tcPr>
            <w:tcW w:w="1080" w:type="dxa"/>
          </w:tcPr>
          <w:p w14:paraId="04B0107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170" w:type="dxa"/>
          </w:tcPr>
          <w:p w14:paraId="7174F1B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9</w:t>
            </w:r>
          </w:p>
        </w:tc>
        <w:tc>
          <w:tcPr>
            <w:tcW w:w="1080" w:type="dxa"/>
          </w:tcPr>
          <w:p w14:paraId="2E69A15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2</w:t>
            </w:r>
          </w:p>
        </w:tc>
        <w:tc>
          <w:tcPr>
            <w:tcW w:w="1170" w:type="dxa"/>
          </w:tcPr>
          <w:p w14:paraId="255F78B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5</w:t>
            </w:r>
          </w:p>
        </w:tc>
        <w:tc>
          <w:tcPr>
            <w:tcW w:w="630" w:type="dxa"/>
          </w:tcPr>
          <w:p w14:paraId="5AA71D2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0</w:t>
            </w:r>
          </w:p>
        </w:tc>
      </w:tr>
      <w:tr w:rsidR="00A232F7" w:rsidRPr="00F312A0" w14:paraId="6B5CE35C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4004192A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SES (%)</w:t>
            </w:r>
          </w:p>
        </w:tc>
        <w:tc>
          <w:tcPr>
            <w:tcW w:w="3256" w:type="dxa"/>
            <w:gridSpan w:val="3"/>
          </w:tcPr>
          <w:p w14:paraId="7846315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64" w:type="dxa"/>
          </w:tcPr>
          <w:p w14:paraId="37DF51E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</w:p>
        </w:tc>
        <w:tc>
          <w:tcPr>
            <w:tcW w:w="630" w:type="dxa"/>
          </w:tcPr>
          <w:p w14:paraId="0D553A60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0</w:t>
            </w:r>
          </w:p>
        </w:tc>
        <w:tc>
          <w:tcPr>
            <w:tcW w:w="4410" w:type="dxa"/>
            <w:gridSpan w:val="4"/>
          </w:tcPr>
          <w:p w14:paraId="19AD1E3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216DC7D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4500" w:type="dxa"/>
            <w:gridSpan w:val="4"/>
          </w:tcPr>
          <w:p w14:paraId="0B97D64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5B0509F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</w:tr>
      <w:tr w:rsidR="00A462F0" w:rsidRPr="00F312A0" w14:paraId="2AD6F8EB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658B1FF4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Weak</w:t>
            </w:r>
          </w:p>
        </w:tc>
        <w:tc>
          <w:tcPr>
            <w:tcW w:w="1080" w:type="dxa"/>
          </w:tcPr>
          <w:p w14:paraId="2555C44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5</w:t>
            </w:r>
          </w:p>
        </w:tc>
        <w:tc>
          <w:tcPr>
            <w:tcW w:w="1099" w:type="dxa"/>
          </w:tcPr>
          <w:p w14:paraId="6656F20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077" w:type="dxa"/>
          </w:tcPr>
          <w:p w14:paraId="3090503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6</w:t>
            </w:r>
          </w:p>
        </w:tc>
        <w:tc>
          <w:tcPr>
            <w:tcW w:w="1064" w:type="dxa"/>
          </w:tcPr>
          <w:p w14:paraId="2B61F4A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630" w:type="dxa"/>
          </w:tcPr>
          <w:p w14:paraId="67F32D4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771D576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.8</w:t>
            </w:r>
          </w:p>
        </w:tc>
        <w:tc>
          <w:tcPr>
            <w:tcW w:w="1080" w:type="dxa"/>
          </w:tcPr>
          <w:p w14:paraId="3BB0183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080" w:type="dxa"/>
          </w:tcPr>
          <w:p w14:paraId="6D9DB63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4</w:t>
            </w:r>
          </w:p>
        </w:tc>
        <w:tc>
          <w:tcPr>
            <w:tcW w:w="1170" w:type="dxa"/>
          </w:tcPr>
          <w:p w14:paraId="5663693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6</w:t>
            </w:r>
          </w:p>
        </w:tc>
        <w:tc>
          <w:tcPr>
            <w:tcW w:w="630" w:type="dxa"/>
          </w:tcPr>
          <w:p w14:paraId="3EC74C2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7EC1355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7</w:t>
            </w:r>
          </w:p>
        </w:tc>
        <w:tc>
          <w:tcPr>
            <w:tcW w:w="1170" w:type="dxa"/>
          </w:tcPr>
          <w:p w14:paraId="5528BEF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80" w:type="dxa"/>
          </w:tcPr>
          <w:p w14:paraId="1732307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170" w:type="dxa"/>
          </w:tcPr>
          <w:p w14:paraId="7B7B1EC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7</w:t>
            </w:r>
          </w:p>
        </w:tc>
        <w:tc>
          <w:tcPr>
            <w:tcW w:w="630" w:type="dxa"/>
          </w:tcPr>
          <w:p w14:paraId="3D596DD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232F7" w:rsidRPr="00F312A0" w14:paraId="2C1B5193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14180ADE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Middle</w:t>
            </w:r>
          </w:p>
        </w:tc>
        <w:tc>
          <w:tcPr>
            <w:tcW w:w="1080" w:type="dxa"/>
          </w:tcPr>
          <w:p w14:paraId="7965A2A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3</w:t>
            </w:r>
          </w:p>
        </w:tc>
        <w:tc>
          <w:tcPr>
            <w:tcW w:w="1099" w:type="dxa"/>
          </w:tcPr>
          <w:p w14:paraId="4B1E408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6</w:t>
            </w:r>
          </w:p>
        </w:tc>
        <w:tc>
          <w:tcPr>
            <w:tcW w:w="1077" w:type="dxa"/>
          </w:tcPr>
          <w:p w14:paraId="629F578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6</w:t>
            </w:r>
          </w:p>
        </w:tc>
        <w:tc>
          <w:tcPr>
            <w:tcW w:w="1064" w:type="dxa"/>
          </w:tcPr>
          <w:p w14:paraId="15EDF55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8</w:t>
            </w:r>
          </w:p>
        </w:tc>
        <w:tc>
          <w:tcPr>
            <w:tcW w:w="630" w:type="dxa"/>
          </w:tcPr>
          <w:p w14:paraId="64E9EAE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7CE4EFF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0</w:t>
            </w:r>
          </w:p>
        </w:tc>
        <w:tc>
          <w:tcPr>
            <w:tcW w:w="1080" w:type="dxa"/>
          </w:tcPr>
          <w:p w14:paraId="75D6A6F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0</w:t>
            </w:r>
          </w:p>
        </w:tc>
        <w:tc>
          <w:tcPr>
            <w:tcW w:w="1080" w:type="dxa"/>
          </w:tcPr>
          <w:p w14:paraId="46D0B35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170" w:type="dxa"/>
          </w:tcPr>
          <w:p w14:paraId="4F7CE77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630" w:type="dxa"/>
          </w:tcPr>
          <w:p w14:paraId="05C7EE4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620C3EC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5</w:t>
            </w:r>
          </w:p>
        </w:tc>
        <w:tc>
          <w:tcPr>
            <w:tcW w:w="1170" w:type="dxa"/>
          </w:tcPr>
          <w:p w14:paraId="0AD057B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80" w:type="dxa"/>
          </w:tcPr>
          <w:p w14:paraId="75C1ED0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170" w:type="dxa"/>
          </w:tcPr>
          <w:p w14:paraId="2BAE444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2</w:t>
            </w:r>
          </w:p>
        </w:tc>
        <w:tc>
          <w:tcPr>
            <w:tcW w:w="630" w:type="dxa"/>
          </w:tcPr>
          <w:p w14:paraId="577E875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462F0" w:rsidRPr="00F312A0" w14:paraId="3C7E5CEA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2F1551FD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080" w:type="dxa"/>
          </w:tcPr>
          <w:p w14:paraId="5FF72BB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99" w:type="dxa"/>
          </w:tcPr>
          <w:p w14:paraId="2855701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77" w:type="dxa"/>
          </w:tcPr>
          <w:p w14:paraId="70B9DCF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64" w:type="dxa"/>
          </w:tcPr>
          <w:p w14:paraId="255E31C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630" w:type="dxa"/>
          </w:tcPr>
          <w:p w14:paraId="29A7FDC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CC073E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.4</w:t>
            </w:r>
          </w:p>
        </w:tc>
        <w:tc>
          <w:tcPr>
            <w:tcW w:w="1080" w:type="dxa"/>
          </w:tcPr>
          <w:p w14:paraId="6E2AEA8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7</w:t>
            </w:r>
          </w:p>
        </w:tc>
        <w:tc>
          <w:tcPr>
            <w:tcW w:w="1080" w:type="dxa"/>
          </w:tcPr>
          <w:p w14:paraId="7F747B8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4</w:t>
            </w:r>
          </w:p>
        </w:tc>
        <w:tc>
          <w:tcPr>
            <w:tcW w:w="1170" w:type="dxa"/>
          </w:tcPr>
          <w:p w14:paraId="32B3203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0.5</w:t>
            </w:r>
          </w:p>
        </w:tc>
        <w:tc>
          <w:tcPr>
            <w:tcW w:w="630" w:type="dxa"/>
          </w:tcPr>
          <w:p w14:paraId="1CE8A14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380B1F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9</w:t>
            </w:r>
          </w:p>
        </w:tc>
        <w:tc>
          <w:tcPr>
            <w:tcW w:w="1170" w:type="dxa"/>
          </w:tcPr>
          <w:p w14:paraId="1B38CE1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080" w:type="dxa"/>
          </w:tcPr>
          <w:p w14:paraId="6D461A8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2</w:t>
            </w:r>
          </w:p>
        </w:tc>
        <w:tc>
          <w:tcPr>
            <w:tcW w:w="1170" w:type="dxa"/>
          </w:tcPr>
          <w:p w14:paraId="357450E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6</w:t>
            </w:r>
          </w:p>
        </w:tc>
        <w:tc>
          <w:tcPr>
            <w:tcW w:w="630" w:type="dxa"/>
          </w:tcPr>
          <w:p w14:paraId="4A51BAF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232F7" w:rsidRPr="00F312A0" w14:paraId="167154B5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56BF45E9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Marital status (married) (%)</w:t>
            </w:r>
          </w:p>
        </w:tc>
        <w:tc>
          <w:tcPr>
            <w:tcW w:w="1080" w:type="dxa"/>
          </w:tcPr>
          <w:p w14:paraId="02E9F1B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6</w:t>
            </w:r>
          </w:p>
        </w:tc>
        <w:tc>
          <w:tcPr>
            <w:tcW w:w="1099" w:type="dxa"/>
          </w:tcPr>
          <w:p w14:paraId="63EB76F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77" w:type="dxa"/>
          </w:tcPr>
          <w:p w14:paraId="5B3FA80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1064" w:type="dxa"/>
          </w:tcPr>
          <w:p w14:paraId="341D7A7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630" w:type="dxa"/>
          </w:tcPr>
          <w:p w14:paraId="69F01F5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3BEF2CF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5</w:t>
            </w:r>
          </w:p>
        </w:tc>
        <w:tc>
          <w:tcPr>
            <w:tcW w:w="1080" w:type="dxa"/>
          </w:tcPr>
          <w:p w14:paraId="619CC9D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1080" w:type="dxa"/>
          </w:tcPr>
          <w:p w14:paraId="56F7E2D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170" w:type="dxa"/>
          </w:tcPr>
          <w:p w14:paraId="7EC74D7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630" w:type="dxa"/>
          </w:tcPr>
          <w:p w14:paraId="3EF3C0D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5</w:t>
            </w:r>
          </w:p>
        </w:tc>
        <w:tc>
          <w:tcPr>
            <w:tcW w:w="1080" w:type="dxa"/>
          </w:tcPr>
          <w:p w14:paraId="283B018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170" w:type="dxa"/>
          </w:tcPr>
          <w:p w14:paraId="7AB7768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80" w:type="dxa"/>
          </w:tcPr>
          <w:p w14:paraId="6B4C1AD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170" w:type="dxa"/>
          </w:tcPr>
          <w:p w14:paraId="61AEDB0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630" w:type="dxa"/>
          </w:tcPr>
          <w:p w14:paraId="0C14D66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3</w:t>
            </w:r>
          </w:p>
        </w:tc>
      </w:tr>
      <w:tr w:rsidR="00A462F0" w:rsidRPr="00F312A0" w14:paraId="32F99328" w14:textId="77777777" w:rsidTr="00A232F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14CB54D6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Physical activity (</w:t>
            </w:r>
            <w:r w:rsidRPr="00F312A0">
              <w:rPr>
                <w:rFonts w:asciiTheme="majorBidi" w:hAnsiTheme="majorBidi" w:cstheme="majorBidi" w:hint="eastAsia"/>
                <w:sz w:val="18"/>
                <w:szCs w:val="18"/>
              </w:rPr>
              <w:t>≥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>1 h/week) (%)</w:t>
            </w:r>
          </w:p>
        </w:tc>
        <w:tc>
          <w:tcPr>
            <w:tcW w:w="1080" w:type="dxa"/>
          </w:tcPr>
          <w:p w14:paraId="5782483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099" w:type="dxa"/>
          </w:tcPr>
          <w:p w14:paraId="3C1A5CB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6</w:t>
            </w:r>
          </w:p>
        </w:tc>
        <w:tc>
          <w:tcPr>
            <w:tcW w:w="1077" w:type="dxa"/>
          </w:tcPr>
          <w:p w14:paraId="5A63014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1064" w:type="dxa"/>
          </w:tcPr>
          <w:p w14:paraId="2334570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1</w:t>
            </w:r>
          </w:p>
        </w:tc>
        <w:tc>
          <w:tcPr>
            <w:tcW w:w="630" w:type="dxa"/>
          </w:tcPr>
          <w:p w14:paraId="29FCAD9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6</w:t>
            </w:r>
          </w:p>
        </w:tc>
        <w:tc>
          <w:tcPr>
            <w:tcW w:w="1080" w:type="dxa"/>
          </w:tcPr>
          <w:p w14:paraId="5D9D781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2</w:t>
            </w:r>
          </w:p>
        </w:tc>
        <w:tc>
          <w:tcPr>
            <w:tcW w:w="1080" w:type="dxa"/>
          </w:tcPr>
          <w:p w14:paraId="7D13ECB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080" w:type="dxa"/>
          </w:tcPr>
          <w:p w14:paraId="006CAF0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5</w:t>
            </w:r>
          </w:p>
        </w:tc>
        <w:tc>
          <w:tcPr>
            <w:tcW w:w="1170" w:type="dxa"/>
          </w:tcPr>
          <w:p w14:paraId="6482655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9</w:t>
            </w:r>
          </w:p>
        </w:tc>
        <w:tc>
          <w:tcPr>
            <w:tcW w:w="630" w:type="dxa"/>
          </w:tcPr>
          <w:p w14:paraId="7976D2B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5E7E6B1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0</w:t>
            </w:r>
          </w:p>
        </w:tc>
        <w:tc>
          <w:tcPr>
            <w:tcW w:w="1170" w:type="dxa"/>
          </w:tcPr>
          <w:p w14:paraId="32DECBE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5</w:t>
            </w:r>
          </w:p>
        </w:tc>
        <w:tc>
          <w:tcPr>
            <w:tcW w:w="1080" w:type="dxa"/>
          </w:tcPr>
          <w:p w14:paraId="2840935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170" w:type="dxa"/>
          </w:tcPr>
          <w:p w14:paraId="50613C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2</w:t>
            </w:r>
          </w:p>
        </w:tc>
        <w:tc>
          <w:tcPr>
            <w:tcW w:w="630" w:type="dxa"/>
          </w:tcPr>
          <w:p w14:paraId="3D4FA1A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7</w:t>
            </w:r>
          </w:p>
        </w:tc>
      </w:tr>
      <w:tr w:rsidR="00A232F7" w:rsidRPr="00F312A0" w14:paraId="57501031" w14:textId="77777777" w:rsidTr="00A232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dxa"/>
          </w:tcPr>
          <w:p w14:paraId="2B8F394D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Current smoking (%)</w:t>
            </w:r>
          </w:p>
        </w:tc>
        <w:tc>
          <w:tcPr>
            <w:tcW w:w="1080" w:type="dxa"/>
          </w:tcPr>
          <w:p w14:paraId="30961BA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.6</w:t>
            </w:r>
          </w:p>
        </w:tc>
        <w:tc>
          <w:tcPr>
            <w:tcW w:w="1099" w:type="dxa"/>
          </w:tcPr>
          <w:p w14:paraId="09AFF05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4</w:t>
            </w:r>
          </w:p>
        </w:tc>
        <w:tc>
          <w:tcPr>
            <w:tcW w:w="1077" w:type="dxa"/>
          </w:tcPr>
          <w:p w14:paraId="3DA3500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9</w:t>
            </w:r>
          </w:p>
        </w:tc>
        <w:tc>
          <w:tcPr>
            <w:tcW w:w="1064" w:type="dxa"/>
          </w:tcPr>
          <w:p w14:paraId="3D421F5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9</w:t>
            </w:r>
          </w:p>
        </w:tc>
        <w:tc>
          <w:tcPr>
            <w:tcW w:w="630" w:type="dxa"/>
          </w:tcPr>
          <w:p w14:paraId="2CBA388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7</w:t>
            </w:r>
          </w:p>
        </w:tc>
        <w:tc>
          <w:tcPr>
            <w:tcW w:w="1080" w:type="dxa"/>
          </w:tcPr>
          <w:p w14:paraId="7F179C0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2</w:t>
            </w:r>
          </w:p>
        </w:tc>
        <w:tc>
          <w:tcPr>
            <w:tcW w:w="1080" w:type="dxa"/>
          </w:tcPr>
          <w:p w14:paraId="47C8FA6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080" w:type="dxa"/>
          </w:tcPr>
          <w:p w14:paraId="043C11A0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170" w:type="dxa"/>
          </w:tcPr>
          <w:p w14:paraId="0F7CDB6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5</w:t>
            </w:r>
          </w:p>
        </w:tc>
        <w:tc>
          <w:tcPr>
            <w:tcW w:w="630" w:type="dxa"/>
          </w:tcPr>
          <w:p w14:paraId="43FAB63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1</w:t>
            </w:r>
          </w:p>
        </w:tc>
        <w:tc>
          <w:tcPr>
            <w:tcW w:w="1080" w:type="dxa"/>
          </w:tcPr>
          <w:p w14:paraId="042C6E9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5</w:t>
            </w:r>
          </w:p>
        </w:tc>
        <w:tc>
          <w:tcPr>
            <w:tcW w:w="1170" w:type="dxa"/>
          </w:tcPr>
          <w:p w14:paraId="379B42D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4</w:t>
            </w:r>
          </w:p>
        </w:tc>
        <w:tc>
          <w:tcPr>
            <w:tcW w:w="1080" w:type="dxa"/>
          </w:tcPr>
          <w:p w14:paraId="5A5FFD7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9</w:t>
            </w:r>
          </w:p>
        </w:tc>
        <w:tc>
          <w:tcPr>
            <w:tcW w:w="1170" w:type="dxa"/>
          </w:tcPr>
          <w:p w14:paraId="2F8C4D8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2</w:t>
            </w:r>
          </w:p>
        </w:tc>
        <w:tc>
          <w:tcPr>
            <w:tcW w:w="630" w:type="dxa"/>
          </w:tcPr>
          <w:p w14:paraId="3487C2F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9</w:t>
            </w:r>
          </w:p>
        </w:tc>
      </w:tr>
    </w:tbl>
    <w:p w14:paraId="358A0F0E" w14:textId="0B0E0C01" w:rsidR="00A462F0" w:rsidRPr="00F312A0" w:rsidRDefault="00A462F0" w:rsidP="00A462F0">
      <w:pPr>
        <w:bidi w:val="0"/>
        <w:spacing w:after="0" w:line="240" w:lineRule="auto"/>
        <w:ind w:left="-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Categorical variables are presented as sum and percentages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and continuous variables are presented as Mean ± standard deviation (SD). Quartiles of dietary pattern score are presented by Q1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2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3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4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n = </w:t>
      </w:r>
      <w:r w:rsidR="00E15C84" w:rsidRPr="00F312A0">
        <w:rPr>
          <w:rFonts w:asciiTheme="majorBidi" w:hAnsiTheme="majorBidi" w:cstheme="majorBidi"/>
          <w:sz w:val="18"/>
          <w:szCs w:val="18"/>
        </w:rPr>
        <w:t xml:space="preserve">   </w:t>
      </w:r>
      <w:r w:rsidRPr="00F312A0">
        <w:rPr>
          <w:rFonts w:asciiTheme="majorBidi" w:hAnsiTheme="majorBidi" w:cstheme="majorBidi"/>
          <w:sz w:val="18"/>
          <w:szCs w:val="18"/>
        </w:rPr>
        <w:t>3943.</w:t>
      </w:r>
      <w:r w:rsidRPr="00F312A0">
        <w:rPr>
          <w:rFonts w:asciiTheme="majorBidi" w:hAnsiTheme="majorBidi" w:cstheme="majorBidi"/>
          <w:sz w:val="18"/>
          <w:szCs w:val="18"/>
          <w:lang w:bidi="ar-SA"/>
        </w:rPr>
        <w:t xml:space="preserve"> Body </w:t>
      </w:r>
      <w:r w:rsidR="00571B62" w:rsidRPr="00F312A0">
        <w:rPr>
          <w:rFonts w:asciiTheme="majorBidi" w:hAnsiTheme="majorBidi" w:cstheme="majorBidi"/>
          <w:sz w:val="18"/>
          <w:szCs w:val="18"/>
          <w:lang w:bidi="ar-SA"/>
        </w:rPr>
        <w:t>mass index</w:t>
      </w:r>
      <w:r w:rsidR="00E4165D" w:rsidRPr="00F312A0">
        <w:rPr>
          <w:rFonts w:asciiTheme="majorBidi" w:hAnsiTheme="majorBidi" w:cstheme="majorBidi"/>
          <w:sz w:val="18"/>
          <w:szCs w:val="18"/>
          <w:lang w:bidi="ar-SA"/>
        </w:rPr>
        <w:t>;</w:t>
      </w:r>
      <w:r w:rsidR="00571B62" w:rsidRPr="00F312A0">
        <w:rPr>
          <w:rFonts w:asciiTheme="majorBidi" w:hAnsiTheme="majorBidi" w:cstheme="majorBidi"/>
          <w:sz w:val="18"/>
          <w:szCs w:val="18"/>
          <w:lang w:bidi="ar-SA"/>
        </w:rPr>
        <w:t xml:space="preserve"> BMI; Socioeconomic s</w:t>
      </w:r>
      <w:r w:rsidRPr="00F312A0">
        <w:rPr>
          <w:rFonts w:asciiTheme="majorBidi" w:hAnsiTheme="majorBidi" w:cstheme="majorBidi"/>
          <w:sz w:val="18"/>
          <w:szCs w:val="18"/>
          <w:lang w:bidi="ar-SA"/>
        </w:rPr>
        <w:t>tatus</w:t>
      </w:r>
      <w:r w:rsidR="00E4165D" w:rsidRPr="00F312A0">
        <w:rPr>
          <w:rFonts w:asciiTheme="majorBidi" w:hAnsiTheme="majorBidi" w:cstheme="majorBidi"/>
          <w:sz w:val="18"/>
          <w:szCs w:val="18"/>
          <w:lang w:bidi="ar-SA"/>
        </w:rPr>
        <w:t>;</w:t>
      </w:r>
      <w:r w:rsidRPr="00F312A0">
        <w:rPr>
          <w:rFonts w:asciiTheme="majorBidi" w:hAnsiTheme="majorBidi" w:cstheme="majorBidi"/>
          <w:sz w:val="18"/>
          <w:szCs w:val="18"/>
          <w:lang w:bidi="ar-SA"/>
        </w:rPr>
        <w:t xml:space="preserve"> SES.</w:t>
      </w:r>
    </w:p>
    <w:p w14:paraId="0C704B1B" w14:textId="275D2B21" w:rsidR="00A462F0" w:rsidRPr="00F312A0" w:rsidRDefault="00A462F0" w:rsidP="00A462F0">
      <w:pPr>
        <w:bidi w:val="0"/>
        <w:spacing w:after="0" w:line="240" w:lineRule="auto"/>
        <w:ind w:left="-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="00CE6F58" w:rsidRPr="00F312A0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Central obesity: waist circumference ≥ 88 cm</w:t>
      </w:r>
      <w:r w:rsidR="00B27A03" w:rsidRPr="00F312A0">
        <w:rPr>
          <w:rFonts w:asciiTheme="majorBidi" w:hAnsiTheme="majorBidi" w:cstheme="majorBidi"/>
          <w:sz w:val="18"/>
          <w:szCs w:val="18"/>
        </w:rPr>
        <w:t>.</w:t>
      </w:r>
    </w:p>
    <w:p w14:paraId="4AFDF511" w14:textId="3C4C4883" w:rsidR="00A462F0" w:rsidRPr="00F312A0" w:rsidRDefault="00A462F0" w:rsidP="00A462F0">
      <w:pPr>
        <w:bidi w:val="0"/>
        <w:spacing w:after="0" w:line="240" w:lineRule="auto"/>
        <w:ind w:left="-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General obesity: BMI ≥ 30 kg/m</w:t>
      </w: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="00B27A03" w:rsidRPr="00F312A0">
        <w:rPr>
          <w:rFonts w:asciiTheme="majorBidi" w:hAnsiTheme="majorBidi" w:cstheme="majorBidi"/>
          <w:sz w:val="18"/>
          <w:szCs w:val="18"/>
        </w:rPr>
        <w:t>.</w:t>
      </w:r>
    </w:p>
    <w:p w14:paraId="0BAF781A" w14:textId="558693EB" w:rsidR="00A462F0" w:rsidRPr="00F312A0" w:rsidRDefault="00A462F0" w:rsidP="00A462F0">
      <w:pPr>
        <w:bidi w:val="0"/>
        <w:spacing w:after="0" w:line="240" w:lineRule="auto"/>
        <w:ind w:left="-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="00B27A03" w:rsidRPr="00F312A0">
        <w:rPr>
          <w:rFonts w:asciiTheme="majorBidi" w:hAnsiTheme="majorBidi" w:cstheme="majorBidi"/>
          <w:sz w:val="18"/>
          <w:szCs w:val="18"/>
        </w:rPr>
        <w:t>P</w:t>
      </w:r>
      <w:r w:rsidRPr="00F312A0">
        <w:rPr>
          <w:rFonts w:asciiTheme="majorBidi" w:hAnsiTheme="majorBidi" w:cstheme="majorBidi"/>
          <w:sz w:val="18"/>
          <w:szCs w:val="18"/>
        </w:rPr>
        <w:t xml:space="preserve"> values for continuous variables (analysis of variance) and for categorica</w:t>
      </w:r>
      <w:r w:rsidR="00CE6F58" w:rsidRPr="00F312A0">
        <w:rPr>
          <w:rFonts w:asciiTheme="majorBidi" w:hAnsiTheme="majorBidi" w:cstheme="majorBidi"/>
          <w:sz w:val="18"/>
          <w:szCs w:val="18"/>
        </w:rPr>
        <w:t>l variables (chi-square test). P</w:t>
      </w:r>
      <w:r w:rsidRPr="00F312A0">
        <w:rPr>
          <w:rFonts w:asciiTheme="majorBidi" w:hAnsiTheme="majorBidi" w:cstheme="majorBidi"/>
          <w:sz w:val="18"/>
          <w:szCs w:val="18"/>
        </w:rPr>
        <w:t xml:space="preserve"> &lt; 0.05 was considered statistically significant.</w:t>
      </w:r>
    </w:p>
    <w:p w14:paraId="659F38A3" w14:textId="77777777" w:rsidR="00A462F0" w:rsidRPr="00F312A0" w:rsidRDefault="00A462F0" w:rsidP="00F47552">
      <w:pPr>
        <w:rPr>
          <w:rtl/>
        </w:rPr>
        <w:sectPr w:rsidR="00A462F0" w:rsidRPr="00F312A0" w:rsidSect="00F50152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2158CCE9" w14:textId="5E89F54C" w:rsidR="00A462F0" w:rsidRPr="00F312A0" w:rsidRDefault="00677F84" w:rsidP="00B663C2">
      <w:pPr>
        <w:ind w:left="-1138" w:right="-1152"/>
        <w:jc w:val="right"/>
        <w:rPr>
          <w:rFonts w:asciiTheme="majorBidi" w:hAnsiTheme="majorBidi" w:cstheme="majorBidi"/>
          <w:sz w:val="32"/>
          <w:szCs w:val="40"/>
        </w:rPr>
      </w:pPr>
      <w:r w:rsidRPr="00F312A0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913285">
        <w:rPr>
          <w:rFonts w:asciiTheme="majorBidi" w:hAnsiTheme="majorBidi" w:cstheme="majorBidi"/>
          <w:b/>
          <w:bCs/>
          <w:sz w:val="24"/>
          <w:szCs w:val="24"/>
        </w:rPr>
        <w:t>UPPLEMENTARY TA</w:t>
      </w:r>
      <w:r>
        <w:rPr>
          <w:rFonts w:asciiTheme="majorBidi" w:hAnsiTheme="majorBidi" w:cstheme="majorBidi"/>
          <w:b/>
          <w:bCs/>
          <w:sz w:val="24"/>
          <w:szCs w:val="24"/>
        </w:rPr>
        <w:t>B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55CE6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1B5F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A462F0" w:rsidRPr="00F312A0">
        <w:rPr>
          <w:rFonts w:asciiTheme="majorBidi" w:hAnsiTheme="majorBidi" w:cstheme="majorBidi"/>
          <w:sz w:val="24"/>
          <w:szCs w:val="24"/>
        </w:rPr>
        <w:t xml:space="preserve"> Participant characteristics and dietary intakes by quartile (Q) categories of dietary pattern scores in a sample of Iranian adults (n = 6750) in YaHS cohort study</w:t>
      </w:r>
      <w:r w:rsidR="00B663C2" w:rsidRPr="00F312A0">
        <w:rPr>
          <w:rFonts w:asciiTheme="majorBidi" w:hAnsiTheme="majorBidi" w:cstheme="majorBidi"/>
          <w:sz w:val="24"/>
          <w:szCs w:val="24"/>
        </w:rPr>
        <w:t xml:space="preserve"> (urban area)</w:t>
      </w:r>
      <w:r w:rsidR="00A462F0" w:rsidRPr="00F312A0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tbl>
      <w:tblPr>
        <w:tblStyle w:val="PlainTable4"/>
        <w:tblW w:w="11841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360"/>
        <w:gridCol w:w="810"/>
        <w:gridCol w:w="1197"/>
        <w:gridCol w:w="1077"/>
        <w:gridCol w:w="1064"/>
        <w:gridCol w:w="630"/>
        <w:gridCol w:w="1080"/>
        <w:gridCol w:w="1080"/>
        <w:gridCol w:w="1080"/>
        <w:gridCol w:w="1170"/>
        <w:gridCol w:w="763"/>
      </w:tblGrid>
      <w:tr w:rsidR="00B86F24" w:rsidRPr="00F312A0" w14:paraId="4566AED9" w14:textId="77777777" w:rsidTr="00B86F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8" w:type="dxa"/>
            <w:gridSpan w:val="7"/>
          </w:tcPr>
          <w:p w14:paraId="27367ADB" w14:textId="4DA9E76E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“Traditional” dietary pattern </w:t>
            </w:r>
          </w:p>
        </w:tc>
        <w:tc>
          <w:tcPr>
            <w:tcW w:w="5173" w:type="dxa"/>
            <w:gridSpan w:val="5"/>
          </w:tcPr>
          <w:p w14:paraId="7013DF34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“Unhealthy” dietary pattern</w:t>
            </w:r>
          </w:p>
        </w:tc>
      </w:tr>
      <w:tr w:rsidR="00B86F24" w:rsidRPr="00F312A0" w14:paraId="51336F1C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F4E9679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170" w:type="dxa"/>
            <w:gridSpan w:val="2"/>
          </w:tcPr>
          <w:p w14:paraId="54EF590D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197" w:type="dxa"/>
          </w:tcPr>
          <w:p w14:paraId="7D38314B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77" w:type="dxa"/>
          </w:tcPr>
          <w:p w14:paraId="6FC807D3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064" w:type="dxa"/>
          </w:tcPr>
          <w:p w14:paraId="67E113F9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40C82E12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*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5A9C309E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  <w:p w14:paraId="35021390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2BB53FF3" w14:textId="77777777" w:rsidR="00B86F24" w:rsidRPr="00F312A0" w:rsidRDefault="00B86F24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</w:tcPr>
          <w:p w14:paraId="63630F70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</w:tcPr>
          <w:p w14:paraId="6A54246F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763" w:type="dxa"/>
          </w:tcPr>
          <w:p w14:paraId="3906B3FB" w14:textId="77777777" w:rsidR="00B86F24" w:rsidRPr="00F312A0" w:rsidRDefault="00B86F24" w:rsidP="0031506F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  <w:vertAlign w:val="superscript"/>
              </w:rPr>
              <w:t>*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</w:tr>
      <w:tr w:rsidR="00F50152" w:rsidRPr="00F312A0" w14:paraId="70488333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0A2AFF8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Age (%)</w:t>
            </w:r>
          </w:p>
        </w:tc>
        <w:tc>
          <w:tcPr>
            <w:tcW w:w="1170" w:type="dxa"/>
            <w:gridSpan w:val="2"/>
          </w:tcPr>
          <w:p w14:paraId="7C45724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197" w:type="dxa"/>
          </w:tcPr>
          <w:p w14:paraId="0F3E7FB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77" w:type="dxa"/>
          </w:tcPr>
          <w:p w14:paraId="6BB7489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64" w:type="dxa"/>
          </w:tcPr>
          <w:p w14:paraId="71693F1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630" w:type="dxa"/>
          </w:tcPr>
          <w:p w14:paraId="6DA56A9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7</w:t>
            </w:r>
          </w:p>
        </w:tc>
        <w:tc>
          <w:tcPr>
            <w:tcW w:w="1080" w:type="dxa"/>
          </w:tcPr>
          <w:p w14:paraId="7DF6B642" w14:textId="5243D94F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</w:p>
        </w:tc>
        <w:tc>
          <w:tcPr>
            <w:tcW w:w="1080" w:type="dxa"/>
          </w:tcPr>
          <w:p w14:paraId="7CBB03F9" w14:textId="0FF47C7A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080" w:type="dxa"/>
          </w:tcPr>
          <w:p w14:paraId="2D946D5B" w14:textId="31580074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32340650" w14:textId="18163B75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63" w:type="dxa"/>
          </w:tcPr>
          <w:p w14:paraId="10E3052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46</w:t>
            </w:r>
          </w:p>
        </w:tc>
      </w:tr>
      <w:tr w:rsidR="00F50152" w:rsidRPr="00F312A0" w14:paraId="387ED905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8DE2EEB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20-49</w:t>
            </w:r>
          </w:p>
        </w:tc>
        <w:tc>
          <w:tcPr>
            <w:tcW w:w="1170" w:type="dxa"/>
            <w:gridSpan w:val="2"/>
          </w:tcPr>
          <w:p w14:paraId="6EBABCB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5</w:t>
            </w:r>
          </w:p>
        </w:tc>
        <w:tc>
          <w:tcPr>
            <w:tcW w:w="1197" w:type="dxa"/>
          </w:tcPr>
          <w:p w14:paraId="0CE6C66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077" w:type="dxa"/>
          </w:tcPr>
          <w:p w14:paraId="0C55EBB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9</w:t>
            </w:r>
          </w:p>
        </w:tc>
        <w:tc>
          <w:tcPr>
            <w:tcW w:w="1064" w:type="dxa"/>
          </w:tcPr>
          <w:p w14:paraId="57413302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630" w:type="dxa"/>
          </w:tcPr>
          <w:p w14:paraId="7B4EB7E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15F2138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0</w:t>
            </w:r>
          </w:p>
        </w:tc>
        <w:tc>
          <w:tcPr>
            <w:tcW w:w="1080" w:type="dxa"/>
          </w:tcPr>
          <w:p w14:paraId="02E2F5A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80" w:type="dxa"/>
          </w:tcPr>
          <w:p w14:paraId="57F6236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170" w:type="dxa"/>
          </w:tcPr>
          <w:p w14:paraId="18B9720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763" w:type="dxa"/>
          </w:tcPr>
          <w:p w14:paraId="1D57485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F50152" w:rsidRPr="00F312A0" w14:paraId="7CD7F563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5585D1F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50-70</w:t>
            </w:r>
          </w:p>
        </w:tc>
        <w:tc>
          <w:tcPr>
            <w:tcW w:w="1170" w:type="dxa"/>
            <w:gridSpan w:val="2"/>
          </w:tcPr>
          <w:p w14:paraId="59F952F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0</w:t>
            </w:r>
          </w:p>
        </w:tc>
        <w:tc>
          <w:tcPr>
            <w:tcW w:w="1197" w:type="dxa"/>
          </w:tcPr>
          <w:p w14:paraId="4CF0AC5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9</w:t>
            </w:r>
          </w:p>
        </w:tc>
        <w:tc>
          <w:tcPr>
            <w:tcW w:w="1077" w:type="dxa"/>
          </w:tcPr>
          <w:p w14:paraId="4811556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9</w:t>
            </w:r>
          </w:p>
        </w:tc>
        <w:tc>
          <w:tcPr>
            <w:tcW w:w="1064" w:type="dxa"/>
          </w:tcPr>
          <w:p w14:paraId="5C07618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2</w:t>
            </w:r>
          </w:p>
        </w:tc>
        <w:tc>
          <w:tcPr>
            <w:tcW w:w="630" w:type="dxa"/>
          </w:tcPr>
          <w:p w14:paraId="22349E6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14:paraId="57AEB28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0</w:t>
            </w:r>
          </w:p>
        </w:tc>
        <w:tc>
          <w:tcPr>
            <w:tcW w:w="1080" w:type="dxa"/>
          </w:tcPr>
          <w:p w14:paraId="6403092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</w:t>
            </w:r>
          </w:p>
        </w:tc>
        <w:tc>
          <w:tcPr>
            <w:tcW w:w="1080" w:type="dxa"/>
          </w:tcPr>
          <w:p w14:paraId="63840F6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9</w:t>
            </w:r>
          </w:p>
        </w:tc>
        <w:tc>
          <w:tcPr>
            <w:tcW w:w="1170" w:type="dxa"/>
          </w:tcPr>
          <w:p w14:paraId="5C4F357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9</w:t>
            </w:r>
          </w:p>
        </w:tc>
        <w:tc>
          <w:tcPr>
            <w:tcW w:w="763" w:type="dxa"/>
          </w:tcPr>
          <w:p w14:paraId="65C2CA4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462F0" w:rsidRPr="00F312A0" w14:paraId="30993D83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2"/>
          </w:tcPr>
          <w:p w14:paraId="03EDDC1E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Gender (female) (%)</w:t>
            </w:r>
          </w:p>
        </w:tc>
        <w:tc>
          <w:tcPr>
            <w:tcW w:w="810" w:type="dxa"/>
          </w:tcPr>
          <w:p w14:paraId="572215D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7</w:t>
            </w:r>
          </w:p>
        </w:tc>
        <w:tc>
          <w:tcPr>
            <w:tcW w:w="1197" w:type="dxa"/>
          </w:tcPr>
          <w:p w14:paraId="51AC694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4</w:t>
            </w:r>
          </w:p>
        </w:tc>
        <w:tc>
          <w:tcPr>
            <w:tcW w:w="1077" w:type="dxa"/>
          </w:tcPr>
          <w:p w14:paraId="5E501EB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064" w:type="dxa"/>
          </w:tcPr>
          <w:p w14:paraId="42B71C5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2</w:t>
            </w:r>
          </w:p>
        </w:tc>
        <w:tc>
          <w:tcPr>
            <w:tcW w:w="630" w:type="dxa"/>
          </w:tcPr>
          <w:p w14:paraId="05C7D30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  <w:tc>
          <w:tcPr>
            <w:tcW w:w="1080" w:type="dxa"/>
          </w:tcPr>
          <w:p w14:paraId="5DF6C88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4</w:t>
            </w:r>
          </w:p>
        </w:tc>
        <w:tc>
          <w:tcPr>
            <w:tcW w:w="1080" w:type="dxa"/>
          </w:tcPr>
          <w:p w14:paraId="5F786E0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5</w:t>
            </w:r>
          </w:p>
        </w:tc>
        <w:tc>
          <w:tcPr>
            <w:tcW w:w="1080" w:type="dxa"/>
          </w:tcPr>
          <w:p w14:paraId="2A214A0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170" w:type="dxa"/>
          </w:tcPr>
          <w:p w14:paraId="5A2289D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763" w:type="dxa"/>
          </w:tcPr>
          <w:p w14:paraId="7A0F1B5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</w:tr>
      <w:tr w:rsidR="00F50152" w:rsidRPr="00F312A0" w14:paraId="3AAB7B39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1D9A123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Height (cm)</w:t>
            </w:r>
          </w:p>
        </w:tc>
        <w:tc>
          <w:tcPr>
            <w:tcW w:w="1170" w:type="dxa"/>
            <w:gridSpan w:val="2"/>
          </w:tcPr>
          <w:p w14:paraId="1507675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4.9 ± 10.5</w:t>
            </w:r>
          </w:p>
        </w:tc>
        <w:tc>
          <w:tcPr>
            <w:tcW w:w="1197" w:type="dxa"/>
          </w:tcPr>
          <w:p w14:paraId="5813AA0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4.9 ± 10.0</w:t>
            </w:r>
          </w:p>
        </w:tc>
        <w:tc>
          <w:tcPr>
            <w:tcW w:w="1077" w:type="dxa"/>
          </w:tcPr>
          <w:p w14:paraId="056FAFD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7 ± 9.9</w:t>
            </w:r>
          </w:p>
        </w:tc>
        <w:tc>
          <w:tcPr>
            <w:tcW w:w="1064" w:type="dxa"/>
          </w:tcPr>
          <w:p w14:paraId="28B9429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6.2 ± 10.3</w:t>
            </w:r>
          </w:p>
        </w:tc>
        <w:tc>
          <w:tcPr>
            <w:tcW w:w="630" w:type="dxa"/>
          </w:tcPr>
          <w:p w14:paraId="663B736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2</w:t>
            </w:r>
          </w:p>
        </w:tc>
        <w:tc>
          <w:tcPr>
            <w:tcW w:w="1080" w:type="dxa"/>
          </w:tcPr>
          <w:p w14:paraId="11C69E7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1 ± 10.2</w:t>
            </w:r>
          </w:p>
        </w:tc>
        <w:tc>
          <w:tcPr>
            <w:tcW w:w="1080" w:type="dxa"/>
          </w:tcPr>
          <w:p w14:paraId="0BB92A19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4 ± 10.1</w:t>
            </w:r>
          </w:p>
        </w:tc>
        <w:tc>
          <w:tcPr>
            <w:tcW w:w="1080" w:type="dxa"/>
          </w:tcPr>
          <w:p w14:paraId="5990BAC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6 ± 10.2</w:t>
            </w:r>
          </w:p>
        </w:tc>
        <w:tc>
          <w:tcPr>
            <w:tcW w:w="1170" w:type="dxa"/>
          </w:tcPr>
          <w:p w14:paraId="205A38E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6.7 ± 10.4</w:t>
            </w:r>
          </w:p>
        </w:tc>
        <w:tc>
          <w:tcPr>
            <w:tcW w:w="763" w:type="dxa"/>
          </w:tcPr>
          <w:p w14:paraId="4045391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37</w:t>
            </w:r>
          </w:p>
        </w:tc>
      </w:tr>
      <w:tr w:rsidR="00F50152" w:rsidRPr="00F312A0" w14:paraId="24AE43CF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FA31412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Weight (kg)</w:t>
            </w:r>
          </w:p>
        </w:tc>
        <w:tc>
          <w:tcPr>
            <w:tcW w:w="1170" w:type="dxa"/>
            <w:gridSpan w:val="2"/>
          </w:tcPr>
          <w:p w14:paraId="0E45D2A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7 ± 14.7</w:t>
            </w:r>
          </w:p>
        </w:tc>
        <w:tc>
          <w:tcPr>
            <w:tcW w:w="1197" w:type="dxa"/>
          </w:tcPr>
          <w:p w14:paraId="27AE270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4 ± 14.4</w:t>
            </w:r>
          </w:p>
        </w:tc>
        <w:tc>
          <w:tcPr>
            <w:tcW w:w="1077" w:type="dxa"/>
          </w:tcPr>
          <w:p w14:paraId="5F1C2EC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7 ± 14.9</w:t>
            </w:r>
          </w:p>
        </w:tc>
        <w:tc>
          <w:tcPr>
            <w:tcW w:w="1064" w:type="dxa"/>
          </w:tcPr>
          <w:p w14:paraId="573A7B9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2.8 ± 14.5</w:t>
            </w:r>
          </w:p>
        </w:tc>
        <w:tc>
          <w:tcPr>
            <w:tcW w:w="630" w:type="dxa"/>
          </w:tcPr>
          <w:p w14:paraId="79A3B1F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43</w:t>
            </w:r>
          </w:p>
        </w:tc>
        <w:tc>
          <w:tcPr>
            <w:tcW w:w="1080" w:type="dxa"/>
          </w:tcPr>
          <w:p w14:paraId="17EEF200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6 ± 14.9</w:t>
            </w:r>
          </w:p>
        </w:tc>
        <w:tc>
          <w:tcPr>
            <w:tcW w:w="1080" w:type="dxa"/>
          </w:tcPr>
          <w:p w14:paraId="44C6B65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8 ± 14.9</w:t>
            </w:r>
          </w:p>
        </w:tc>
        <w:tc>
          <w:tcPr>
            <w:tcW w:w="1080" w:type="dxa"/>
          </w:tcPr>
          <w:p w14:paraId="164E780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9 ± 14.4</w:t>
            </w:r>
          </w:p>
        </w:tc>
        <w:tc>
          <w:tcPr>
            <w:tcW w:w="1170" w:type="dxa"/>
          </w:tcPr>
          <w:p w14:paraId="5B60975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2.4 ± 14.4</w:t>
            </w:r>
          </w:p>
        </w:tc>
        <w:tc>
          <w:tcPr>
            <w:tcW w:w="763" w:type="dxa"/>
          </w:tcPr>
          <w:p w14:paraId="239BA24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49</w:t>
            </w:r>
          </w:p>
        </w:tc>
      </w:tr>
      <w:tr w:rsidR="00F50152" w:rsidRPr="00F312A0" w14:paraId="44A5A512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C6C1BE3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BMI (kg/m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170" w:type="dxa"/>
            <w:gridSpan w:val="2"/>
          </w:tcPr>
          <w:p w14:paraId="6A76BC7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 ± 4.9</w:t>
            </w:r>
          </w:p>
        </w:tc>
        <w:tc>
          <w:tcPr>
            <w:tcW w:w="1197" w:type="dxa"/>
          </w:tcPr>
          <w:p w14:paraId="682800E2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 ± 4.9</w:t>
            </w:r>
          </w:p>
        </w:tc>
        <w:tc>
          <w:tcPr>
            <w:tcW w:w="1077" w:type="dxa"/>
          </w:tcPr>
          <w:p w14:paraId="61B6C30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 ± 5.1</w:t>
            </w:r>
          </w:p>
        </w:tc>
        <w:tc>
          <w:tcPr>
            <w:tcW w:w="1064" w:type="dxa"/>
          </w:tcPr>
          <w:p w14:paraId="3B64D71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0 ± 4.8</w:t>
            </w:r>
          </w:p>
        </w:tc>
        <w:tc>
          <w:tcPr>
            <w:tcW w:w="630" w:type="dxa"/>
          </w:tcPr>
          <w:p w14:paraId="269C1DE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8</w:t>
            </w:r>
          </w:p>
        </w:tc>
        <w:tc>
          <w:tcPr>
            <w:tcW w:w="1080" w:type="dxa"/>
          </w:tcPr>
          <w:p w14:paraId="4E34795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 ± 4.9</w:t>
            </w:r>
          </w:p>
        </w:tc>
        <w:tc>
          <w:tcPr>
            <w:tcW w:w="1080" w:type="dxa"/>
          </w:tcPr>
          <w:p w14:paraId="4E1EF41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 ± 5.0</w:t>
            </w:r>
          </w:p>
        </w:tc>
        <w:tc>
          <w:tcPr>
            <w:tcW w:w="1080" w:type="dxa"/>
          </w:tcPr>
          <w:p w14:paraId="1485E94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 ± 5.0</w:t>
            </w:r>
          </w:p>
        </w:tc>
        <w:tc>
          <w:tcPr>
            <w:tcW w:w="1170" w:type="dxa"/>
          </w:tcPr>
          <w:p w14:paraId="7052E5A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 ± 4.7</w:t>
            </w:r>
          </w:p>
        </w:tc>
        <w:tc>
          <w:tcPr>
            <w:tcW w:w="763" w:type="dxa"/>
          </w:tcPr>
          <w:p w14:paraId="37409BC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87</w:t>
            </w:r>
          </w:p>
        </w:tc>
      </w:tr>
      <w:tr w:rsidR="00F50152" w:rsidRPr="00F312A0" w14:paraId="16B2DB72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21BA73B7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Central obesity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  <w:gridSpan w:val="2"/>
          </w:tcPr>
          <w:p w14:paraId="08F5F49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</w:t>
            </w:r>
          </w:p>
        </w:tc>
        <w:tc>
          <w:tcPr>
            <w:tcW w:w="1197" w:type="dxa"/>
          </w:tcPr>
          <w:p w14:paraId="5EB53F2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5</w:t>
            </w:r>
          </w:p>
        </w:tc>
        <w:tc>
          <w:tcPr>
            <w:tcW w:w="1077" w:type="dxa"/>
          </w:tcPr>
          <w:p w14:paraId="6A440C5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8</w:t>
            </w:r>
          </w:p>
        </w:tc>
        <w:tc>
          <w:tcPr>
            <w:tcW w:w="1064" w:type="dxa"/>
          </w:tcPr>
          <w:p w14:paraId="4F9A2B4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4</w:t>
            </w:r>
          </w:p>
        </w:tc>
        <w:tc>
          <w:tcPr>
            <w:tcW w:w="630" w:type="dxa"/>
          </w:tcPr>
          <w:p w14:paraId="687B8CD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1080" w:type="dxa"/>
          </w:tcPr>
          <w:p w14:paraId="66D842C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080" w:type="dxa"/>
          </w:tcPr>
          <w:p w14:paraId="1187424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080" w:type="dxa"/>
          </w:tcPr>
          <w:p w14:paraId="0D06AA8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8</w:t>
            </w:r>
          </w:p>
        </w:tc>
        <w:tc>
          <w:tcPr>
            <w:tcW w:w="1170" w:type="dxa"/>
          </w:tcPr>
          <w:p w14:paraId="53C81BB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763" w:type="dxa"/>
          </w:tcPr>
          <w:p w14:paraId="3EDBF0D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</w:tr>
      <w:tr w:rsidR="00F50152" w:rsidRPr="00F312A0" w14:paraId="2AE8036A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6996380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General obesity</w:t>
            </w:r>
            <w:r w:rsidRPr="00F312A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1170" w:type="dxa"/>
            <w:gridSpan w:val="2"/>
          </w:tcPr>
          <w:p w14:paraId="258B237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197" w:type="dxa"/>
          </w:tcPr>
          <w:p w14:paraId="65DBFFF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1077" w:type="dxa"/>
          </w:tcPr>
          <w:p w14:paraId="43F6A27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5</w:t>
            </w:r>
          </w:p>
        </w:tc>
        <w:tc>
          <w:tcPr>
            <w:tcW w:w="1064" w:type="dxa"/>
          </w:tcPr>
          <w:p w14:paraId="67C4320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0</w:t>
            </w:r>
          </w:p>
        </w:tc>
        <w:tc>
          <w:tcPr>
            <w:tcW w:w="630" w:type="dxa"/>
          </w:tcPr>
          <w:p w14:paraId="6CC0459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0</w:t>
            </w:r>
          </w:p>
        </w:tc>
        <w:tc>
          <w:tcPr>
            <w:tcW w:w="1080" w:type="dxa"/>
          </w:tcPr>
          <w:p w14:paraId="273A357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080" w:type="dxa"/>
          </w:tcPr>
          <w:p w14:paraId="7F21723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5</w:t>
            </w:r>
          </w:p>
        </w:tc>
        <w:tc>
          <w:tcPr>
            <w:tcW w:w="1080" w:type="dxa"/>
          </w:tcPr>
          <w:p w14:paraId="41268D7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8</w:t>
            </w:r>
          </w:p>
        </w:tc>
        <w:tc>
          <w:tcPr>
            <w:tcW w:w="1170" w:type="dxa"/>
          </w:tcPr>
          <w:p w14:paraId="7F0E6CD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763" w:type="dxa"/>
          </w:tcPr>
          <w:p w14:paraId="6772670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96</w:t>
            </w:r>
          </w:p>
        </w:tc>
      </w:tr>
      <w:tr w:rsidR="00A462F0" w:rsidRPr="00F312A0" w14:paraId="4F883CE1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AC13716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SES (%)</w:t>
            </w:r>
          </w:p>
        </w:tc>
        <w:tc>
          <w:tcPr>
            <w:tcW w:w="3444" w:type="dxa"/>
            <w:gridSpan w:val="4"/>
          </w:tcPr>
          <w:p w14:paraId="316B002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64" w:type="dxa"/>
          </w:tcPr>
          <w:p w14:paraId="70F2156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</w:p>
        </w:tc>
        <w:tc>
          <w:tcPr>
            <w:tcW w:w="630" w:type="dxa"/>
          </w:tcPr>
          <w:p w14:paraId="122D3CC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1</w:t>
            </w:r>
          </w:p>
        </w:tc>
        <w:tc>
          <w:tcPr>
            <w:tcW w:w="4410" w:type="dxa"/>
            <w:gridSpan w:val="4"/>
          </w:tcPr>
          <w:p w14:paraId="6C81AF6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763" w:type="dxa"/>
          </w:tcPr>
          <w:p w14:paraId="4633E29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9</w:t>
            </w:r>
          </w:p>
        </w:tc>
      </w:tr>
      <w:tr w:rsidR="00A462F0" w:rsidRPr="00F312A0" w14:paraId="2C872511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89459E8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 xml:space="preserve">Low </w:t>
            </w:r>
          </w:p>
        </w:tc>
        <w:tc>
          <w:tcPr>
            <w:tcW w:w="1170" w:type="dxa"/>
            <w:gridSpan w:val="2"/>
          </w:tcPr>
          <w:p w14:paraId="2E49EEC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8</w:t>
            </w:r>
          </w:p>
        </w:tc>
        <w:tc>
          <w:tcPr>
            <w:tcW w:w="1197" w:type="dxa"/>
          </w:tcPr>
          <w:p w14:paraId="655A056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5</w:t>
            </w:r>
          </w:p>
        </w:tc>
        <w:tc>
          <w:tcPr>
            <w:tcW w:w="1077" w:type="dxa"/>
          </w:tcPr>
          <w:p w14:paraId="498F558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64" w:type="dxa"/>
          </w:tcPr>
          <w:p w14:paraId="1AD20773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6</w:t>
            </w:r>
          </w:p>
        </w:tc>
        <w:tc>
          <w:tcPr>
            <w:tcW w:w="630" w:type="dxa"/>
          </w:tcPr>
          <w:p w14:paraId="0674789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3D43A42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80" w:type="dxa"/>
          </w:tcPr>
          <w:p w14:paraId="66FC6D5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9</w:t>
            </w:r>
          </w:p>
        </w:tc>
        <w:tc>
          <w:tcPr>
            <w:tcW w:w="1080" w:type="dxa"/>
          </w:tcPr>
          <w:p w14:paraId="7CFA826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170" w:type="dxa"/>
          </w:tcPr>
          <w:p w14:paraId="3169C2A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763" w:type="dxa"/>
          </w:tcPr>
          <w:p w14:paraId="415D1F5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B86F24" w:rsidRPr="00F312A0" w14:paraId="299C860F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7A5D152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Middle</w:t>
            </w:r>
          </w:p>
        </w:tc>
        <w:tc>
          <w:tcPr>
            <w:tcW w:w="1170" w:type="dxa"/>
            <w:gridSpan w:val="2"/>
          </w:tcPr>
          <w:p w14:paraId="0F5C0FF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6</w:t>
            </w:r>
          </w:p>
        </w:tc>
        <w:tc>
          <w:tcPr>
            <w:tcW w:w="1197" w:type="dxa"/>
          </w:tcPr>
          <w:p w14:paraId="59DCE35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7</w:t>
            </w:r>
          </w:p>
        </w:tc>
        <w:tc>
          <w:tcPr>
            <w:tcW w:w="1077" w:type="dxa"/>
          </w:tcPr>
          <w:p w14:paraId="0A09BF4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64" w:type="dxa"/>
          </w:tcPr>
          <w:p w14:paraId="32FB84E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8</w:t>
            </w:r>
          </w:p>
        </w:tc>
        <w:tc>
          <w:tcPr>
            <w:tcW w:w="630" w:type="dxa"/>
          </w:tcPr>
          <w:p w14:paraId="762716D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4A33BE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1</w:t>
            </w:r>
          </w:p>
        </w:tc>
        <w:tc>
          <w:tcPr>
            <w:tcW w:w="1080" w:type="dxa"/>
          </w:tcPr>
          <w:p w14:paraId="153DB6A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0</w:t>
            </w:r>
          </w:p>
        </w:tc>
        <w:tc>
          <w:tcPr>
            <w:tcW w:w="1080" w:type="dxa"/>
          </w:tcPr>
          <w:p w14:paraId="7B95052C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9</w:t>
            </w:r>
          </w:p>
        </w:tc>
        <w:tc>
          <w:tcPr>
            <w:tcW w:w="1170" w:type="dxa"/>
          </w:tcPr>
          <w:p w14:paraId="1EF4676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763" w:type="dxa"/>
          </w:tcPr>
          <w:p w14:paraId="212F2B4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A462F0" w:rsidRPr="00F312A0" w14:paraId="2E6774AC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4CFAE8F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High</w:t>
            </w:r>
          </w:p>
        </w:tc>
        <w:tc>
          <w:tcPr>
            <w:tcW w:w="1170" w:type="dxa"/>
            <w:gridSpan w:val="2"/>
          </w:tcPr>
          <w:p w14:paraId="5E689E3B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2</w:t>
            </w:r>
          </w:p>
        </w:tc>
        <w:tc>
          <w:tcPr>
            <w:tcW w:w="1197" w:type="dxa"/>
          </w:tcPr>
          <w:p w14:paraId="6E8B280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2</w:t>
            </w:r>
          </w:p>
        </w:tc>
        <w:tc>
          <w:tcPr>
            <w:tcW w:w="1077" w:type="dxa"/>
          </w:tcPr>
          <w:p w14:paraId="6B8C8D2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1064" w:type="dxa"/>
          </w:tcPr>
          <w:p w14:paraId="0A0F287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0.2</w:t>
            </w:r>
          </w:p>
        </w:tc>
        <w:tc>
          <w:tcPr>
            <w:tcW w:w="630" w:type="dxa"/>
          </w:tcPr>
          <w:p w14:paraId="02914D35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B4B9F2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6</w:t>
            </w:r>
          </w:p>
        </w:tc>
        <w:tc>
          <w:tcPr>
            <w:tcW w:w="1080" w:type="dxa"/>
          </w:tcPr>
          <w:p w14:paraId="3F257E27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</w:t>
            </w:r>
          </w:p>
        </w:tc>
        <w:tc>
          <w:tcPr>
            <w:tcW w:w="1080" w:type="dxa"/>
          </w:tcPr>
          <w:p w14:paraId="1C6566A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7</w:t>
            </w:r>
          </w:p>
        </w:tc>
        <w:tc>
          <w:tcPr>
            <w:tcW w:w="1170" w:type="dxa"/>
          </w:tcPr>
          <w:p w14:paraId="791ED46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763" w:type="dxa"/>
          </w:tcPr>
          <w:p w14:paraId="2EC749D0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</w:tr>
      <w:tr w:rsidR="00B86F24" w:rsidRPr="00F312A0" w14:paraId="740E876E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1F3C898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Marital status (married) (%)</w:t>
            </w:r>
          </w:p>
        </w:tc>
        <w:tc>
          <w:tcPr>
            <w:tcW w:w="1170" w:type="dxa"/>
            <w:gridSpan w:val="2"/>
          </w:tcPr>
          <w:p w14:paraId="10634E75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1197" w:type="dxa"/>
          </w:tcPr>
          <w:p w14:paraId="4CC58CC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4</w:t>
            </w:r>
          </w:p>
        </w:tc>
        <w:tc>
          <w:tcPr>
            <w:tcW w:w="1077" w:type="dxa"/>
          </w:tcPr>
          <w:p w14:paraId="51B7C4C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064" w:type="dxa"/>
          </w:tcPr>
          <w:p w14:paraId="1204EF7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4</w:t>
            </w:r>
          </w:p>
        </w:tc>
        <w:tc>
          <w:tcPr>
            <w:tcW w:w="630" w:type="dxa"/>
          </w:tcPr>
          <w:p w14:paraId="62648F83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53</w:t>
            </w:r>
          </w:p>
        </w:tc>
        <w:tc>
          <w:tcPr>
            <w:tcW w:w="1080" w:type="dxa"/>
          </w:tcPr>
          <w:p w14:paraId="46E26D2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80" w:type="dxa"/>
          </w:tcPr>
          <w:p w14:paraId="778265D4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6</w:t>
            </w:r>
          </w:p>
        </w:tc>
        <w:tc>
          <w:tcPr>
            <w:tcW w:w="1080" w:type="dxa"/>
          </w:tcPr>
          <w:p w14:paraId="60896F19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170" w:type="dxa"/>
          </w:tcPr>
          <w:p w14:paraId="1378004E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763" w:type="dxa"/>
          </w:tcPr>
          <w:p w14:paraId="7DB06B3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69</w:t>
            </w:r>
          </w:p>
        </w:tc>
      </w:tr>
      <w:tr w:rsidR="00A462F0" w:rsidRPr="00F312A0" w14:paraId="547C3317" w14:textId="77777777" w:rsidTr="00B86F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C6E6E6F" w14:textId="7494A9BB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Physical activity (</w:t>
            </w:r>
            <w:r w:rsidRPr="00F312A0">
              <w:rPr>
                <w:rFonts w:asciiTheme="majorBidi" w:hAnsiTheme="majorBidi" w:cstheme="majorBidi" w:hint="eastAsia"/>
                <w:sz w:val="18"/>
                <w:szCs w:val="18"/>
              </w:rPr>
              <w:t>≥</w:t>
            </w:r>
            <w:r w:rsidR="00B86F24">
              <w:rPr>
                <w:rFonts w:asciiTheme="majorBidi" w:hAnsiTheme="majorBidi" w:cstheme="majorBidi"/>
                <w:sz w:val="18"/>
                <w:szCs w:val="18"/>
              </w:rPr>
              <w:t xml:space="preserve">1 h/week) </w:t>
            </w:r>
            <w:r w:rsidRPr="00F312A0">
              <w:rPr>
                <w:rFonts w:asciiTheme="majorBidi" w:hAnsiTheme="majorBidi" w:cstheme="majorBidi"/>
                <w:sz w:val="18"/>
                <w:szCs w:val="18"/>
              </w:rPr>
              <w:t>(%)</w:t>
            </w:r>
          </w:p>
        </w:tc>
        <w:tc>
          <w:tcPr>
            <w:tcW w:w="1170" w:type="dxa"/>
            <w:gridSpan w:val="2"/>
          </w:tcPr>
          <w:p w14:paraId="638F92AE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1197" w:type="dxa"/>
          </w:tcPr>
          <w:p w14:paraId="15FB0EE1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7</w:t>
            </w:r>
          </w:p>
        </w:tc>
        <w:tc>
          <w:tcPr>
            <w:tcW w:w="1077" w:type="dxa"/>
          </w:tcPr>
          <w:p w14:paraId="5B769644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3</w:t>
            </w:r>
          </w:p>
        </w:tc>
        <w:tc>
          <w:tcPr>
            <w:tcW w:w="1064" w:type="dxa"/>
          </w:tcPr>
          <w:p w14:paraId="6F6FA84F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</w:t>
            </w:r>
          </w:p>
        </w:tc>
        <w:tc>
          <w:tcPr>
            <w:tcW w:w="630" w:type="dxa"/>
          </w:tcPr>
          <w:p w14:paraId="2998D756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68</w:t>
            </w:r>
          </w:p>
        </w:tc>
        <w:tc>
          <w:tcPr>
            <w:tcW w:w="1080" w:type="dxa"/>
          </w:tcPr>
          <w:p w14:paraId="6789C2CD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</w:t>
            </w:r>
          </w:p>
        </w:tc>
        <w:tc>
          <w:tcPr>
            <w:tcW w:w="1080" w:type="dxa"/>
          </w:tcPr>
          <w:p w14:paraId="2B031408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80" w:type="dxa"/>
          </w:tcPr>
          <w:p w14:paraId="30243D6A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2</w:t>
            </w:r>
          </w:p>
        </w:tc>
        <w:tc>
          <w:tcPr>
            <w:tcW w:w="1170" w:type="dxa"/>
          </w:tcPr>
          <w:p w14:paraId="7954E26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8</w:t>
            </w:r>
          </w:p>
        </w:tc>
        <w:tc>
          <w:tcPr>
            <w:tcW w:w="763" w:type="dxa"/>
          </w:tcPr>
          <w:p w14:paraId="487F3E0C" w14:textId="77777777" w:rsidR="00A462F0" w:rsidRPr="00F312A0" w:rsidRDefault="00A462F0" w:rsidP="003150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55</w:t>
            </w:r>
          </w:p>
        </w:tc>
      </w:tr>
      <w:tr w:rsidR="00B86F24" w:rsidRPr="00F312A0" w14:paraId="39B746DB" w14:textId="77777777" w:rsidTr="00B86F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BC0E64D" w14:textId="77777777" w:rsidR="00A462F0" w:rsidRPr="00F312A0" w:rsidRDefault="00A462F0" w:rsidP="0031506F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sz w:val="18"/>
                <w:szCs w:val="18"/>
              </w:rPr>
              <w:t>Current smoking (%)</w:t>
            </w:r>
          </w:p>
        </w:tc>
        <w:tc>
          <w:tcPr>
            <w:tcW w:w="1170" w:type="dxa"/>
            <w:gridSpan w:val="2"/>
          </w:tcPr>
          <w:p w14:paraId="724FF5DB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9</w:t>
            </w:r>
          </w:p>
        </w:tc>
        <w:tc>
          <w:tcPr>
            <w:tcW w:w="1197" w:type="dxa"/>
          </w:tcPr>
          <w:p w14:paraId="0097C341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4</w:t>
            </w:r>
          </w:p>
        </w:tc>
        <w:tc>
          <w:tcPr>
            <w:tcW w:w="1077" w:type="dxa"/>
          </w:tcPr>
          <w:p w14:paraId="592A4F48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5</w:t>
            </w:r>
          </w:p>
        </w:tc>
        <w:tc>
          <w:tcPr>
            <w:tcW w:w="1064" w:type="dxa"/>
          </w:tcPr>
          <w:p w14:paraId="47305F9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</w:t>
            </w:r>
          </w:p>
        </w:tc>
        <w:tc>
          <w:tcPr>
            <w:tcW w:w="630" w:type="dxa"/>
          </w:tcPr>
          <w:p w14:paraId="25D0E2E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6</w:t>
            </w:r>
          </w:p>
        </w:tc>
        <w:tc>
          <w:tcPr>
            <w:tcW w:w="1080" w:type="dxa"/>
          </w:tcPr>
          <w:p w14:paraId="599D7BBA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1</w:t>
            </w:r>
          </w:p>
        </w:tc>
        <w:tc>
          <w:tcPr>
            <w:tcW w:w="1080" w:type="dxa"/>
          </w:tcPr>
          <w:p w14:paraId="09A0772D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.0</w:t>
            </w:r>
          </w:p>
        </w:tc>
        <w:tc>
          <w:tcPr>
            <w:tcW w:w="1080" w:type="dxa"/>
          </w:tcPr>
          <w:p w14:paraId="6C089C56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6</w:t>
            </w:r>
          </w:p>
        </w:tc>
        <w:tc>
          <w:tcPr>
            <w:tcW w:w="1170" w:type="dxa"/>
          </w:tcPr>
          <w:p w14:paraId="216288C7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3</w:t>
            </w:r>
          </w:p>
        </w:tc>
        <w:tc>
          <w:tcPr>
            <w:tcW w:w="763" w:type="dxa"/>
          </w:tcPr>
          <w:p w14:paraId="5C2605BF" w14:textId="77777777" w:rsidR="00A462F0" w:rsidRPr="00F312A0" w:rsidRDefault="00A462F0" w:rsidP="0031506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52</w:t>
            </w:r>
          </w:p>
        </w:tc>
      </w:tr>
    </w:tbl>
    <w:p w14:paraId="47260A90" w14:textId="19709DFA" w:rsidR="00A462F0" w:rsidRPr="00F312A0" w:rsidRDefault="00A462F0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Categorical variables are presented as sum and percentages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and continuous variables are presented as Mean ± standard deviation (SD). Quartiles of dietary pattern score are presented by Q1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2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3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4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n = 6750. Body </w:t>
      </w:r>
      <w:r w:rsidR="00B663C2" w:rsidRPr="00F312A0">
        <w:rPr>
          <w:rFonts w:asciiTheme="majorBidi" w:hAnsiTheme="majorBidi" w:cstheme="majorBidi"/>
          <w:sz w:val="18"/>
          <w:szCs w:val="18"/>
        </w:rPr>
        <w:t>mass index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="00B663C2" w:rsidRPr="00F312A0">
        <w:rPr>
          <w:rFonts w:asciiTheme="majorBidi" w:hAnsiTheme="majorBidi" w:cstheme="majorBidi"/>
          <w:sz w:val="18"/>
          <w:szCs w:val="18"/>
        </w:rPr>
        <w:t xml:space="preserve"> BMI; Socioeconomic s</w:t>
      </w:r>
      <w:r w:rsidRPr="00F312A0">
        <w:rPr>
          <w:rFonts w:asciiTheme="majorBidi" w:hAnsiTheme="majorBidi" w:cstheme="majorBidi"/>
          <w:sz w:val="18"/>
          <w:szCs w:val="18"/>
        </w:rPr>
        <w:t>tatus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SES.</w:t>
      </w:r>
    </w:p>
    <w:p w14:paraId="19700956" w14:textId="106940B6" w:rsidR="00A462F0" w:rsidRPr="00F312A0" w:rsidRDefault="00A462F0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Central obesity: waist circumference ≥ 88 cm</w:t>
      </w:r>
      <w:r w:rsidR="00B27A03" w:rsidRPr="00F312A0">
        <w:rPr>
          <w:rFonts w:asciiTheme="majorBidi" w:hAnsiTheme="majorBidi" w:cstheme="majorBidi"/>
          <w:sz w:val="18"/>
          <w:szCs w:val="18"/>
        </w:rPr>
        <w:t>.</w:t>
      </w:r>
    </w:p>
    <w:p w14:paraId="7A22E59B" w14:textId="30E44522" w:rsidR="00A462F0" w:rsidRPr="00F312A0" w:rsidRDefault="00A462F0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General obesity: BMI ≥ 30 kg/m</w:t>
      </w: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2</w:t>
      </w:r>
      <w:r w:rsidR="00B27A03" w:rsidRPr="00F312A0">
        <w:rPr>
          <w:rFonts w:asciiTheme="majorBidi" w:hAnsiTheme="majorBidi" w:cstheme="majorBidi"/>
          <w:sz w:val="18"/>
          <w:szCs w:val="18"/>
        </w:rPr>
        <w:t>.</w:t>
      </w:r>
    </w:p>
    <w:p w14:paraId="27CF6272" w14:textId="403CF9FA" w:rsidR="00A462F0" w:rsidRPr="00F312A0" w:rsidRDefault="00A462F0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="00B27A03" w:rsidRPr="00F312A0">
        <w:rPr>
          <w:rFonts w:asciiTheme="majorBidi" w:hAnsiTheme="majorBidi" w:cstheme="majorBidi"/>
          <w:sz w:val="18"/>
          <w:szCs w:val="18"/>
        </w:rPr>
        <w:t>P</w:t>
      </w:r>
      <w:r w:rsidRPr="00F312A0">
        <w:rPr>
          <w:rFonts w:asciiTheme="majorBidi" w:hAnsiTheme="majorBidi" w:cstheme="majorBidi"/>
          <w:sz w:val="18"/>
          <w:szCs w:val="18"/>
        </w:rPr>
        <w:t xml:space="preserve"> values for continuous variables (analysis of variance) and for categorica</w:t>
      </w:r>
      <w:r w:rsidR="00CE6F58" w:rsidRPr="00F312A0">
        <w:rPr>
          <w:rFonts w:asciiTheme="majorBidi" w:hAnsiTheme="majorBidi" w:cstheme="majorBidi"/>
          <w:sz w:val="18"/>
          <w:szCs w:val="18"/>
        </w:rPr>
        <w:t>l variables (chi-square test). P</w:t>
      </w:r>
      <w:r w:rsidRPr="00F312A0">
        <w:rPr>
          <w:rFonts w:asciiTheme="majorBidi" w:hAnsiTheme="majorBidi" w:cstheme="majorBidi"/>
          <w:sz w:val="18"/>
          <w:szCs w:val="18"/>
        </w:rPr>
        <w:t xml:space="preserve"> &lt; 0.05 was considered statistically significant.</w:t>
      </w:r>
    </w:p>
    <w:p w14:paraId="5A00820F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608A60B3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37AC9868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735F9E67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364CC057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397BAB3D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586510A3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383C1003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733F11E9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559F1B25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53E12BE3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</w:rPr>
      </w:pPr>
    </w:p>
    <w:p w14:paraId="005D8E51" w14:textId="77777777" w:rsidR="00F967A6" w:rsidRPr="00F312A0" w:rsidRDefault="00F967A6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20296DA7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70606A4C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3DDACA8A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  <w:sectPr w:rsidR="004E7DB7" w:rsidRPr="00F312A0" w:rsidSect="00F50152">
          <w:pgSz w:w="11906" w:h="16838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3C71DCDB" w14:textId="57730807" w:rsidR="004E7DB7" w:rsidRPr="00F312A0" w:rsidRDefault="00055CE6" w:rsidP="001B5F37">
      <w:pPr>
        <w:bidi w:val="0"/>
        <w:ind w:left="-1152" w:right="-1296"/>
        <w:rPr>
          <w:rFonts w:asciiTheme="majorBidi" w:hAnsiTheme="majorBidi" w:cstheme="majorBidi"/>
          <w:sz w:val="24"/>
          <w:szCs w:val="24"/>
          <w:vertAlign w:val="superscript"/>
        </w:rPr>
      </w:pPr>
      <w:r w:rsidRPr="00F312A0">
        <w:rPr>
          <w:rFonts w:asciiTheme="majorBidi" w:hAnsiTheme="majorBidi" w:cstheme="majorBidi"/>
          <w:b/>
          <w:bCs/>
          <w:sz w:val="24"/>
          <w:szCs w:val="24"/>
        </w:rPr>
        <w:lastRenderedPageBreak/>
        <w:t>S</w:t>
      </w:r>
      <w:r w:rsidR="00913285">
        <w:rPr>
          <w:rFonts w:asciiTheme="majorBidi" w:hAnsiTheme="majorBidi" w:cstheme="majorBidi"/>
          <w:b/>
          <w:bCs/>
          <w:sz w:val="24"/>
          <w:szCs w:val="24"/>
        </w:rPr>
        <w:t>UPPLEMENTARY TA</w:t>
      </w:r>
      <w:r>
        <w:rPr>
          <w:rFonts w:asciiTheme="majorBidi" w:hAnsiTheme="majorBidi" w:cstheme="majorBidi"/>
          <w:b/>
          <w:bCs/>
          <w:sz w:val="24"/>
          <w:szCs w:val="24"/>
        </w:rPr>
        <w:t>B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55CE6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1B5F37" w:rsidRPr="001B5F37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E7DB7" w:rsidRPr="00F312A0">
        <w:rPr>
          <w:rFonts w:asciiTheme="majorBidi" w:hAnsiTheme="majorBidi" w:cstheme="majorBidi"/>
          <w:sz w:val="24"/>
          <w:szCs w:val="24"/>
        </w:rPr>
        <w:t>Dietary intakes by qua</w:t>
      </w:r>
      <w:bookmarkStart w:id="0" w:name="_GoBack"/>
      <w:bookmarkEnd w:id="0"/>
      <w:r w:rsidR="004E7DB7" w:rsidRPr="00F312A0">
        <w:rPr>
          <w:rFonts w:asciiTheme="majorBidi" w:hAnsiTheme="majorBidi" w:cstheme="majorBidi"/>
          <w:sz w:val="24"/>
          <w:szCs w:val="24"/>
        </w:rPr>
        <w:t>rtile (Q) categories of dietary pattern scores in a sample of Iranian adults (n= 3943) in shahedieh cohort study (suburb area)</w:t>
      </w:r>
      <w:r w:rsidR="004E7DB7" w:rsidRPr="00F312A0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tbl>
      <w:tblPr>
        <w:tblStyle w:val="PlainTable4"/>
        <w:tblW w:w="16621" w:type="dxa"/>
        <w:jc w:val="center"/>
        <w:tblLayout w:type="fixed"/>
        <w:tblLook w:val="04A0" w:firstRow="1" w:lastRow="0" w:firstColumn="1" w:lastColumn="0" w:noHBand="0" w:noVBand="1"/>
      </w:tblPr>
      <w:tblGrid>
        <w:gridCol w:w="1238"/>
        <w:gridCol w:w="112"/>
        <w:gridCol w:w="968"/>
        <w:gridCol w:w="112"/>
        <w:gridCol w:w="987"/>
        <w:gridCol w:w="112"/>
        <w:gridCol w:w="965"/>
        <w:gridCol w:w="112"/>
        <w:gridCol w:w="952"/>
        <w:gridCol w:w="112"/>
        <w:gridCol w:w="518"/>
        <w:gridCol w:w="112"/>
        <w:gridCol w:w="968"/>
        <w:gridCol w:w="112"/>
        <w:gridCol w:w="968"/>
        <w:gridCol w:w="112"/>
        <w:gridCol w:w="968"/>
        <w:gridCol w:w="112"/>
        <w:gridCol w:w="1058"/>
        <w:gridCol w:w="112"/>
        <w:gridCol w:w="518"/>
        <w:gridCol w:w="112"/>
        <w:gridCol w:w="968"/>
        <w:gridCol w:w="112"/>
        <w:gridCol w:w="1058"/>
        <w:gridCol w:w="112"/>
        <w:gridCol w:w="968"/>
        <w:gridCol w:w="112"/>
        <w:gridCol w:w="1058"/>
        <w:gridCol w:w="112"/>
        <w:gridCol w:w="518"/>
        <w:gridCol w:w="263"/>
      </w:tblGrid>
      <w:tr w:rsidR="004E7DB7" w:rsidRPr="00F312A0" w14:paraId="312F0496" w14:textId="77777777" w:rsidTr="00055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gridSpan w:val="8"/>
          </w:tcPr>
          <w:p w14:paraId="773298BE" w14:textId="77777777" w:rsidR="004E7DB7" w:rsidRPr="001B5F37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Cs w:val="0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bCs w:val="0"/>
                <w:sz w:val="18"/>
                <w:szCs w:val="18"/>
              </w:rPr>
              <w:t xml:space="preserve">“Traditional” dietary pattern </w:t>
            </w:r>
          </w:p>
        </w:tc>
        <w:tc>
          <w:tcPr>
            <w:tcW w:w="1064" w:type="dxa"/>
            <w:gridSpan w:val="2"/>
          </w:tcPr>
          <w:p w14:paraId="6B1AB365" w14:textId="77777777" w:rsidR="004E7DB7" w:rsidRPr="00F312A0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630" w:type="dxa"/>
            <w:gridSpan w:val="2"/>
          </w:tcPr>
          <w:p w14:paraId="7A612BFD" w14:textId="77777777" w:rsidR="004E7DB7" w:rsidRPr="00F312A0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5040" w:type="dxa"/>
            <w:gridSpan w:val="10"/>
          </w:tcPr>
          <w:p w14:paraId="7CE18450" w14:textId="77777777" w:rsidR="004E7DB7" w:rsidRPr="001B5F37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bCs w:val="0"/>
                <w:sz w:val="18"/>
                <w:szCs w:val="18"/>
              </w:rPr>
              <w:t xml:space="preserve"> “Unhealthy” dietary pattern</w:t>
            </w:r>
          </w:p>
        </w:tc>
        <w:tc>
          <w:tcPr>
            <w:tcW w:w="5281" w:type="dxa"/>
            <w:gridSpan w:val="10"/>
          </w:tcPr>
          <w:p w14:paraId="729DF78E" w14:textId="77777777" w:rsidR="004E7DB7" w:rsidRPr="001B5F37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bCs w:val="0"/>
                <w:sz w:val="18"/>
                <w:szCs w:val="18"/>
              </w:rPr>
              <w:t xml:space="preserve"> “Prudent” dietary pattern </w:t>
            </w:r>
          </w:p>
        </w:tc>
      </w:tr>
      <w:tr w:rsidR="00B86F24" w:rsidRPr="00F312A0" w14:paraId="00A79167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73CFCE06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061FACBA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099" w:type="dxa"/>
            <w:gridSpan w:val="2"/>
          </w:tcPr>
          <w:p w14:paraId="08320875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77" w:type="dxa"/>
            <w:gridSpan w:val="2"/>
          </w:tcPr>
          <w:p w14:paraId="027B1C6A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064" w:type="dxa"/>
            <w:gridSpan w:val="2"/>
          </w:tcPr>
          <w:p w14:paraId="47FDD2EB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  <w:gridSpan w:val="2"/>
          </w:tcPr>
          <w:p w14:paraId="6F9154FE" w14:textId="38546180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</w:tcPr>
          <w:p w14:paraId="35767A07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  <w:p w14:paraId="1D342BCC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</w:p>
        </w:tc>
        <w:tc>
          <w:tcPr>
            <w:tcW w:w="1080" w:type="dxa"/>
            <w:gridSpan w:val="2"/>
          </w:tcPr>
          <w:p w14:paraId="7580EEFF" w14:textId="77777777" w:rsidR="00B86F24" w:rsidRPr="00F312A0" w:rsidRDefault="00B86F24" w:rsidP="00ED79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  <w:gridSpan w:val="2"/>
          </w:tcPr>
          <w:p w14:paraId="6E5DAE2F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  <w:gridSpan w:val="2"/>
          </w:tcPr>
          <w:p w14:paraId="1AF04387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  <w:gridSpan w:val="2"/>
          </w:tcPr>
          <w:p w14:paraId="0E5B4EAA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  <w:gridSpan w:val="2"/>
          </w:tcPr>
          <w:p w14:paraId="5FE58135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170" w:type="dxa"/>
            <w:gridSpan w:val="2"/>
          </w:tcPr>
          <w:p w14:paraId="029AC9F7" w14:textId="77777777" w:rsidR="00B86F24" w:rsidRPr="00F312A0" w:rsidRDefault="00B86F24" w:rsidP="00ED79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  <w:gridSpan w:val="2"/>
          </w:tcPr>
          <w:p w14:paraId="0742B7F0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  <w:gridSpan w:val="2"/>
          </w:tcPr>
          <w:p w14:paraId="2597364D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781" w:type="dxa"/>
            <w:gridSpan w:val="2"/>
          </w:tcPr>
          <w:p w14:paraId="350AF6B7" w14:textId="77777777" w:rsidR="00B86F24" w:rsidRPr="00F312A0" w:rsidRDefault="00B86F24" w:rsidP="00ED79F9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</w:tr>
      <w:tr w:rsidR="004E7DB7" w:rsidRPr="00F312A0" w14:paraId="70ECEB3D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58657B6F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Red &amp; Processed meats</w:t>
            </w:r>
          </w:p>
        </w:tc>
        <w:tc>
          <w:tcPr>
            <w:tcW w:w="1080" w:type="dxa"/>
            <w:gridSpan w:val="2"/>
          </w:tcPr>
          <w:p w14:paraId="483D340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2 ± 19.7</w:t>
            </w:r>
          </w:p>
        </w:tc>
        <w:tc>
          <w:tcPr>
            <w:tcW w:w="1099" w:type="dxa"/>
            <w:gridSpan w:val="2"/>
          </w:tcPr>
          <w:p w14:paraId="6F00ECA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6.9 ± 22.0</w:t>
            </w:r>
          </w:p>
        </w:tc>
        <w:tc>
          <w:tcPr>
            <w:tcW w:w="1077" w:type="dxa"/>
            <w:gridSpan w:val="2"/>
          </w:tcPr>
          <w:p w14:paraId="118441F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1 ± 27.0</w:t>
            </w:r>
          </w:p>
        </w:tc>
        <w:tc>
          <w:tcPr>
            <w:tcW w:w="1064" w:type="dxa"/>
            <w:gridSpan w:val="2"/>
          </w:tcPr>
          <w:p w14:paraId="19E2DB6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2.5 ± 41.6</w:t>
            </w:r>
          </w:p>
        </w:tc>
        <w:tc>
          <w:tcPr>
            <w:tcW w:w="630" w:type="dxa"/>
            <w:gridSpan w:val="2"/>
          </w:tcPr>
          <w:p w14:paraId="2F089767" w14:textId="77777777" w:rsidR="004E7DB7" w:rsidRPr="00F312A0" w:rsidRDefault="004E7DB7" w:rsidP="00B86F2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77A503B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4.4 ± 25.2</w:t>
            </w:r>
          </w:p>
        </w:tc>
        <w:tc>
          <w:tcPr>
            <w:tcW w:w="1080" w:type="dxa"/>
            <w:gridSpan w:val="2"/>
          </w:tcPr>
          <w:p w14:paraId="108D41C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9.9 ± 25.7</w:t>
            </w:r>
          </w:p>
        </w:tc>
        <w:tc>
          <w:tcPr>
            <w:tcW w:w="1080" w:type="dxa"/>
            <w:gridSpan w:val="2"/>
          </w:tcPr>
          <w:p w14:paraId="16213A2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4.8 ± 28.3</w:t>
            </w:r>
          </w:p>
        </w:tc>
        <w:tc>
          <w:tcPr>
            <w:tcW w:w="1170" w:type="dxa"/>
            <w:gridSpan w:val="2"/>
          </w:tcPr>
          <w:p w14:paraId="13C088E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5.5 ± 40.4</w:t>
            </w:r>
          </w:p>
        </w:tc>
        <w:tc>
          <w:tcPr>
            <w:tcW w:w="630" w:type="dxa"/>
            <w:gridSpan w:val="2"/>
          </w:tcPr>
          <w:p w14:paraId="5C50586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15D90B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7.9 ± 26.7</w:t>
            </w:r>
          </w:p>
        </w:tc>
        <w:tc>
          <w:tcPr>
            <w:tcW w:w="1170" w:type="dxa"/>
            <w:gridSpan w:val="2"/>
          </w:tcPr>
          <w:p w14:paraId="4D856FA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.1 ± 31.8</w:t>
            </w:r>
          </w:p>
        </w:tc>
        <w:tc>
          <w:tcPr>
            <w:tcW w:w="1080" w:type="dxa"/>
            <w:gridSpan w:val="2"/>
          </w:tcPr>
          <w:p w14:paraId="13195C3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4.1 ± 27.1</w:t>
            </w:r>
          </w:p>
        </w:tc>
        <w:tc>
          <w:tcPr>
            <w:tcW w:w="1170" w:type="dxa"/>
            <w:gridSpan w:val="2"/>
          </w:tcPr>
          <w:p w14:paraId="4EF2ADA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0.6 ± 37.8</w:t>
            </w:r>
          </w:p>
        </w:tc>
        <w:tc>
          <w:tcPr>
            <w:tcW w:w="781" w:type="dxa"/>
            <w:gridSpan w:val="2"/>
          </w:tcPr>
          <w:p w14:paraId="4EFD929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1D811BD7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4C097B32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Fish</w:t>
            </w:r>
          </w:p>
        </w:tc>
        <w:tc>
          <w:tcPr>
            <w:tcW w:w="1080" w:type="dxa"/>
            <w:gridSpan w:val="2"/>
          </w:tcPr>
          <w:p w14:paraId="22C806B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6 ± 3.3</w:t>
            </w:r>
          </w:p>
        </w:tc>
        <w:tc>
          <w:tcPr>
            <w:tcW w:w="1099" w:type="dxa"/>
            <w:gridSpan w:val="2"/>
          </w:tcPr>
          <w:p w14:paraId="6EB6038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.1 ± 4.5</w:t>
            </w:r>
          </w:p>
        </w:tc>
        <w:tc>
          <w:tcPr>
            <w:tcW w:w="1077" w:type="dxa"/>
            <w:gridSpan w:val="2"/>
          </w:tcPr>
          <w:p w14:paraId="57B3221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9 ± 5.6</w:t>
            </w:r>
          </w:p>
        </w:tc>
        <w:tc>
          <w:tcPr>
            <w:tcW w:w="1064" w:type="dxa"/>
            <w:gridSpan w:val="2"/>
          </w:tcPr>
          <w:p w14:paraId="0E2FE5E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3 ± 10.8</w:t>
            </w:r>
          </w:p>
        </w:tc>
        <w:tc>
          <w:tcPr>
            <w:tcW w:w="630" w:type="dxa"/>
            <w:gridSpan w:val="2"/>
          </w:tcPr>
          <w:p w14:paraId="5E92EFE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460A8B3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.4 ± 4.6</w:t>
            </w:r>
          </w:p>
        </w:tc>
        <w:tc>
          <w:tcPr>
            <w:tcW w:w="1080" w:type="dxa"/>
            <w:gridSpan w:val="2"/>
          </w:tcPr>
          <w:p w14:paraId="1D8AD6E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.8 ± 4.7</w:t>
            </w:r>
          </w:p>
        </w:tc>
        <w:tc>
          <w:tcPr>
            <w:tcW w:w="1080" w:type="dxa"/>
            <w:gridSpan w:val="2"/>
          </w:tcPr>
          <w:p w14:paraId="7264332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1 ± 6.8</w:t>
            </w:r>
          </w:p>
        </w:tc>
        <w:tc>
          <w:tcPr>
            <w:tcW w:w="1170" w:type="dxa"/>
            <w:gridSpan w:val="2"/>
          </w:tcPr>
          <w:p w14:paraId="090BAFC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.7 ± 10.3</w:t>
            </w:r>
          </w:p>
        </w:tc>
        <w:tc>
          <w:tcPr>
            <w:tcW w:w="630" w:type="dxa"/>
            <w:gridSpan w:val="2"/>
          </w:tcPr>
          <w:p w14:paraId="2062E66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0D2E662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4 ± 8.3</w:t>
            </w:r>
          </w:p>
        </w:tc>
        <w:tc>
          <w:tcPr>
            <w:tcW w:w="1170" w:type="dxa"/>
            <w:gridSpan w:val="2"/>
          </w:tcPr>
          <w:p w14:paraId="48117A0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6 ± 6.8</w:t>
            </w:r>
          </w:p>
        </w:tc>
        <w:tc>
          <w:tcPr>
            <w:tcW w:w="1080" w:type="dxa"/>
            <w:gridSpan w:val="2"/>
          </w:tcPr>
          <w:p w14:paraId="6183173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7 ± 6.9</w:t>
            </w:r>
          </w:p>
        </w:tc>
        <w:tc>
          <w:tcPr>
            <w:tcW w:w="1170" w:type="dxa"/>
            <w:gridSpan w:val="2"/>
          </w:tcPr>
          <w:p w14:paraId="7D1D729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3 ± 6.9</w:t>
            </w:r>
          </w:p>
        </w:tc>
        <w:tc>
          <w:tcPr>
            <w:tcW w:w="781" w:type="dxa"/>
            <w:gridSpan w:val="2"/>
          </w:tcPr>
          <w:p w14:paraId="6DC0EE4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8</w:t>
            </w:r>
          </w:p>
        </w:tc>
      </w:tr>
      <w:tr w:rsidR="004E7DB7" w:rsidRPr="00F312A0" w14:paraId="12776A56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7D15D40E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Poultry</w:t>
            </w:r>
          </w:p>
        </w:tc>
        <w:tc>
          <w:tcPr>
            <w:tcW w:w="1080" w:type="dxa"/>
            <w:gridSpan w:val="2"/>
          </w:tcPr>
          <w:p w14:paraId="49750BD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.7 ± 8.3</w:t>
            </w:r>
          </w:p>
        </w:tc>
        <w:tc>
          <w:tcPr>
            <w:tcW w:w="1099" w:type="dxa"/>
            <w:gridSpan w:val="2"/>
          </w:tcPr>
          <w:p w14:paraId="2A53AFD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0 ± 9.6</w:t>
            </w:r>
          </w:p>
        </w:tc>
        <w:tc>
          <w:tcPr>
            <w:tcW w:w="1077" w:type="dxa"/>
            <w:gridSpan w:val="2"/>
          </w:tcPr>
          <w:p w14:paraId="678D8D3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9 ± 12.0</w:t>
            </w:r>
          </w:p>
        </w:tc>
        <w:tc>
          <w:tcPr>
            <w:tcW w:w="1064" w:type="dxa"/>
            <w:gridSpan w:val="2"/>
          </w:tcPr>
          <w:p w14:paraId="3C6E729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2 ± 19.0</w:t>
            </w:r>
          </w:p>
        </w:tc>
        <w:tc>
          <w:tcPr>
            <w:tcW w:w="630" w:type="dxa"/>
            <w:gridSpan w:val="2"/>
          </w:tcPr>
          <w:p w14:paraId="742E998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3AC5340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0 ± 8.5</w:t>
            </w:r>
          </w:p>
        </w:tc>
        <w:tc>
          <w:tcPr>
            <w:tcW w:w="1080" w:type="dxa"/>
            <w:gridSpan w:val="2"/>
          </w:tcPr>
          <w:p w14:paraId="3A6AA65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2 ± 10.5</w:t>
            </w:r>
          </w:p>
        </w:tc>
        <w:tc>
          <w:tcPr>
            <w:tcW w:w="1080" w:type="dxa"/>
            <w:gridSpan w:val="2"/>
          </w:tcPr>
          <w:p w14:paraId="287D679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7 ± 13.1</w:t>
            </w:r>
          </w:p>
        </w:tc>
        <w:tc>
          <w:tcPr>
            <w:tcW w:w="1170" w:type="dxa"/>
            <w:gridSpan w:val="2"/>
          </w:tcPr>
          <w:p w14:paraId="6DFB3CC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0 ± 18.1</w:t>
            </w:r>
          </w:p>
        </w:tc>
        <w:tc>
          <w:tcPr>
            <w:tcW w:w="630" w:type="dxa"/>
            <w:gridSpan w:val="2"/>
          </w:tcPr>
          <w:p w14:paraId="5A5892D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  <w:tc>
          <w:tcPr>
            <w:tcW w:w="1080" w:type="dxa"/>
            <w:gridSpan w:val="2"/>
          </w:tcPr>
          <w:p w14:paraId="1305FA1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.2 ± 16.9</w:t>
            </w:r>
          </w:p>
        </w:tc>
        <w:tc>
          <w:tcPr>
            <w:tcW w:w="1170" w:type="dxa"/>
            <w:gridSpan w:val="2"/>
          </w:tcPr>
          <w:p w14:paraId="67579F0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7 ± 13.0</w:t>
            </w:r>
          </w:p>
        </w:tc>
        <w:tc>
          <w:tcPr>
            <w:tcW w:w="1080" w:type="dxa"/>
            <w:gridSpan w:val="2"/>
          </w:tcPr>
          <w:p w14:paraId="277D314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5 ± 10.7</w:t>
            </w:r>
          </w:p>
        </w:tc>
        <w:tc>
          <w:tcPr>
            <w:tcW w:w="1170" w:type="dxa"/>
            <w:gridSpan w:val="2"/>
          </w:tcPr>
          <w:p w14:paraId="08D93BA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4 ± 11.9</w:t>
            </w:r>
          </w:p>
        </w:tc>
        <w:tc>
          <w:tcPr>
            <w:tcW w:w="781" w:type="dxa"/>
            <w:gridSpan w:val="2"/>
          </w:tcPr>
          <w:p w14:paraId="10D33A7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0422992B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0A371D11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Eggs</w:t>
            </w:r>
          </w:p>
        </w:tc>
        <w:tc>
          <w:tcPr>
            <w:tcW w:w="1080" w:type="dxa"/>
            <w:gridSpan w:val="2"/>
          </w:tcPr>
          <w:p w14:paraId="7F62D50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 ± 12.9</w:t>
            </w:r>
          </w:p>
        </w:tc>
        <w:tc>
          <w:tcPr>
            <w:tcW w:w="1099" w:type="dxa"/>
            <w:gridSpan w:val="2"/>
          </w:tcPr>
          <w:p w14:paraId="0D92CB0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2 ± 18.8</w:t>
            </w:r>
          </w:p>
        </w:tc>
        <w:tc>
          <w:tcPr>
            <w:tcW w:w="1077" w:type="dxa"/>
            <w:gridSpan w:val="2"/>
          </w:tcPr>
          <w:p w14:paraId="5382A30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.0 ± 22.4</w:t>
            </w:r>
          </w:p>
        </w:tc>
        <w:tc>
          <w:tcPr>
            <w:tcW w:w="1064" w:type="dxa"/>
            <w:gridSpan w:val="2"/>
          </w:tcPr>
          <w:p w14:paraId="55B5303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.7 ± 34.3</w:t>
            </w:r>
          </w:p>
        </w:tc>
        <w:tc>
          <w:tcPr>
            <w:tcW w:w="630" w:type="dxa"/>
            <w:gridSpan w:val="2"/>
          </w:tcPr>
          <w:p w14:paraId="230689D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4CE1CB6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4 ± 24.6</w:t>
            </w:r>
          </w:p>
        </w:tc>
        <w:tc>
          <w:tcPr>
            <w:tcW w:w="1080" w:type="dxa"/>
            <w:gridSpan w:val="2"/>
          </w:tcPr>
          <w:p w14:paraId="0D44016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6 ± 21.2</w:t>
            </w:r>
          </w:p>
        </w:tc>
        <w:tc>
          <w:tcPr>
            <w:tcW w:w="1080" w:type="dxa"/>
            <w:gridSpan w:val="2"/>
          </w:tcPr>
          <w:p w14:paraId="04F6E35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0.7 ± 22.8</w:t>
            </w:r>
          </w:p>
        </w:tc>
        <w:tc>
          <w:tcPr>
            <w:tcW w:w="1170" w:type="dxa"/>
            <w:gridSpan w:val="2"/>
          </w:tcPr>
          <w:p w14:paraId="0E7BBA4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4.5 ± 31.0</w:t>
            </w:r>
          </w:p>
        </w:tc>
        <w:tc>
          <w:tcPr>
            <w:tcW w:w="630" w:type="dxa"/>
            <w:gridSpan w:val="2"/>
          </w:tcPr>
          <w:p w14:paraId="3BA4ED9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413B602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7 ± 14.4</w:t>
            </w:r>
          </w:p>
        </w:tc>
        <w:tc>
          <w:tcPr>
            <w:tcW w:w="1170" w:type="dxa"/>
            <w:gridSpan w:val="2"/>
          </w:tcPr>
          <w:p w14:paraId="1DE43E5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2 ± 18.9</w:t>
            </w:r>
          </w:p>
        </w:tc>
        <w:tc>
          <w:tcPr>
            <w:tcW w:w="1080" w:type="dxa"/>
            <w:gridSpan w:val="2"/>
          </w:tcPr>
          <w:p w14:paraId="583758D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.1 ± 21.4</w:t>
            </w:r>
          </w:p>
        </w:tc>
        <w:tc>
          <w:tcPr>
            <w:tcW w:w="1170" w:type="dxa"/>
            <w:gridSpan w:val="2"/>
          </w:tcPr>
          <w:p w14:paraId="5E58A29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3.3 ± 35.2</w:t>
            </w:r>
          </w:p>
        </w:tc>
        <w:tc>
          <w:tcPr>
            <w:tcW w:w="781" w:type="dxa"/>
            <w:gridSpan w:val="2"/>
          </w:tcPr>
          <w:p w14:paraId="0961B32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7CD8965C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3E5AAA5D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Dairy products</w:t>
            </w:r>
          </w:p>
        </w:tc>
        <w:tc>
          <w:tcPr>
            <w:tcW w:w="1080" w:type="dxa"/>
            <w:gridSpan w:val="2"/>
          </w:tcPr>
          <w:p w14:paraId="37467DE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6.7 ± 135.6</w:t>
            </w:r>
          </w:p>
        </w:tc>
        <w:tc>
          <w:tcPr>
            <w:tcW w:w="1099" w:type="dxa"/>
            <w:gridSpan w:val="2"/>
          </w:tcPr>
          <w:p w14:paraId="2659427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4.1 ±131.2</w:t>
            </w:r>
          </w:p>
        </w:tc>
        <w:tc>
          <w:tcPr>
            <w:tcW w:w="1077" w:type="dxa"/>
            <w:gridSpan w:val="2"/>
          </w:tcPr>
          <w:p w14:paraId="49579B8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2.8 ± 135.1</w:t>
            </w:r>
          </w:p>
        </w:tc>
        <w:tc>
          <w:tcPr>
            <w:tcW w:w="1064" w:type="dxa"/>
            <w:gridSpan w:val="2"/>
          </w:tcPr>
          <w:p w14:paraId="40F5A09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5.9 ± 163.9</w:t>
            </w:r>
          </w:p>
        </w:tc>
        <w:tc>
          <w:tcPr>
            <w:tcW w:w="630" w:type="dxa"/>
            <w:gridSpan w:val="2"/>
          </w:tcPr>
          <w:p w14:paraId="2A1FB7C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DDAE44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6.6 ± 53.7</w:t>
            </w:r>
          </w:p>
        </w:tc>
        <w:tc>
          <w:tcPr>
            <w:tcW w:w="1080" w:type="dxa"/>
            <w:gridSpan w:val="2"/>
          </w:tcPr>
          <w:p w14:paraId="71734E9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2.3 ± 79.9</w:t>
            </w:r>
          </w:p>
        </w:tc>
        <w:tc>
          <w:tcPr>
            <w:tcW w:w="1080" w:type="dxa"/>
            <w:gridSpan w:val="2"/>
          </w:tcPr>
          <w:p w14:paraId="6F9B649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5.2 ± 106.3</w:t>
            </w:r>
          </w:p>
        </w:tc>
        <w:tc>
          <w:tcPr>
            <w:tcW w:w="1170" w:type="dxa"/>
            <w:gridSpan w:val="2"/>
          </w:tcPr>
          <w:p w14:paraId="376F4F1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5.4 ± 213.8</w:t>
            </w:r>
          </w:p>
        </w:tc>
        <w:tc>
          <w:tcPr>
            <w:tcW w:w="630" w:type="dxa"/>
            <w:gridSpan w:val="2"/>
          </w:tcPr>
          <w:p w14:paraId="443B36B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EB0191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2.8 ± 162.2</w:t>
            </w:r>
          </w:p>
        </w:tc>
        <w:tc>
          <w:tcPr>
            <w:tcW w:w="1170" w:type="dxa"/>
            <w:gridSpan w:val="2"/>
          </w:tcPr>
          <w:p w14:paraId="34BFBA8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9.1 ± 128.6</w:t>
            </w:r>
          </w:p>
        </w:tc>
        <w:tc>
          <w:tcPr>
            <w:tcW w:w="1080" w:type="dxa"/>
            <w:gridSpan w:val="2"/>
          </w:tcPr>
          <w:p w14:paraId="3A62F2A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0.5 ± 128.7</w:t>
            </w:r>
          </w:p>
        </w:tc>
        <w:tc>
          <w:tcPr>
            <w:tcW w:w="1170" w:type="dxa"/>
            <w:gridSpan w:val="2"/>
          </w:tcPr>
          <w:p w14:paraId="0104D4C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7.2 ± 150.3</w:t>
            </w:r>
          </w:p>
        </w:tc>
        <w:tc>
          <w:tcPr>
            <w:tcW w:w="781" w:type="dxa"/>
            <w:gridSpan w:val="2"/>
          </w:tcPr>
          <w:p w14:paraId="3164A34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1</w:t>
            </w:r>
          </w:p>
        </w:tc>
      </w:tr>
      <w:tr w:rsidR="004E7DB7" w:rsidRPr="00F312A0" w14:paraId="542B1140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1C0D3C46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Fruits</w:t>
            </w:r>
          </w:p>
        </w:tc>
        <w:tc>
          <w:tcPr>
            <w:tcW w:w="1080" w:type="dxa"/>
            <w:gridSpan w:val="2"/>
          </w:tcPr>
          <w:p w14:paraId="42CE1A6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18.8 ± 482.2</w:t>
            </w:r>
          </w:p>
        </w:tc>
        <w:tc>
          <w:tcPr>
            <w:tcW w:w="1099" w:type="dxa"/>
            <w:gridSpan w:val="2"/>
          </w:tcPr>
          <w:p w14:paraId="77D8AEF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5.4 ± 288.1</w:t>
            </w:r>
          </w:p>
        </w:tc>
        <w:tc>
          <w:tcPr>
            <w:tcW w:w="1077" w:type="dxa"/>
            <w:gridSpan w:val="2"/>
          </w:tcPr>
          <w:p w14:paraId="4EBE5FF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6.5 ± 288.0</w:t>
            </w:r>
          </w:p>
        </w:tc>
        <w:tc>
          <w:tcPr>
            <w:tcW w:w="1064" w:type="dxa"/>
            <w:gridSpan w:val="2"/>
          </w:tcPr>
          <w:p w14:paraId="7873DC1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90.0 ± 330.9</w:t>
            </w:r>
          </w:p>
        </w:tc>
        <w:tc>
          <w:tcPr>
            <w:tcW w:w="630" w:type="dxa"/>
            <w:gridSpan w:val="2"/>
          </w:tcPr>
          <w:p w14:paraId="0FCF775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522DAF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4.0 ± 133.5</w:t>
            </w:r>
          </w:p>
        </w:tc>
        <w:tc>
          <w:tcPr>
            <w:tcW w:w="1080" w:type="dxa"/>
            <w:gridSpan w:val="2"/>
          </w:tcPr>
          <w:p w14:paraId="453707B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64.4 ± 160.5</w:t>
            </w:r>
          </w:p>
        </w:tc>
        <w:tc>
          <w:tcPr>
            <w:tcW w:w="1080" w:type="dxa"/>
            <w:gridSpan w:val="2"/>
          </w:tcPr>
          <w:p w14:paraId="6B2F534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2.0 ± 200.6</w:t>
            </w:r>
          </w:p>
        </w:tc>
        <w:tc>
          <w:tcPr>
            <w:tcW w:w="1170" w:type="dxa"/>
            <w:gridSpan w:val="2"/>
          </w:tcPr>
          <w:p w14:paraId="119B21F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90.1 ± 512.0</w:t>
            </w:r>
          </w:p>
        </w:tc>
        <w:tc>
          <w:tcPr>
            <w:tcW w:w="630" w:type="dxa"/>
            <w:gridSpan w:val="2"/>
          </w:tcPr>
          <w:p w14:paraId="0773B42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7CD36D2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50.5 ± 309.2</w:t>
            </w:r>
          </w:p>
        </w:tc>
        <w:tc>
          <w:tcPr>
            <w:tcW w:w="1170" w:type="dxa"/>
            <w:gridSpan w:val="2"/>
          </w:tcPr>
          <w:p w14:paraId="560F25F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46.5 ± 297.7</w:t>
            </w:r>
          </w:p>
        </w:tc>
        <w:tc>
          <w:tcPr>
            <w:tcW w:w="1080" w:type="dxa"/>
            <w:gridSpan w:val="2"/>
          </w:tcPr>
          <w:p w14:paraId="1E315D5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47.4 ± 311.8</w:t>
            </w:r>
          </w:p>
        </w:tc>
        <w:tc>
          <w:tcPr>
            <w:tcW w:w="1170" w:type="dxa"/>
            <w:gridSpan w:val="2"/>
          </w:tcPr>
          <w:p w14:paraId="66D7755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26.3 ± 497.2</w:t>
            </w:r>
          </w:p>
        </w:tc>
        <w:tc>
          <w:tcPr>
            <w:tcW w:w="781" w:type="dxa"/>
            <w:gridSpan w:val="2"/>
          </w:tcPr>
          <w:p w14:paraId="72BCE85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1B5181F5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13419999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Vegetables</w:t>
            </w:r>
          </w:p>
        </w:tc>
        <w:tc>
          <w:tcPr>
            <w:tcW w:w="1080" w:type="dxa"/>
            <w:gridSpan w:val="2"/>
          </w:tcPr>
          <w:p w14:paraId="56AE31C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5.9 ± 116.4</w:t>
            </w:r>
          </w:p>
        </w:tc>
        <w:tc>
          <w:tcPr>
            <w:tcW w:w="1099" w:type="dxa"/>
            <w:gridSpan w:val="2"/>
          </w:tcPr>
          <w:p w14:paraId="73B8D67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5.9 ± 116.4</w:t>
            </w:r>
          </w:p>
        </w:tc>
        <w:tc>
          <w:tcPr>
            <w:tcW w:w="1077" w:type="dxa"/>
            <w:gridSpan w:val="2"/>
          </w:tcPr>
          <w:p w14:paraId="15097DE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5.3 ± 129.5</w:t>
            </w:r>
          </w:p>
        </w:tc>
        <w:tc>
          <w:tcPr>
            <w:tcW w:w="1064" w:type="dxa"/>
            <w:gridSpan w:val="2"/>
          </w:tcPr>
          <w:p w14:paraId="282F265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3.5 ± 136.4</w:t>
            </w:r>
          </w:p>
        </w:tc>
        <w:tc>
          <w:tcPr>
            <w:tcW w:w="630" w:type="dxa"/>
            <w:gridSpan w:val="2"/>
          </w:tcPr>
          <w:p w14:paraId="33DE85E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7AC41F3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7.1 ± 51.4</w:t>
            </w:r>
          </w:p>
        </w:tc>
        <w:tc>
          <w:tcPr>
            <w:tcW w:w="1080" w:type="dxa"/>
            <w:gridSpan w:val="2"/>
          </w:tcPr>
          <w:p w14:paraId="50EEB6E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9.1 ± 59.6</w:t>
            </w:r>
          </w:p>
        </w:tc>
        <w:tc>
          <w:tcPr>
            <w:tcW w:w="1080" w:type="dxa"/>
            <w:gridSpan w:val="2"/>
          </w:tcPr>
          <w:p w14:paraId="70EBBD0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1.3 ± 76.5</w:t>
            </w:r>
          </w:p>
        </w:tc>
        <w:tc>
          <w:tcPr>
            <w:tcW w:w="1170" w:type="dxa"/>
            <w:gridSpan w:val="2"/>
          </w:tcPr>
          <w:p w14:paraId="1EBF416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56.6 ± 182.7</w:t>
            </w:r>
          </w:p>
        </w:tc>
        <w:tc>
          <w:tcPr>
            <w:tcW w:w="630" w:type="dxa"/>
            <w:gridSpan w:val="2"/>
          </w:tcPr>
          <w:p w14:paraId="2A3C1B0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5EE6A26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1.3 ± 48.9</w:t>
            </w:r>
          </w:p>
        </w:tc>
        <w:tc>
          <w:tcPr>
            <w:tcW w:w="1170" w:type="dxa"/>
            <w:gridSpan w:val="2"/>
          </w:tcPr>
          <w:p w14:paraId="50F0493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8.3 ± 117.5</w:t>
            </w:r>
          </w:p>
        </w:tc>
        <w:tc>
          <w:tcPr>
            <w:tcW w:w="1080" w:type="dxa"/>
            <w:gridSpan w:val="2"/>
          </w:tcPr>
          <w:p w14:paraId="2D35A4F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0.8 ± 121.6</w:t>
            </w:r>
          </w:p>
        </w:tc>
        <w:tc>
          <w:tcPr>
            <w:tcW w:w="1170" w:type="dxa"/>
            <w:gridSpan w:val="2"/>
          </w:tcPr>
          <w:p w14:paraId="7E0747D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3.6 ± 149.5</w:t>
            </w:r>
          </w:p>
        </w:tc>
        <w:tc>
          <w:tcPr>
            <w:tcW w:w="781" w:type="dxa"/>
            <w:gridSpan w:val="2"/>
          </w:tcPr>
          <w:p w14:paraId="785CCDD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28F0226F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20F3472F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Legumes</w:t>
            </w:r>
          </w:p>
        </w:tc>
        <w:tc>
          <w:tcPr>
            <w:tcW w:w="1080" w:type="dxa"/>
            <w:gridSpan w:val="2"/>
          </w:tcPr>
          <w:p w14:paraId="2FFE8BE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9 ± 30.4</w:t>
            </w:r>
          </w:p>
        </w:tc>
        <w:tc>
          <w:tcPr>
            <w:tcW w:w="1099" w:type="dxa"/>
            <w:gridSpan w:val="2"/>
          </w:tcPr>
          <w:p w14:paraId="5348D3E2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7 ±22.4</w:t>
            </w:r>
          </w:p>
        </w:tc>
        <w:tc>
          <w:tcPr>
            <w:tcW w:w="1077" w:type="dxa"/>
            <w:gridSpan w:val="2"/>
          </w:tcPr>
          <w:p w14:paraId="2BF5783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6.1 ± 28.7</w:t>
            </w:r>
          </w:p>
        </w:tc>
        <w:tc>
          <w:tcPr>
            <w:tcW w:w="1064" w:type="dxa"/>
            <w:gridSpan w:val="2"/>
          </w:tcPr>
          <w:p w14:paraId="0310C9A5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3.9 ± 36.1</w:t>
            </w:r>
          </w:p>
        </w:tc>
        <w:tc>
          <w:tcPr>
            <w:tcW w:w="630" w:type="dxa"/>
            <w:gridSpan w:val="2"/>
          </w:tcPr>
          <w:p w14:paraId="36146A4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483CF2A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5 ± 17.1</w:t>
            </w:r>
          </w:p>
        </w:tc>
        <w:tc>
          <w:tcPr>
            <w:tcW w:w="1080" w:type="dxa"/>
            <w:gridSpan w:val="2"/>
          </w:tcPr>
          <w:p w14:paraId="653562C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4 ± 21.7</w:t>
            </w:r>
          </w:p>
        </w:tc>
        <w:tc>
          <w:tcPr>
            <w:tcW w:w="1080" w:type="dxa"/>
            <w:gridSpan w:val="2"/>
          </w:tcPr>
          <w:p w14:paraId="4C1C61E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8.1 ± 30.5</w:t>
            </w:r>
          </w:p>
        </w:tc>
        <w:tc>
          <w:tcPr>
            <w:tcW w:w="1170" w:type="dxa"/>
            <w:gridSpan w:val="2"/>
          </w:tcPr>
          <w:p w14:paraId="77E40E4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.5 ± 40.9</w:t>
            </w:r>
          </w:p>
        </w:tc>
        <w:tc>
          <w:tcPr>
            <w:tcW w:w="630" w:type="dxa"/>
            <w:gridSpan w:val="2"/>
          </w:tcPr>
          <w:p w14:paraId="0304278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516C9A24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 ± 18.4</w:t>
            </w:r>
          </w:p>
        </w:tc>
        <w:tc>
          <w:tcPr>
            <w:tcW w:w="1170" w:type="dxa"/>
            <w:gridSpan w:val="2"/>
          </w:tcPr>
          <w:p w14:paraId="4E6230D8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.5 ± 22.6</w:t>
            </w:r>
          </w:p>
        </w:tc>
        <w:tc>
          <w:tcPr>
            <w:tcW w:w="1080" w:type="dxa"/>
            <w:gridSpan w:val="2"/>
          </w:tcPr>
          <w:p w14:paraId="27F8B02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7.5 ± 27.2</w:t>
            </w:r>
          </w:p>
        </w:tc>
        <w:tc>
          <w:tcPr>
            <w:tcW w:w="1170" w:type="dxa"/>
            <w:gridSpan w:val="2"/>
          </w:tcPr>
          <w:p w14:paraId="0A8B82C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9.1 ± 41.9</w:t>
            </w:r>
          </w:p>
        </w:tc>
        <w:tc>
          <w:tcPr>
            <w:tcW w:w="781" w:type="dxa"/>
            <w:gridSpan w:val="2"/>
          </w:tcPr>
          <w:p w14:paraId="2525746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2FC32B92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1F65D5F1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Potatoes</w:t>
            </w:r>
          </w:p>
        </w:tc>
        <w:tc>
          <w:tcPr>
            <w:tcW w:w="1080" w:type="dxa"/>
            <w:gridSpan w:val="2"/>
          </w:tcPr>
          <w:p w14:paraId="20CD3B5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.6 ± 33.6</w:t>
            </w:r>
          </w:p>
        </w:tc>
        <w:tc>
          <w:tcPr>
            <w:tcW w:w="1099" w:type="dxa"/>
            <w:gridSpan w:val="2"/>
          </w:tcPr>
          <w:p w14:paraId="7C69782D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7.4 ± 34.3</w:t>
            </w:r>
          </w:p>
        </w:tc>
        <w:tc>
          <w:tcPr>
            <w:tcW w:w="1077" w:type="dxa"/>
            <w:gridSpan w:val="2"/>
          </w:tcPr>
          <w:p w14:paraId="753449C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9.5 ± 33.7</w:t>
            </w:r>
          </w:p>
        </w:tc>
        <w:tc>
          <w:tcPr>
            <w:tcW w:w="1064" w:type="dxa"/>
            <w:gridSpan w:val="2"/>
          </w:tcPr>
          <w:p w14:paraId="720086F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0 ± 39.2</w:t>
            </w:r>
          </w:p>
        </w:tc>
        <w:tc>
          <w:tcPr>
            <w:tcW w:w="630" w:type="dxa"/>
            <w:gridSpan w:val="2"/>
          </w:tcPr>
          <w:p w14:paraId="1946291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33A41BB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.8 ± 22.4</w:t>
            </w:r>
          </w:p>
        </w:tc>
        <w:tc>
          <w:tcPr>
            <w:tcW w:w="1080" w:type="dxa"/>
            <w:gridSpan w:val="2"/>
          </w:tcPr>
          <w:p w14:paraId="39C8480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4.8 ± 28.3</w:t>
            </w:r>
          </w:p>
        </w:tc>
        <w:tc>
          <w:tcPr>
            <w:tcW w:w="1080" w:type="dxa"/>
            <w:gridSpan w:val="2"/>
          </w:tcPr>
          <w:p w14:paraId="5380C4E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.6 ± 35.1</w:t>
            </w:r>
          </w:p>
        </w:tc>
        <w:tc>
          <w:tcPr>
            <w:tcW w:w="1170" w:type="dxa"/>
            <w:gridSpan w:val="2"/>
          </w:tcPr>
          <w:p w14:paraId="0E0EDC3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1.4 ± 47.1</w:t>
            </w:r>
          </w:p>
        </w:tc>
        <w:tc>
          <w:tcPr>
            <w:tcW w:w="630" w:type="dxa"/>
            <w:gridSpan w:val="2"/>
          </w:tcPr>
          <w:p w14:paraId="6B23CF7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57DB4174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0 ± 18.1</w:t>
            </w:r>
          </w:p>
        </w:tc>
        <w:tc>
          <w:tcPr>
            <w:tcW w:w="1170" w:type="dxa"/>
            <w:gridSpan w:val="2"/>
          </w:tcPr>
          <w:p w14:paraId="116AD995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.3 ± 23.6</w:t>
            </w:r>
          </w:p>
        </w:tc>
        <w:tc>
          <w:tcPr>
            <w:tcW w:w="1080" w:type="dxa"/>
            <w:gridSpan w:val="2"/>
          </w:tcPr>
          <w:p w14:paraId="4B29E5D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0.5 ± 29.6</w:t>
            </w:r>
          </w:p>
        </w:tc>
        <w:tc>
          <w:tcPr>
            <w:tcW w:w="1170" w:type="dxa"/>
            <w:gridSpan w:val="2"/>
          </w:tcPr>
          <w:p w14:paraId="2162881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8.8 ± 51.5</w:t>
            </w:r>
          </w:p>
        </w:tc>
        <w:tc>
          <w:tcPr>
            <w:tcW w:w="781" w:type="dxa"/>
            <w:gridSpan w:val="2"/>
          </w:tcPr>
          <w:p w14:paraId="5C0B122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6E0088DF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6D6B40A0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Whole grains</w:t>
            </w:r>
          </w:p>
        </w:tc>
        <w:tc>
          <w:tcPr>
            <w:tcW w:w="1080" w:type="dxa"/>
            <w:gridSpan w:val="2"/>
          </w:tcPr>
          <w:p w14:paraId="469B29F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2.1 ± 185.7</w:t>
            </w:r>
          </w:p>
        </w:tc>
        <w:tc>
          <w:tcPr>
            <w:tcW w:w="1099" w:type="dxa"/>
            <w:gridSpan w:val="2"/>
          </w:tcPr>
          <w:p w14:paraId="49A6D67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6.1 ± 216.6</w:t>
            </w:r>
          </w:p>
        </w:tc>
        <w:tc>
          <w:tcPr>
            <w:tcW w:w="1077" w:type="dxa"/>
            <w:gridSpan w:val="2"/>
          </w:tcPr>
          <w:p w14:paraId="207E108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0.6 ± 286.1</w:t>
            </w:r>
          </w:p>
        </w:tc>
        <w:tc>
          <w:tcPr>
            <w:tcW w:w="1064" w:type="dxa"/>
            <w:gridSpan w:val="2"/>
          </w:tcPr>
          <w:p w14:paraId="1F4D1CE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7.0 ± 290.4</w:t>
            </w:r>
          </w:p>
        </w:tc>
        <w:tc>
          <w:tcPr>
            <w:tcW w:w="630" w:type="dxa"/>
            <w:gridSpan w:val="2"/>
          </w:tcPr>
          <w:p w14:paraId="6C5BA30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28A828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0.3 ± 282.6</w:t>
            </w:r>
          </w:p>
        </w:tc>
        <w:tc>
          <w:tcPr>
            <w:tcW w:w="1080" w:type="dxa"/>
            <w:gridSpan w:val="2"/>
          </w:tcPr>
          <w:p w14:paraId="66BE9BC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5.0 ± 249.6</w:t>
            </w:r>
          </w:p>
        </w:tc>
        <w:tc>
          <w:tcPr>
            <w:tcW w:w="1080" w:type="dxa"/>
            <w:gridSpan w:val="2"/>
          </w:tcPr>
          <w:p w14:paraId="396A411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7.4 ± 251.7</w:t>
            </w:r>
          </w:p>
        </w:tc>
        <w:tc>
          <w:tcPr>
            <w:tcW w:w="1170" w:type="dxa"/>
            <w:gridSpan w:val="2"/>
          </w:tcPr>
          <w:p w14:paraId="3C4FBA2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3.2 ± 251.4</w:t>
            </w:r>
          </w:p>
        </w:tc>
        <w:tc>
          <w:tcPr>
            <w:tcW w:w="630" w:type="dxa"/>
            <w:gridSpan w:val="2"/>
          </w:tcPr>
          <w:p w14:paraId="59A4C60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1</w:t>
            </w:r>
          </w:p>
        </w:tc>
        <w:tc>
          <w:tcPr>
            <w:tcW w:w="1080" w:type="dxa"/>
            <w:gridSpan w:val="2"/>
          </w:tcPr>
          <w:p w14:paraId="214ECBC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8.3 ± 151.4</w:t>
            </w:r>
          </w:p>
        </w:tc>
        <w:tc>
          <w:tcPr>
            <w:tcW w:w="1170" w:type="dxa"/>
            <w:gridSpan w:val="2"/>
          </w:tcPr>
          <w:p w14:paraId="66ED1A3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6.5 ± 260.8</w:t>
            </w:r>
          </w:p>
        </w:tc>
        <w:tc>
          <w:tcPr>
            <w:tcW w:w="1080" w:type="dxa"/>
            <w:gridSpan w:val="2"/>
          </w:tcPr>
          <w:p w14:paraId="31147AC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3.9 ± 284.6</w:t>
            </w:r>
          </w:p>
        </w:tc>
        <w:tc>
          <w:tcPr>
            <w:tcW w:w="1170" w:type="dxa"/>
            <w:gridSpan w:val="2"/>
          </w:tcPr>
          <w:p w14:paraId="79B76F0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7.2 ± 295.2</w:t>
            </w:r>
          </w:p>
        </w:tc>
        <w:tc>
          <w:tcPr>
            <w:tcW w:w="781" w:type="dxa"/>
            <w:gridSpan w:val="2"/>
          </w:tcPr>
          <w:p w14:paraId="0D2C0D2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132401D3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258FC3B5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Refined grains</w:t>
            </w:r>
          </w:p>
        </w:tc>
        <w:tc>
          <w:tcPr>
            <w:tcW w:w="1080" w:type="dxa"/>
            <w:gridSpan w:val="2"/>
          </w:tcPr>
          <w:p w14:paraId="1753B16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1.8 ± 100.5</w:t>
            </w:r>
          </w:p>
        </w:tc>
        <w:tc>
          <w:tcPr>
            <w:tcW w:w="1099" w:type="dxa"/>
            <w:gridSpan w:val="2"/>
          </w:tcPr>
          <w:p w14:paraId="00CA5EB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2.4 ± 108.7</w:t>
            </w:r>
          </w:p>
        </w:tc>
        <w:tc>
          <w:tcPr>
            <w:tcW w:w="1077" w:type="dxa"/>
            <w:gridSpan w:val="2"/>
          </w:tcPr>
          <w:p w14:paraId="6E9F79B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1.6 ± 131.7</w:t>
            </w:r>
          </w:p>
        </w:tc>
        <w:tc>
          <w:tcPr>
            <w:tcW w:w="1064" w:type="dxa"/>
            <w:gridSpan w:val="2"/>
          </w:tcPr>
          <w:p w14:paraId="770CBA3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9.3 ± 219.2</w:t>
            </w:r>
          </w:p>
        </w:tc>
        <w:tc>
          <w:tcPr>
            <w:tcW w:w="630" w:type="dxa"/>
            <w:gridSpan w:val="2"/>
          </w:tcPr>
          <w:p w14:paraId="3E50D4D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3E01A4C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4.8 ± 139.2</w:t>
            </w:r>
          </w:p>
        </w:tc>
        <w:tc>
          <w:tcPr>
            <w:tcW w:w="1080" w:type="dxa"/>
            <w:gridSpan w:val="2"/>
          </w:tcPr>
          <w:p w14:paraId="601C39D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9.4 ± 165.6</w:t>
            </w:r>
          </w:p>
        </w:tc>
        <w:tc>
          <w:tcPr>
            <w:tcW w:w="1080" w:type="dxa"/>
            <w:gridSpan w:val="2"/>
          </w:tcPr>
          <w:p w14:paraId="35E4DAF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2.5 ± 144.4</w:t>
            </w:r>
          </w:p>
        </w:tc>
        <w:tc>
          <w:tcPr>
            <w:tcW w:w="1170" w:type="dxa"/>
            <w:gridSpan w:val="2"/>
          </w:tcPr>
          <w:p w14:paraId="27B1A72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8.3 ± 178.7</w:t>
            </w:r>
          </w:p>
        </w:tc>
        <w:tc>
          <w:tcPr>
            <w:tcW w:w="630" w:type="dxa"/>
            <w:gridSpan w:val="2"/>
          </w:tcPr>
          <w:p w14:paraId="6566401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EB55952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2.6 ± 137.0</w:t>
            </w:r>
          </w:p>
        </w:tc>
        <w:tc>
          <w:tcPr>
            <w:tcW w:w="1170" w:type="dxa"/>
            <w:gridSpan w:val="2"/>
          </w:tcPr>
          <w:p w14:paraId="2E3063A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4.3 ± 175.8</w:t>
            </w:r>
          </w:p>
        </w:tc>
        <w:tc>
          <w:tcPr>
            <w:tcW w:w="1080" w:type="dxa"/>
            <w:gridSpan w:val="2"/>
          </w:tcPr>
          <w:p w14:paraId="116BAE6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5.9 ± 139.1</w:t>
            </w:r>
          </w:p>
        </w:tc>
        <w:tc>
          <w:tcPr>
            <w:tcW w:w="1170" w:type="dxa"/>
            <w:gridSpan w:val="2"/>
          </w:tcPr>
          <w:p w14:paraId="6B0D4EE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2.3 ± 176.4</w:t>
            </w:r>
          </w:p>
        </w:tc>
        <w:tc>
          <w:tcPr>
            <w:tcW w:w="781" w:type="dxa"/>
            <w:gridSpan w:val="2"/>
          </w:tcPr>
          <w:p w14:paraId="7898A5F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</w:tr>
      <w:tr w:rsidR="004E7DB7" w:rsidRPr="00F312A0" w14:paraId="5E050B44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6766B053" w14:textId="77777777" w:rsidR="004E7DB7" w:rsidRPr="001B5F37" w:rsidRDefault="004E7DB7" w:rsidP="00864AB5">
            <w:pPr>
              <w:ind w:left="360"/>
              <w:jc w:val="right"/>
              <w:rPr>
                <w:sz w:val="18"/>
                <w:szCs w:val="18"/>
                <w:rtl/>
              </w:rPr>
            </w:pPr>
            <w:r w:rsidRPr="001B5F37">
              <w:rPr>
                <w:sz w:val="18"/>
                <w:szCs w:val="18"/>
              </w:rPr>
              <w:t>Pizza</w:t>
            </w:r>
          </w:p>
        </w:tc>
        <w:tc>
          <w:tcPr>
            <w:tcW w:w="1080" w:type="dxa"/>
            <w:gridSpan w:val="2"/>
          </w:tcPr>
          <w:p w14:paraId="6987549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3 ±2.4</w:t>
            </w:r>
          </w:p>
        </w:tc>
        <w:tc>
          <w:tcPr>
            <w:tcW w:w="1099" w:type="dxa"/>
            <w:gridSpan w:val="2"/>
          </w:tcPr>
          <w:p w14:paraId="07C5090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9 ± 3.8</w:t>
            </w:r>
          </w:p>
        </w:tc>
        <w:tc>
          <w:tcPr>
            <w:tcW w:w="1077" w:type="dxa"/>
            <w:gridSpan w:val="2"/>
          </w:tcPr>
          <w:p w14:paraId="2CF8727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3 ± 5.5</w:t>
            </w:r>
          </w:p>
        </w:tc>
        <w:tc>
          <w:tcPr>
            <w:tcW w:w="1064" w:type="dxa"/>
            <w:gridSpan w:val="2"/>
          </w:tcPr>
          <w:p w14:paraId="524D058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7 ± 18.2</w:t>
            </w:r>
          </w:p>
        </w:tc>
        <w:tc>
          <w:tcPr>
            <w:tcW w:w="630" w:type="dxa"/>
            <w:gridSpan w:val="2"/>
          </w:tcPr>
          <w:p w14:paraId="6FDA810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C95F4F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8 ± 12.9</w:t>
            </w:r>
          </w:p>
        </w:tc>
        <w:tc>
          <w:tcPr>
            <w:tcW w:w="1080" w:type="dxa"/>
            <w:gridSpan w:val="2"/>
          </w:tcPr>
          <w:p w14:paraId="0FE288F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3 ± 8.7</w:t>
            </w:r>
          </w:p>
        </w:tc>
        <w:tc>
          <w:tcPr>
            <w:tcW w:w="1080" w:type="dxa"/>
            <w:gridSpan w:val="2"/>
          </w:tcPr>
          <w:p w14:paraId="00ACFCD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7 ± 10.1</w:t>
            </w:r>
          </w:p>
        </w:tc>
        <w:tc>
          <w:tcPr>
            <w:tcW w:w="1170" w:type="dxa"/>
            <w:gridSpan w:val="2"/>
          </w:tcPr>
          <w:p w14:paraId="076BA14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3 ± 11.2</w:t>
            </w:r>
          </w:p>
        </w:tc>
        <w:tc>
          <w:tcPr>
            <w:tcW w:w="630" w:type="dxa"/>
            <w:gridSpan w:val="2"/>
          </w:tcPr>
          <w:p w14:paraId="471752A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1</w:t>
            </w:r>
          </w:p>
        </w:tc>
        <w:tc>
          <w:tcPr>
            <w:tcW w:w="1080" w:type="dxa"/>
            <w:gridSpan w:val="2"/>
          </w:tcPr>
          <w:p w14:paraId="64CB7E11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5 ± 12.2</w:t>
            </w:r>
          </w:p>
        </w:tc>
        <w:tc>
          <w:tcPr>
            <w:tcW w:w="1170" w:type="dxa"/>
            <w:gridSpan w:val="2"/>
          </w:tcPr>
          <w:p w14:paraId="6DB031C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9 ± 11.4</w:t>
            </w:r>
          </w:p>
        </w:tc>
        <w:tc>
          <w:tcPr>
            <w:tcW w:w="1080" w:type="dxa"/>
            <w:gridSpan w:val="2"/>
          </w:tcPr>
          <w:p w14:paraId="1B72BD2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5 ± 8.5</w:t>
            </w:r>
          </w:p>
        </w:tc>
        <w:tc>
          <w:tcPr>
            <w:tcW w:w="1170" w:type="dxa"/>
            <w:gridSpan w:val="2"/>
          </w:tcPr>
          <w:p w14:paraId="1BCFE9A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3 ± 10.9</w:t>
            </w:r>
          </w:p>
        </w:tc>
        <w:tc>
          <w:tcPr>
            <w:tcW w:w="781" w:type="dxa"/>
            <w:gridSpan w:val="2"/>
          </w:tcPr>
          <w:p w14:paraId="1244372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6</w:t>
            </w:r>
          </w:p>
        </w:tc>
      </w:tr>
      <w:tr w:rsidR="004E7DB7" w:rsidRPr="00F312A0" w14:paraId="21C1211C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028E14B6" w14:textId="77777777" w:rsidR="004E7DB7" w:rsidRPr="001B5F37" w:rsidRDefault="004E7DB7" w:rsidP="00864AB5">
            <w:pPr>
              <w:ind w:left="360"/>
              <w:jc w:val="right"/>
              <w:rPr>
                <w:sz w:val="18"/>
                <w:szCs w:val="18"/>
              </w:rPr>
            </w:pPr>
            <w:r w:rsidRPr="001B5F37">
              <w:rPr>
                <w:sz w:val="18"/>
                <w:szCs w:val="18"/>
              </w:rPr>
              <w:t>Snacks</w:t>
            </w:r>
          </w:p>
        </w:tc>
        <w:tc>
          <w:tcPr>
            <w:tcW w:w="1080" w:type="dxa"/>
            <w:gridSpan w:val="2"/>
          </w:tcPr>
          <w:p w14:paraId="1FBD37E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18 ± 0.56</w:t>
            </w:r>
          </w:p>
        </w:tc>
        <w:tc>
          <w:tcPr>
            <w:tcW w:w="1099" w:type="dxa"/>
            <w:gridSpan w:val="2"/>
          </w:tcPr>
          <w:p w14:paraId="39164BB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35 ± 0.74</w:t>
            </w:r>
          </w:p>
        </w:tc>
        <w:tc>
          <w:tcPr>
            <w:tcW w:w="1077" w:type="dxa"/>
            <w:gridSpan w:val="2"/>
          </w:tcPr>
          <w:p w14:paraId="2763C88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78 ± 1.37</w:t>
            </w:r>
          </w:p>
        </w:tc>
        <w:tc>
          <w:tcPr>
            <w:tcW w:w="1064" w:type="dxa"/>
            <w:gridSpan w:val="2"/>
          </w:tcPr>
          <w:p w14:paraId="3A10D87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.2 ± 6.5</w:t>
            </w:r>
          </w:p>
        </w:tc>
        <w:tc>
          <w:tcPr>
            <w:tcW w:w="630" w:type="dxa"/>
            <w:gridSpan w:val="2"/>
          </w:tcPr>
          <w:p w14:paraId="334CCC2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441EC16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3 ± 5.1</w:t>
            </w:r>
          </w:p>
        </w:tc>
        <w:tc>
          <w:tcPr>
            <w:tcW w:w="1080" w:type="dxa"/>
            <w:gridSpan w:val="2"/>
          </w:tcPr>
          <w:p w14:paraId="100AC6A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9 ± 2.2</w:t>
            </w:r>
          </w:p>
        </w:tc>
        <w:tc>
          <w:tcPr>
            <w:tcW w:w="1080" w:type="dxa"/>
            <w:gridSpan w:val="2"/>
          </w:tcPr>
          <w:p w14:paraId="0873090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0 ± 2.5</w:t>
            </w:r>
          </w:p>
        </w:tc>
        <w:tc>
          <w:tcPr>
            <w:tcW w:w="1170" w:type="dxa"/>
            <w:gridSpan w:val="2"/>
          </w:tcPr>
          <w:p w14:paraId="402CF7C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26 ± 3.7</w:t>
            </w:r>
          </w:p>
        </w:tc>
        <w:tc>
          <w:tcPr>
            <w:tcW w:w="630" w:type="dxa"/>
            <w:gridSpan w:val="2"/>
          </w:tcPr>
          <w:p w14:paraId="182B532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  <w:tc>
          <w:tcPr>
            <w:tcW w:w="1080" w:type="dxa"/>
            <w:gridSpan w:val="2"/>
          </w:tcPr>
          <w:p w14:paraId="5121FDA5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2 ± 3.8</w:t>
            </w:r>
          </w:p>
        </w:tc>
        <w:tc>
          <w:tcPr>
            <w:tcW w:w="1170" w:type="dxa"/>
            <w:gridSpan w:val="2"/>
          </w:tcPr>
          <w:p w14:paraId="200C942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01 ± 3.4</w:t>
            </w:r>
          </w:p>
        </w:tc>
        <w:tc>
          <w:tcPr>
            <w:tcW w:w="1080" w:type="dxa"/>
            <w:gridSpan w:val="2"/>
          </w:tcPr>
          <w:p w14:paraId="1D9CADF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1 ± 3.3</w:t>
            </w:r>
          </w:p>
        </w:tc>
        <w:tc>
          <w:tcPr>
            <w:tcW w:w="1170" w:type="dxa"/>
            <w:gridSpan w:val="2"/>
          </w:tcPr>
          <w:p w14:paraId="1ECB3BC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1 ± 3.6</w:t>
            </w:r>
          </w:p>
        </w:tc>
        <w:tc>
          <w:tcPr>
            <w:tcW w:w="781" w:type="dxa"/>
            <w:gridSpan w:val="2"/>
          </w:tcPr>
          <w:p w14:paraId="75C1AAC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64</w:t>
            </w:r>
          </w:p>
        </w:tc>
      </w:tr>
      <w:tr w:rsidR="004E7DB7" w:rsidRPr="00F312A0" w14:paraId="630E0AC1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091FE50D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Nuts</w:t>
            </w:r>
          </w:p>
        </w:tc>
        <w:tc>
          <w:tcPr>
            <w:tcW w:w="1080" w:type="dxa"/>
            <w:gridSpan w:val="2"/>
          </w:tcPr>
          <w:p w14:paraId="27A2C7D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5 ± 14.9</w:t>
            </w:r>
          </w:p>
        </w:tc>
        <w:tc>
          <w:tcPr>
            <w:tcW w:w="1099" w:type="dxa"/>
            <w:gridSpan w:val="2"/>
          </w:tcPr>
          <w:p w14:paraId="2AD94BB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2 ± 19.0</w:t>
            </w:r>
          </w:p>
        </w:tc>
        <w:tc>
          <w:tcPr>
            <w:tcW w:w="1077" w:type="dxa"/>
            <w:gridSpan w:val="2"/>
          </w:tcPr>
          <w:p w14:paraId="6D3A5F5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6 ± 27.5</w:t>
            </w:r>
          </w:p>
        </w:tc>
        <w:tc>
          <w:tcPr>
            <w:tcW w:w="1064" w:type="dxa"/>
            <w:gridSpan w:val="2"/>
          </w:tcPr>
          <w:p w14:paraId="73680E0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7.8 ± 57.1</w:t>
            </w:r>
          </w:p>
        </w:tc>
        <w:tc>
          <w:tcPr>
            <w:tcW w:w="630" w:type="dxa"/>
            <w:gridSpan w:val="2"/>
          </w:tcPr>
          <w:p w14:paraId="79EF0DC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62EFEF5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8 ± 21.3</w:t>
            </w:r>
          </w:p>
        </w:tc>
        <w:tc>
          <w:tcPr>
            <w:tcW w:w="1080" w:type="dxa"/>
            <w:gridSpan w:val="2"/>
          </w:tcPr>
          <w:p w14:paraId="29BDE66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.5 ± 34.7</w:t>
            </w:r>
          </w:p>
        </w:tc>
        <w:tc>
          <w:tcPr>
            <w:tcW w:w="1080" w:type="dxa"/>
            <w:gridSpan w:val="2"/>
          </w:tcPr>
          <w:p w14:paraId="753CB25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4 ± 35.0</w:t>
            </w:r>
          </w:p>
        </w:tc>
        <w:tc>
          <w:tcPr>
            <w:tcW w:w="1170" w:type="dxa"/>
            <w:gridSpan w:val="2"/>
          </w:tcPr>
          <w:p w14:paraId="3491B06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4 ± 44.1</w:t>
            </w:r>
          </w:p>
        </w:tc>
        <w:tc>
          <w:tcPr>
            <w:tcW w:w="630" w:type="dxa"/>
            <w:gridSpan w:val="2"/>
          </w:tcPr>
          <w:p w14:paraId="54295DA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51FB6BCC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0 ± 19.0</w:t>
            </w:r>
          </w:p>
        </w:tc>
        <w:tc>
          <w:tcPr>
            <w:tcW w:w="1170" w:type="dxa"/>
            <w:gridSpan w:val="2"/>
          </w:tcPr>
          <w:p w14:paraId="3563428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.3 ± 27.6</w:t>
            </w:r>
          </w:p>
        </w:tc>
        <w:tc>
          <w:tcPr>
            <w:tcW w:w="1080" w:type="dxa"/>
            <w:gridSpan w:val="2"/>
          </w:tcPr>
          <w:p w14:paraId="3BFD2C6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6 ± 30.5</w:t>
            </w:r>
          </w:p>
        </w:tc>
        <w:tc>
          <w:tcPr>
            <w:tcW w:w="1170" w:type="dxa"/>
            <w:gridSpan w:val="2"/>
          </w:tcPr>
          <w:p w14:paraId="7A9E78E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3 ± 53.0</w:t>
            </w:r>
          </w:p>
        </w:tc>
        <w:tc>
          <w:tcPr>
            <w:tcW w:w="781" w:type="dxa"/>
            <w:gridSpan w:val="2"/>
          </w:tcPr>
          <w:p w14:paraId="2C9173A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</w:tr>
      <w:tr w:rsidR="004E7DB7" w:rsidRPr="00F312A0" w14:paraId="5CD2A538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2CBF8673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Mayonnaise</w:t>
            </w:r>
          </w:p>
        </w:tc>
        <w:tc>
          <w:tcPr>
            <w:tcW w:w="1080" w:type="dxa"/>
            <w:gridSpan w:val="2"/>
          </w:tcPr>
          <w:p w14:paraId="4A95B8A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53 ± 1.0</w:t>
            </w:r>
          </w:p>
        </w:tc>
        <w:tc>
          <w:tcPr>
            <w:tcW w:w="1099" w:type="dxa"/>
            <w:gridSpan w:val="2"/>
          </w:tcPr>
          <w:p w14:paraId="6CDAA8F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93 ± 1.5</w:t>
            </w:r>
          </w:p>
        </w:tc>
        <w:tc>
          <w:tcPr>
            <w:tcW w:w="1077" w:type="dxa"/>
            <w:gridSpan w:val="2"/>
          </w:tcPr>
          <w:p w14:paraId="1B9065E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4 ± 2.3</w:t>
            </w:r>
          </w:p>
        </w:tc>
        <w:tc>
          <w:tcPr>
            <w:tcW w:w="1064" w:type="dxa"/>
            <w:gridSpan w:val="2"/>
          </w:tcPr>
          <w:p w14:paraId="0DA1C02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.5 ± 6.3</w:t>
            </w:r>
          </w:p>
        </w:tc>
        <w:tc>
          <w:tcPr>
            <w:tcW w:w="630" w:type="dxa"/>
            <w:gridSpan w:val="2"/>
          </w:tcPr>
          <w:p w14:paraId="1155A0B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D0257D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0 ± 2.0</w:t>
            </w:r>
          </w:p>
        </w:tc>
        <w:tc>
          <w:tcPr>
            <w:tcW w:w="1080" w:type="dxa"/>
            <w:gridSpan w:val="2"/>
          </w:tcPr>
          <w:p w14:paraId="7DF03C5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29 ± 2.4</w:t>
            </w:r>
          </w:p>
        </w:tc>
        <w:tc>
          <w:tcPr>
            <w:tcW w:w="1080" w:type="dxa"/>
            <w:gridSpan w:val="2"/>
          </w:tcPr>
          <w:p w14:paraId="044733F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6 ± 2.5</w:t>
            </w:r>
          </w:p>
        </w:tc>
        <w:tc>
          <w:tcPr>
            <w:tcW w:w="1170" w:type="dxa"/>
            <w:gridSpan w:val="2"/>
          </w:tcPr>
          <w:p w14:paraId="3AA14F4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5 ± 6.0</w:t>
            </w:r>
          </w:p>
        </w:tc>
        <w:tc>
          <w:tcPr>
            <w:tcW w:w="630" w:type="dxa"/>
            <w:gridSpan w:val="2"/>
          </w:tcPr>
          <w:p w14:paraId="596BAB7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29CD490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3 ± 3.0</w:t>
            </w:r>
          </w:p>
        </w:tc>
        <w:tc>
          <w:tcPr>
            <w:tcW w:w="1170" w:type="dxa"/>
            <w:gridSpan w:val="2"/>
          </w:tcPr>
          <w:p w14:paraId="259348D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6 ± 4.1</w:t>
            </w:r>
          </w:p>
        </w:tc>
        <w:tc>
          <w:tcPr>
            <w:tcW w:w="1080" w:type="dxa"/>
            <w:gridSpan w:val="2"/>
          </w:tcPr>
          <w:p w14:paraId="1E5F3B1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6 ± 2.9</w:t>
            </w:r>
          </w:p>
        </w:tc>
        <w:tc>
          <w:tcPr>
            <w:tcW w:w="1170" w:type="dxa"/>
            <w:gridSpan w:val="2"/>
          </w:tcPr>
          <w:p w14:paraId="466B0EB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8 ± 4.4</w:t>
            </w:r>
          </w:p>
        </w:tc>
        <w:tc>
          <w:tcPr>
            <w:tcW w:w="781" w:type="dxa"/>
            <w:gridSpan w:val="2"/>
          </w:tcPr>
          <w:p w14:paraId="14214EA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5</w:t>
            </w:r>
          </w:p>
        </w:tc>
      </w:tr>
      <w:tr w:rsidR="004E7DB7" w:rsidRPr="00F312A0" w14:paraId="64EBE752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181945AA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Olive</w:t>
            </w:r>
          </w:p>
        </w:tc>
        <w:tc>
          <w:tcPr>
            <w:tcW w:w="1080" w:type="dxa"/>
            <w:gridSpan w:val="2"/>
          </w:tcPr>
          <w:p w14:paraId="1C9248F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1 ± 4.9</w:t>
            </w:r>
          </w:p>
        </w:tc>
        <w:tc>
          <w:tcPr>
            <w:tcW w:w="1099" w:type="dxa"/>
            <w:gridSpan w:val="2"/>
          </w:tcPr>
          <w:p w14:paraId="330562F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3 ± 6.1</w:t>
            </w:r>
          </w:p>
        </w:tc>
        <w:tc>
          <w:tcPr>
            <w:tcW w:w="1077" w:type="dxa"/>
            <w:gridSpan w:val="2"/>
          </w:tcPr>
          <w:p w14:paraId="70B2DC5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6 ± 6.6</w:t>
            </w:r>
          </w:p>
        </w:tc>
        <w:tc>
          <w:tcPr>
            <w:tcW w:w="1064" w:type="dxa"/>
            <w:gridSpan w:val="2"/>
          </w:tcPr>
          <w:p w14:paraId="18BC1FC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.3 ± 7.3</w:t>
            </w:r>
          </w:p>
        </w:tc>
        <w:tc>
          <w:tcPr>
            <w:tcW w:w="630" w:type="dxa"/>
            <w:gridSpan w:val="2"/>
          </w:tcPr>
          <w:p w14:paraId="041B8F8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305DE20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84 ± 2.3</w:t>
            </w:r>
          </w:p>
        </w:tc>
        <w:tc>
          <w:tcPr>
            <w:tcW w:w="1080" w:type="dxa"/>
            <w:gridSpan w:val="2"/>
          </w:tcPr>
          <w:p w14:paraId="1CB59C1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7 ± 3.6</w:t>
            </w:r>
          </w:p>
        </w:tc>
        <w:tc>
          <w:tcPr>
            <w:tcW w:w="1080" w:type="dxa"/>
            <w:gridSpan w:val="2"/>
          </w:tcPr>
          <w:p w14:paraId="7E31B48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4 ± 4.3</w:t>
            </w:r>
          </w:p>
        </w:tc>
        <w:tc>
          <w:tcPr>
            <w:tcW w:w="1170" w:type="dxa"/>
            <w:gridSpan w:val="2"/>
          </w:tcPr>
          <w:p w14:paraId="53E7BC9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5 ± 10.5</w:t>
            </w:r>
          </w:p>
        </w:tc>
        <w:tc>
          <w:tcPr>
            <w:tcW w:w="630" w:type="dxa"/>
            <w:gridSpan w:val="2"/>
          </w:tcPr>
          <w:p w14:paraId="7C3BD2E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E181D5A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.0 ± 9.5</w:t>
            </w:r>
          </w:p>
        </w:tc>
        <w:tc>
          <w:tcPr>
            <w:tcW w:w="1170" w:type="dxa"/>
            <w:gridSpan w:val="2"/>
          </w:tcPr>
          <w:p w14:paraId="1E2AC95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4 ± 4.9</w:t>
            </w:r>
          </w:p>
        </w:tc>
        <w:tc>
          <w:tcPr>
            <w:tcW w:w="1080" w:type="dxa"/>
            <w:gridSpan w:val="2"/>
          </w:tcPr>
          <w:p w14:paraId="6A7B82B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0 ± 4.7</w:t>
            </w:r>
          </w:p>
        </w:tc>
        <w:tc>
          <w:tcPr>
            <w:tcW w:w="1170" w:type="dxa"/>
            <w:gridSpan w:val="2"/>
          </w:tcPr>
          <w:p w14:paraId="1F52C4C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0 ± 4.5</w:t>
            </w:r>
          </w:p>
        </w:tc>
        <w:tc>
          <w:tcPr>
            <w:tcW w:w="781" w:type="dxa"/>
            <w:gridSpan w:val="2"/>
          </w:tcPr>
          <w:p w14:paraId="4554E54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</w:tr>
      <w:tr w:rsidR="004E7DB7" w:rsidRPr="00F312A0" w14:paraId="40CBDF45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49162688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Vegetable oils</w:t>
            </w:r>
          </w:p>
        </w:tc>
        <w:tc>
          <w:tcPr>
            <w:tcW w:w="1080" w:type="dxa"/>
            <w:gridSpan w:val="2"/>
          </w:tcPr>
          <w:p w14:paraId="71D0FEE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.2 ± 7.5</w:t>
            </w:r>
          </w:p>
        </w:tc>
        <w:tc>
          <w:tcPr>
            <w:tcW w:w="1099" w:type="dxa"/>
            <w:gridSpan w:val="2"/>
          </w:tcPr>
          <w:p w14:paraId="79CFD96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5 ± 9.3</w:t>
            </w:r>
          </w:p>
        </w:tc>
        <w:tc>
          <w:tcPr>
            <w:tcW w:w="1077" w:type="dxa"/>
            <w:gridSpan w:val="2"/>
          </w:tcPr>
          <w:p w14:paraId="35D43D6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1 ± 12.0</w:t>
            </w:r>
          </w:p>
        </w:tc>
        <w:tc>
          <w:tcPr>
            <w:tcW w:w="1064" w:type="dxa"/>
            <w:gridSpan w:val="2"/>
          </w:tcPr>
          <w:p w14:paraId="2A4565E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3 ± 16.2</w:t>
            </w:r>
          </w:p>
        </w:tc>
        <w:tc>
          <w:tcPr>
            <w:tcW w:w="630" w:type="dxa"/>
            <w:gridSpan w:val="2"/>
          </w:tcPr>
          <w:p w14:paraId="4363FB1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6DA4212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9 ± 12.2</w:t>
            </w:r>
          </w:p>
        </w:tc>
        <w:tc>
          <w:tcPr>
            <w:tcW w:w="1080" w:type="dxa"/>
            <w:gridSpan w:val="2"/>
          </w:tcPr>
          <w:p w14:paraId="4C97DA4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2 ± 11.6</w:t>
            </w:r>
          </w:p>
        </w:tc>
        <w:tc>
          <w:tcPr>
            <w:tcW w:w="1080" w:type="dxa"/>
            <w:gridSpan w:val="2"/>
          </w:tcPr>
          <w:p w14:paraId="789E008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9 ± 12.1</w:t>
            </w:r>
          </w:p>
        </w:tc>
        <w:tc>
          <w:tcPr>
            <w:tcW w:w="1170" w:type="dxa"/>
            <w:gridSpan w:val="2"/>
          </w:tcPr>
          <w:p w14:paraId="60881FD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1 ± 14.2</w:t>
            </w:r>
          </w:p>
        </w:tc>
        <w:tc>
          <w:tcPr>
            <w:tcW w:w="630" w:type="dxa"/>
            <w:gridSpan w:val="2"/>
          </w:tcPr>
          <w:p w14:paraId="613AC72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6F6547F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4 ± 13.4</w:t>
            </w:r>
          </w:p>
        </w:tc>
        <w:tc>
          <w:tcPr>
            <w:tcW w:w="1170" w:type="dxa"/>
            <w:gridSpan w:val="2"/>
          </w:tcPr>
          <w:p w14:paraId="53144A4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4 ± 12.1</w:t>
            </w:r>
          </w:p>
        </w:tc>
        <w:tc>
          <w:tcPr>
            <w:tcW w:w="1080" w:type="dxa"/>
            <w:gridSpan w:val="2"/>
          </w:tcPr>
          <w:p w14:paraId="4C71695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2 ± 12.0</w:t>
            </w:r>
          </w:p>
        </w:tc>
        <w:tc>
          <w:tcPr>
            <w:tcW w:w="1170" w:type="dxa"/>
            <w:gridSpan w:val="2"/>
          </w:tcPr>
          <w:p w14:paraId="35E3249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1 ± 12.6</w:t>
            </w:r>
          </w:p>
        </w:tc>
        <w:tc>
          <w:tcPr>
            <w:tcW w:w="781" w:type="dxa"/>
            <w:gridSpan w:val="2"/>
          </w:tcPr>
          <w:p w14:paraId="66009E7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1</w:t>
            </w:r>
          </w:p>
        </w:tc>
      </w:tr>
      <w:tr w:rsidR="004E7DB7" w:rsidRPr="00F312A0" w14:paraId="418CD58A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68414211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 xml:space="preserve">Sweets &amp; </w:t>
            </w:r>
            <w:r w:rsidRPr="001B5F3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ugars</w:t>
            </w:r>
          </w:p>
        </w:tc>
        <w:tc>
          <w:tcPr>
            <w:tcW w:w="1080" w:type="dxa"/>
            <w:gridSpan w:val="2"/>
          </w:tcPr>
          <w:p w14:paraId="2A90648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54.6 ± 66.8</w:t>
            </w:r>
          </w:p>
        </w:tc>
        <w:tc>
          <w:tcPr>
            <w:tcW w:w="1099" w:type="dxa"/>
            <w:gridSpan w:val="2"/>
          </w:tcPr>
          <w:p w14:paraId="006CC35F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4 ±57.2</w:t>
            </w:r>
          </w:p>
        </w:tc>
        <w:tc>
          <w:tcPr>
            <w:tcW w:w="1077" w:type="dxa"/>
            <w:gridSpan w:val="2"/>
          </w:tcPr>
          <w:p w14:paraId="678FB57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9.6 ± 60.3</w:t>
            </w:r>
          </w:p>
        </w:tc>
        <w:tc>
          <w:tcPr>
            <w:tcW w:w="1064" w:type="dxa"/>
            <w:gridSpan w:val="2"/>
          </w:tcPr>
          <w:p w14:paraId="0F3107D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8.3 ± 74.4</w:t>
            </w:r>
          </w:p>
        </w:tc>
        <w:tc>
          <w:tcPr>
            <w:tcW w:w="630" w:type="dxa"/>
            <w:gridSpan w:val="2"/>
          </w:tcPr>
          <w:p w14:paraId="6706D39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˂ 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1080" w:type="dxa"/>
            <w:gridSpan w:val="2"/>
          </w:tcPr>
          <w:p w14:paraId="0BEF435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63.2 ± 79.2</w:t>
            </w:r>
          </w:p>
        </w:tc>
        <w:tc>
          <w:tcPr>
            <w:tcW w:w="1080" w:type="dxa"/>
            <w:gridSpan w:val="2"/>
          </w:tcPr>
          <w:p w14:paraId="74F5FB2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2.0 ± 63.7</w:t>
            </w:r>
          </w:p>
        </w:tc>
        <w:tc>
          <w:tcPr>
            <w:tcW w:w="1080" w:type="dxa"/>
            <w:gridSpan w:val="2"/>
          </w:tcPr>
          <w:p w14:paraId="1BB1C02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6 ± 56.1</w:t>
            </w:r>
          </w:p>
        </w:tc>
        <w:tc>
          <w:tcPr>
            <w:tcW w:w="1170" w:type="dxa"/>
            <w:gridSpan w:val="2"/>
          </w:tcPr>
          <w:p w14:paraId="0D251A5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6 ± 57.7</w:t>
            </w:r>
          </w:p>
        </w:tc>
        <w:tc>
          <w:tcPr>
            <w:tcW w:w="630" w:type="dxa"/>
            <w:gridSpan w:val="2"/>
          </w:tcPr>
          <w:p w14:paraId="63705FB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 xml:space="preserve">˂ 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1080" w:type="dxa"/>
            <w:gridSpan w:val="2"/>
          </w:tcPr>
          <w:p w14:paraId="6914965E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11.0 ± 19.8</w:t>
            </w:r>
          </w:p>
        </w:tc>
        <w:tc>
          <w:tcPr>
            <w:tcW w:w="1170" w:type="dxa"/>
            <w:gridSpan w:val="2"/>
          </w:tcPr>
          <w:p w14:paraId="55D97867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5 ± 27.8</w:t>
            </w:r>
          </w:p>
        </w:tc>
        <w:tc>
          <w:tcPr>
            <w:tcW w:w="1080" w:type="dxa"/>
            <w:gridSpan w:val="2"/>
          </w:tcPr>
          <w:p w14:paraId="12ECE29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2.8 ± 37.0</w:t>
            </w:r>
          </w:p>
        </w:tc>
        <w:tc>
          <w:tcPr>
            <w:tcW w:w="1170" w:type="dxa"/>
            <w:gridSpan w:val="2"/>
          </w:tcPr>
          <w:p w14:paraId="24BE305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6.1 ± 90.1</w:t>
            </w:r>
          </w:p>
        </w:tc>
        <w:tc>
          <w:tcPr>
            <w:tcW w:w="781" w:type="dxa"/>
            <w:gridSpan w:val="2"/>
          </w:tcPr>
          <w:p w14:paraId="2F5095B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2F2ED685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52E8E839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Soft drinks</w:t>
            </w:r>
          </w:p>
        </w:tc>
        <w:tc>
          <w:tcPr>
            <w:tcW w:w="1080" w:type="dxa"/>
            <w:gridSpan w:val="2"/>
          </w:tcPr>
          <w:p w14:paraId="4C21AB6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1 ± 45.7</w:t>
            </w:r>
          </w:p>
        </w:tc>
        <w:tc>
          <w:tcPr>
            <w:tcW w:w="1099" w:type="dxa"/>
            <w:gridSpan w:val="2"/>
          </w:tcPr>
          <w:p w14:paraId="42BA2A79" w14:textId="77777777" w:rsidR="004E7DB7" w:rsidRPr="00F312A0" w:rsidRDefault="004E7DB7" w:rsidP="00864AB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8.6 ± 56.5</w:t>
            </w:r>
          </w:p>
        </w:tc>
        <w:tc>
          <w:tcPr>
            <w:tcW w:w="1077" w:type="dxa"/>
            <w:gridSpan w:val="2"/>
          </w:tcPr>
          <w:p w14:paraId="7AFC2E6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4.1 ± 80.8</w:t>
            </w:r>
          </w:p>
        </w:tc>
        <w:tc>
          <w:tcPr>
            <w:tcW w:w="1064" w:type="dxa"/>
            <w:gridSpan w:val="2"/>
          </w:tcPr>
          <w:p w14:paraId="378E474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8.6 ± 259.2</w:t>
            </w:r>
          </w:p>
        </w:tc>
        <w:tc>
          <w:tcPr>
            <w:tcW w:w="630" w:type="dxa"/>
            <w:gridSpan w:val="2"/>
          </w:tcPr>
          <w:p w14:paraId="6851E28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86C76E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7.6 ± 161.5</w:t>
            </w:r>
          </w:p>
        </w:tc>
        <w:tc>
          <w:tcPr>
            <w:tcW w:w="1080" w:type="dxa"/>
            <w:gridSpan w:val="2"/>
          </w:tcPr>
          <w:p w14:paraId="6419C97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4.7 ± 169.3</w:t>
            </w:r>
          </w:p>
        </w:tc>
        <w:tc>
          <w:tcPr>
            <w:tcW w:w="1080" w:type="dxa"/>
            <w:gridSpan w:val="2"/>
          </w:tcPr>
          <w:p w14:paraId="4C53B73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9.6 ± 141.9</w:t>
            </w:r>
          </w:p>
        </w:tc>
        <w:tc>
          <w:tcPr>
            <w:tcW w:w="1170" w:type="dxa"/>
            <w:gridSpan w:val="2"/>
          </w:tcPr>
          <w:p w14:paraId="42A9C8D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3.5 ± 151.9</w:t>
            </w:r>
          </w:p>
        </w:tc>
        <w:tc>
          <w:tcPr>
            <w:tcW w:w="630" w:type="dxa"/>
            <w:gridSpan w:val="2"/>
          </w:tcPr>
          <w:p w14:paraId="068BFCD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3</w:t>
            </w:r>
          </w:p>
        </w:tc>
        <w:tc>
          <w:tcPr>
            <w:tcW w:w="1080" w:type="dxa"/>
            <w:gridSpan w:val="2"/>
          </w:tcPr>
          <w:p w14:paraId="436E7D52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5.8 ± 137.2</w:t>
            </w:r>
          </w:p>
        </w:tc>
        <w:tc>
          <w:tcPr>
            <w:tcW w:w="1170" w:type="dxa"/>
            <w:gridSpan w:val="2"/>
          </w:tcPr>
          <w:p w14:paraId="00CA90C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1.4 ± 151.3</w:t>
            </w:r>
          </w:p>
        </w:tc>
        <w:tc>
          <w:tcPr>
            <w:tcW w:w="1080" w:type="dxa"/>
            <w:gridSpan w:val="2"/>
          </w:tcPr>
          <w:p w14:paraId="761FE70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8.9 ± 142.9</w:t>
            </w:r>
          </w:p>
        </w:tc>
        <w:tc>
          <w:tcPr>
            <w:tcW w:w="1170" w:type="dxa"/>
            <w:gridSpan w:val="2"/>
          </w:tcPr>
          <w:p w14:paraId="40EF944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9.2 ± 186.8</w:t>
            </w:r>
          </w:p>
        </w:tc>
        <w:tc>
          <w:tcPr>
            <w:tcW w:w="781" w:type="dxa"/>
            <w:gridSpan w:val="2"/>
          </w:tcPr>
          <w:p w14:paraId="42180970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5339F7A2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32E87513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Tea &amp; coffee</w:t>
            </w:r>
          </w:p>
        </w:tc>
        <w:tc>
          <w:tcPr>
            <w:tcW w:w="1080" w:type="dxa"/>
            <w:gridSpan w:val="2"/>
          </w:tcPr>
          <w:p w14:paraId="1AE01BB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23.3 ± 679.1</w:t>
            </w:r>
          </w:p>
        </w:tc>
        <w:tc>
          <w:tcPr>
            <w:tcW w:w="1099" w:type="dxa"/>
            <w:gridSpan w:val="2"/>
          </w:tcPr>
          <w:p w14:paraId="22931B3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79.3 ± 669.2</w:t>
            </w:r>
          </w:p>
        </w:tc>
        <w:tc>
          <w:tcPr>
            <w:tcW w:w="1077" w:type="dxa"/>
            <w:gridSpan w:val="2"/>
          </w:tcPr>
          <w:p w14:paraId="0087AC2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83.7 ± 571.0</w:t>
            </w:r>
          </w:p>
        </w:tc>
        <w:tc>
          <w:tcPr>
            <w:tcW w:w="1064" w:type="dxa"/>
            <w:gridSpan w:val="2"/>
          </w:tcPr>
          <w:p w14:paraId="6FE41D3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89.5 ± 864.8</w:t>
            </w:r>
          </w:p>
        </w:tc>
        <w:tc>
          <w:tcPr>
            <w:tcW w:w="630" w:type="dxa"/>
            <w:gridSpan w:val="2"/>
          </w:tcPr>
          <w:p w14:paraId="1D41F15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05D58A7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21.0 ± 807.0</w:t>
            </w:r>
          </w:p>
        </w:tc>
        <w:tc>
          <w:tcPr>
            <w:tcW w:w="1080" w:type="dxa"/>
            <w:gridSpan w:val="2"/>
          </w:tcPr>
          <w:p w14:paraId="6C2E304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26.6 ± 739.9</w:t>
            </w:r>
          </w:p>
        </w:tc>
        <w:tc>
          <w:tcPr>
            <w:tcW w:w="1080" w:type="dxa"/>
            <w:gridSpan w:val="2"/>
          </w:tcPr>
          <w:p w14:paraId="42FFECD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33.6 ± 566.3</w:t>
            </w:r>
          </w:p>
        </w:tc>
        <w:tc>
          <w:tcPr>
            <w:tcW w:w="1170" w:type="dxa"/>
            <w:gridSpan w:val="2"/>
          </w:tcPr>
          <w:p w14:paraId="6F2DB91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94.7 ± 671.9</w:t>
            </w:r>
          </w:p>
        </w:tc>
        <w:tc>
          <w:tcPr>
            <w:tcW w:w="630" w:type="dxa"/>
            <w:gridSpan w:val="2"/>
          </w:tcPr>
          <w:p w14:paraId="4823728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2EDEC48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80.5 ± 257.0</w:t>
            </w:r>
          </w:p>
        </w:tc>
        <w:tc>
          <w:tcPr>
            <w:tcW w:w="1170" w:type="dxa"/>
            <w:gridSpan w:val="2"/>
          </w:tcPr>
          <w:p w14:paraId="4C8E38F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45.2 ± 330.0</w:t>
            </w:r>
          </w:p>
        </w:tc>
        <w:tc>
          <w:tcPr>
            <w:tcW w:w="1080" w:type="dxa"/>
            <w:gridSpan w:val="2"/>
          </w:tcPr>
          <w:p w14:paraId="072BEEB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92.0 ± 434.1</w:t>
            </w:r>
          </w:p>
        </w:tc>
        <w:tc>
          <w:tcPr>
            <w:tcW w:w="1170" w:type="dxa"/>
            <w:gridSpan w:val="2"/>
          </w:tcPr>
          <w:p w14:paraId="3B70AE0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58.1 ± 1091.3</w:t>
            </w:r>
          </w:p>
        </w:tc>
        <w:tc>
          <w:tcPr>
            <w:tcW w:w="781" w:type="dxa"/>
            <w:gridSpan w:val="2"/>
          </w:tcPr>
          <w:p w14:paraId="6CD219F0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68AE6333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gridSpan w:val="2"/>
          </w:tcPr>
          <w:p w14:paraId="71DDEDF8" w14:textId="77777777" w:rsidR="004E7DB7" w:rsidRPr="001B5F37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Pickles</w:t>
            </w:r>
          </w:p>
        </w:tc>
        <w:tc>
          <w:tcPr>
            <w:tcW w:w="1080" w:type="dxa"/>
            <w:gridSpan w:val="2"/>
          </w:tcPr>
          <w:p w14:paraId="69FF476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7 ± 17.5</w:t>
            </w:r>
          </w:p>
        </w:tc>
        <w:tc>
          <w:tcPr>
            <w:tcW w:w="1099" w:type="dxa"/>
            <w:gridSpan w:val="2"/>
          </w:tcPr>
          <w:p w14:paraId="0163A55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5 ± 18.2</w:t>
            </w:r>
          </w:p>
        </w:tc>
        <w:tc>
          <w:tcPr>
            <w:tcW w:w="1077" w:type="dxa"/>
            <w:gridSpan w:val="2"/>
          </w:tcPr>
          <w:p w14:paraId="66C9FF4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.6 ± 23.0</w:t>
            </w:r>
          </w:p>
        </w:tc>
        <w:tc>
          <w:tcPr>
            <w:tcW w:w="1064" w:type="dxa"/>
            <w:gridSpan w:val="2"/>
          </w:tcPr>
          <w:p w14:paraId="6E52FB0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2 ± 32.0</w:t>
            </w:r>
          </w:p>
        </w:tc>
        <w:tc>
          <w:tcPr>
            <w:tcW w:w="630" w:type="dxa"/>
            <w:gridSpan w:val="2"/>
          </w:tcPr>
          <w:p w14:paraId="0074C4E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1AB2ED3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4 ± 8.2</w:t>
            </w:r>
          </w:p>
        </w:tc>
        <w:tc>
          <w:tcPr>
            <w:tcW w:w="1080" w:type="dxa"/>
            <w:gridSpan w:val="2"/>
          </w:tcPr>
          <w:p w14:paraId="5D44521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.7 ± 12.8</w:t>
            </w:r>
          </w:p>
        </w:tc>
        <w:tc>
          <w:tcPr>
            <w:tcW w:w="1080" w:type="dxa"/>
            <w:gridSpan w:val="2"/>
          </w:tcPr>
          <w:p w14:paraId="210F322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.5 ± 17.8</w:t>
            </w:r>
          </w:p>
        </w:tc>
        <w:tc>
          <w:tcPr>
            <w:tcW w:w="1170" w:type="dxa"/>
            <w:gridSpan w:val="2"/>
          </w:tcPr>
          <w:p w14:paraId="5F0333C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5 ± 38.5</w:t>
            </w:r>
          </w:p>
        </w:tc>
        <w:tc>
          <w:tcPr>
            <w:tcW w:w="630" w:type="dxa"/>
            <w:gridSpan w:val="2"/>
          </w:tcPr>
          <w:p w14:paraId="18E6CCB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694927E7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.4 ± 26.6</w:t>
            </w:r>
          </w:p>
        </w:tc>
        <w:tc>
          <w:tcPr>
            <w:tcW w:w="1170" w:type="dxa"/>
            <w:gridSpan w:val="2"/>
          </w:tcPr>
          <w:p w14:paraId="368CC06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.4 ± 25.2</w:t>
            </w:r>
          </w:p>
        </w:tc>
        <w:tc>
          <w:tcPr>
            <w:tcW w:w="1080" w:type="dxa"/>
            <w:gridSpan w:val="2"/>
          </w:tcPr>
          <w:p w14:paraId="50BF0AE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7 ± 17.6</w:t>
            </w:r>
          </w:p>
        </w:tc>
        <w:tc>
          <w:tcPr>
            <w:tcW w:w="1170" w:type="dxa"/>
            <w:gridSpan w:val="2"/>
          </w:tcPr>
          <w:p w14:paraId="4C135DE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.5 ± 25.2</w:t>
            </w:r>
          </w:p>
        </w:tc>
        <w:tc>
          <w:tcPr>
            <w:tcW w:w="781" w:type="dxa"/>
            <w:gridSpan w:val="2"/>
          </w:tcPr>
          <w:p w14:paraId="1E0609B0" w14:textId="77777777" w:rsidR="004E7DB7" w:rsidRPr="00F312A0" w:rsidRDefault="004E7DB7" w:rsidP="00864A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06</w:t>
            </w:r>
          </w:p>
        </w:tc>
      </w:tr>
      <w:tr w:rsidR="004E7DB7" w:rsidRPr="00F312A0" w14:paraId="1B7B5D5E" w14:textId="77777777" w:rsidTr="00055CE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63" w:type="dxa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8" w:type="dxa"/>
          </w:tcPr>
          <w:p w14:paraId="05209990" w14:textId="77777777" w:rsidR="004E7DB7" w:rsidRPr="001B5F37" w:rsidRDefault="004E7DB7" w:rsidP="00864A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1B5F37">
              <w:rPr>
                <w:rFonts w:asciiTheme="majorBidi" w:hAnsiTheme="majorBidi" w:cstheme="majorBidi"/>
                <w:sz w:val="18"/>
                <w:szCs w:val="18"/>
              </w:rPr>
              <w:t>Energy intake (kcal/d)</w:t>
            </w:r>
          </w:p>
        </w:tc>
        <w:tc>
          <w:tcPr>
            <w:tcW w:w="1080" w:type="dxa"/>
            <w:gridSpan w:val="2"/>
          </w:tcPr>
          <w:p w14:paraId="4EAFCA5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27.6 ± 1883.7</w:t>
            </w:r>
          </w:p>
        </w:tc>
        <w:tc>
          <w:tcPr>
            <w:tcW w:w="1099" w:type="dxa"/>
            <w:gridSpan w:val="2"/>
          </w:tcPr>
          <w:p w14:paraId="48F2E2D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30.1 ± 1534.9</w:t>
            </w:r>
          </w:p>
        </w:tc>
        <w:tc>
          <w:tcPr>
            <w:tcW w:w="1077" w:type="dxa"/>
            <w:gridSpan w:val="2"/>
          </w:tcPr>
          <w:p w14:paraId="28F6486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50.1 ± 1344.4</w:t>
            </w:r>
          </w:p>
        </w:tc>
        <w:tc>
          <w:tcPr>
            <w:tcW w:w="1064" w:type="dxa"/>
            <w:gridSpan w:val="2"/>
          </w:tcPr>
          <w:p w14:paraId="0B4349A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80.7 ±1345.8</w:t>
            </w:r>
          </w:p>
        </w:tc>
        <w:tc>
          <w:tcPr>
            <w:tcW w:w="630" w:type="dxa"/>
            <w:gridSpan w:val="2"/>
          </w:tcPr>
          <w:p w14:paraId="2F6DE0D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2557690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83..1 ± 1883</w:t>
            </w:r>
          </w:p>
        </w:tc>
        <w:tc>
          <w:tcPr>
            <w:tcW w:w="1080" w:type="dxa"/>
            <w:gridSpan w:val="2"/>
          </w:tcPr>
          <w:p w14:paraId="256511F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12.3 ± 1549.4</w:t>
            </w:r>
          </w:p>
        </w:tc>
        <w:tc>
          <w:tcPr>
            <w:tcW w:w="1080" w:type="dxa"/>
            <w:gridSpan w:val="2"/>
          </w:tcPr>
          <w:p w14:paraId="316F74E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21.2 ± 1532.2</w:t>
            </w:r>
          </w:p>
        </w:tc>
        <w:tc>
          <w:tcPr>
            <w:tcW w:w="1170" w:type="dxa"/>
            <w:gridSpan w:val="2"/>
          </w:tcPr>
          <w:p w14:paraId="1BE43D3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71.7 ± 1516.7</w:t>
            </w:r>
          </w:p>
        </w:tc>
        <w:tc>
          <w:tcPr>
            <w:tcW w:w="630" w:type="dxa"/>
            <w:gridSpan w:val="2"/>
          </w:tcPr>
          <w:p w14:paraId="1E0C965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  <w:gridSpan w:val="2"/>
          </w:tcPr>
          <w:p w14:paraId="63F1102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80.7 ± 875.3</w:t>
            </w:r>
          </w:p>
        </w:tc>
        <w:tc>
          <w:tcPr>
            <w:tcW w:w="1170" w:type="dxa"/>
            <w:gridSpan w:val="2"/>
          </w:tcPr>
          <w:p w14:paraId="32067680" w14:textId="77777777" w:rsidR="004E7DB7" w:rsidRPr="00F312A0" w:rsidRDefault="004E7DB7" w:rsidP="00864AB5">
            <w:pPr>
              <w:tabs>
                <w:tab w:val="right" w:pos="203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23.7 ±1105.5</w:t>
            </w:r>
          </w:p>
        </w:tc>
        <w:tc>
          <w:tcPr>
            <w:tcW w:w="1080" w:type="dxa"/>
            <w:gridSpan w:val="2"/>
          </w:tcPr>
          <w:p w14:paraId="3CFCD26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07.6 ± 1326.4</w:t>
            </w:r>
          </w:p>
        </w:tc>
        <w:tc>
          <w:tcPr>
            <w:tcW w:w="1170" w:type="dxa"/>
            <w:gridSpan w:val="2"/>
          </w:tcPr>
          <w:p w14:paraId="4A20CBA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76 ± 1496.9</w:t>
            </w:r>
          </w:p>
        </w:tc>
        <w:tc>
          <w:tcPr>
            <w:tcW w:w="630" w:type="dxa"/>
            <w:gridSpan w:val="2"/>
          </w:tcPr>
          <w:p w14:paraId="67329B4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</w:tbl>
    <w:p w14:paraId="66B99492" w14:textId="0CDD1B65" w:rsidR="004E7DB7" w:rsidRPr="00F312A0" w:rsidRDefault="004E7DB7" w:rsidP="004E7DB7">
      <w:pPr>
        <w:bidi w:val="0"/>
        <w:spacing w:after="0"/>
        <w:ind w:left="-1152" w:right="-864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Variables are presented as Mean ± standard deviation (SD). Quartiles of dietary pattern score are presented by Q1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2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3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4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n = 3943. </w:t>
      </w:r>
    </w:p>
    <w:p w14:paraId="7885926E" w14:textId="0FC1433E" w:rsidR="004E7DB7" w:rsidRPr="00F312A0" w:rsidRDefault="004E7DB7" w:rsidP="004E7DB7">
      <w:pPr>
        <w:bidi w:val="0"/>
        <w:spacing w:after="0"/>
        <w:ind w:left="-1152" w:right="-864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="00B27A03" w:rsidRPr="00F312A0">
        <w:rPr>
          <w:rFonts w:asciiTheme="majorBidi" w:hAnsiTheme="majorBidi" w:cstheme="majorBidi"/>
          <w:sz w:val="18"/>
          <w:szCs w:val="18"/>
        </w:rPr>
        <w:t xml:space="preserve"> P</w:t>
      </w:r>
      <w:r w:rsidRPr="00F312A0">
        <w:rPr>
          <w:rFonts w:asciiTheme="majorBidi" w:hAnsiTheme="majorBidi" w:cstheme="majorBidi"/>
          <w:sz w:val="18"/>
          <w:szCs w:val="18"/>
        </w:rPr>
        <w:t xml:space="preserve"> &lt; 0.05 for continuous variables (analysis of variance) was considered statistically significant.</w:t>
      </w:r>
    </w:p>
    <w:p w14:paraId="374F8DA8" w14:textId="77777777" w:rsidR="004E7DB7" w:rsidRPr="00F312A0" w:rsidRDefault="004E7DB7" w:rsidP="004E7DB7"/>
    <w:p w14:paraId="01FA3E13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82C22C9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503F6897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2B9C4518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25137433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65D9121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E959F90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4D174BD3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11C4C8E1" w14:textId="77777777" w:rsidR="004E7DB7" w:rsidRDefault="004E7DB7" w:rsidP="004E7DB7">
      <w:pPr>
        <w:bidi w:val="0"/>
        <w:spacing w:line="240" w:lineRule="auto"/>
        <w:ind w:left="1008" w:right="1008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6FC262FA" w14:textId="77777777" w:rsidR="00055CE6" w:rsidRPr="00F312A0" w:rsidRDefault="00055CE6" w:rsidP="00055CE6">
      <w:pPr>
        <w:bidi w:val="0"/>
        <w:spacing w:line="240" w:lineRule="auto"/>
        <w:ind w:left="1008" w:right="1008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455B1071" w14:textId="77777777" w:rsidR="004E7DB7" w:rsidRPr="00F312A0" w:rsidRDefault="004E7DB7" w:rsidP="004E7DB7">
      <w:pPr>
        <w:bidi w:val="0"/>
        <w:spacing w:line="240" w:lineRule="auto"/>
        <w:ind w:left="1008" w:right="1008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51929B70" w14:textId="77777777" w:rsidR="004E7DB7" w:rsidRPr="00F312A0" w:rsidRDefault="004E7DB7" w:rsidP="004E7DB7">
      <w:pPr>
        <w:bidi w:val="0"/>
        <w:spacing w:line="240" w:lineRule="auto"/>
        <w:ind w:left="1008" w:right="1008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4844FC2C" w14:textId="7307E8D4" w:rsidR="004E7DB7" w:rsidRPr="00F312A0" w:rsidRDefault="00055CE6" w:rsidP="00DA3C8F">
      <w:pPr>
        <w:bidi w:val="0"/>
        <w:spacing w:line="240" w:lineRule="auto"/>
        <w:ind w:left="1008" w:right="1008"/>
        <w:rPr>
          <w:rFonts w:asciiTheme="majorBidi" w:hAnsiTheme="majorBidi" w:cstheme="majorBidi"/>
          <w:sz w:val="24"/>
          <w:szCs w:val="24"/>
          <w:vertAlign w:val="superscript"/>
        </w:rPr>
      </w:pPr>
      <w:r w:rsidRPr="00F312A0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913285">
        <w:rPr>
          <w:rFonts w:asciiTheme="majorBidi" w:hAnsiTheme="majorBidi" w:cstheme="majorBidi"/>
          <w:b/>
          <w:bCs/>
          <w:sz w:val="24"/>
          <w:szCs w:val="24"/>
        </w:rPr>
        <w:t>UPPLEMENTARY TA</w:t>
      </w:r>
      <w:r>
        <w:rPr>
          <w:rFonts w:asciiTheme="majorBidi" w:hAnsiTheme="majorBidi" w:cstheme="majorBidi"/>
          <w:b/>
          <w:bCs/>
          <w:sz w:val="24"/>
          <w:szCs w:val="24"/>
        </w:rPr>
        <w:t>BL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055CE6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1B5F37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4E7DB7" w:rsidRPr="00055CE6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4E7DB7" w:rsidRPr="00F312A0">
        <w:rPr>
          <w:rFonts w:asciiTheme="majorBidi" w:hAnsiTheme="majorBidi" w:cstheme="majorBidi"/>
          <w:sz w:val="24"/>
          <w:szCs w:val="24"/>
        </w:rPr>
        <w:t xml:space="preserve">Dietary intakes by quartile (Q) categories of dietary pattern scores in a sample of Iranian adults (n= </w:t>
      </w:r>
      <w:r w:rsidR="00DA3C8F" w:rsidRPr="00F312A0">
        <w:rPr>
          <w:rFonts w:asciiTheme="majorBidi" w:hAnsiTheme="majorBidi" w:cstheme="majorBidi"/>
          <w:sz w:val="24"/>
          <w:szCs w:val="24"/>
        </w:rPr>
        <w:t>6750</w:t>
      </w:r>
      <w:r w:rsidR="004E7DB7" w:rsidRPr="00F312A0">
        <w:rPr>
          <w:rFonts w:asciiTheme="majorBidi" w:hAnsiTheme="majorBidi" w:cstheme="majorBidi"/>
          <w:sz w:val="24"/>
          <w:szCs w:val="24"/>
        </w:rPr>
        <w:t>) in YaHS (urban area)</w:t>
      </w:r>
      <w:r w:rsidR="004E7DB7" w:rsidRPr="00F312A0">
        <w:rPr>
          <w:rFonts w:asciiTheme="majorBidi" w:hAnsiTheme="majorBidi" w:cstheme="majorBidi"/>
          <w:sz w:val="24"/>
          <w:szCs w:val="24"/>
          <w:vertAlign w:val="superscript"/>
        </w:rPr>
        <w:t>1</w:t>
      </w:r>
    </w:p>
    <w:tbl>
      <w:tblPr>
        <w:tblStyle w:val="PlainTable4"/>
        <w:tblW w:w="12117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080"/>
        <w:gridCol w:w="1099"/>
        <w:gridCol w:w="1077"/>
        <w:gridCol w:w="1064"/>
        <w:gridCol w:w="630"/>
        <w:gridCol w:w="1080"/>
        <w:gridCol w:w="1080"/>
        <w:gridCol w:w="1080"/>
        <w:gridCol w:w="1170"/>
        <w:gridCol w:w="630"/>
      </w:tblGrid>
      <w:tr w:rsidR="004E7DB7" w:rsidRPr="00F312A0" w14:paraId="2F763280" w14:textId="77777777" w:rsidTr="00055C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3" w:type="dxa"/>
            <w:gridSpan w:val="4"/>
          </w:tcPr>
          <w:p w14:paraId="198AFEF4" w14:textId="77777777" w:rsidR="004E7DB7" w:rsidRPr="00F312A0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 w:val="0"/>
                <w:sz w:val="18"/>
                <w:szCs w:val="18"/>
              </w:rPr>
              <w:t xml:space="preserve"> </w:t>
            </w:r>
            <w:r w:rsidRPr="0081329B">
              <w:rPr>
                <w:rFonts w:asciiTheme="majorBidi" w:hAnsiTheme="majorBidi" w:cstheme="majorBidi"/>
                <w:bCs w:val="0"/>
                <w:sz w:val="18"/>
                <w:szCs w:val="18"/>
              </w:rPr>
              <w:t>“Traditional” dietary pattern</w:t>
            </w:r>
            <w:r w:rsidRPr="00F312A0">
              <w:rPr>
                <w:rFonts w:asciiTheme="majorBidi" w:hAnsiTheme="majorBidi" w:cstheme="majorBidi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</w:tcPr>
          <w:p w14:paraId="046385C6" w14:textId="77777777" w:rsidR="004E7DB7" w:rsidRPr="00F312A0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630" w:type="dxa"/>
          </w:tcPr>
          <w:p w14:paraId="790FBA11" w14:textId="77777777" w:rsidR="004E7DB7" w:rsidRPr="00F312A0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5040" w:type="dxa"/>
            <w:gridSpan w:val="5"/>
          </w:tcPr>
          <w:p w14:paraId="6B6226C5" w14:textId="77777777" w:rsidR="004E7DB7" w:rsidRPr="0081329B" w:rsidRDefault="004E7DB7" w:rsidP="00864AB5">
            <w:pPr>
              <w:autoSpaceDE w:val="0"/>
              <w:autoSpaceDN w:val="0"/>
              <w:bidi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 w:val="0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bCs w:val="0"/>
                <w:sz w:val="18"/>
                <w:szCs w:val="18"/>
              </w:rPr>
              <w:t xml:space="preserve"> “Unhealthy” dietary pattern</w:t>
            </w:r>
          </w:p>
        </w:tc>
      </w:tr>
      <w:tr w:rsidR="00055CE6" w:rsidRPr="00F312A0" w14:paraId="59BB3B84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7C37BB" w14:textId="77777777" w:rsidR="00055CE6" w:rsidRPr="00F312A0" w:rsidRDefault="00055CE6" w:rsidP="00864A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C72FBF8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099" w:type="dxa"/>
          </w:tcPr>
          <w:p w14:paraId="32391650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77" w:type="dxa"/>
          </w:tcPr>
          <w:p w14:paraId="5319BDE6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064" w:type="dxa"/>
          </w:tcPr>
          <w:p w14:paraId="1D96FB4C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443344D0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  <w:tc>
          <w:tcPr>
            <w:tcW w:w="1080" w:type="dxa"/>
          </w:tcPr>
          <w:p w14:paraId="2291CA02" w14:textId="1EBFB3D5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sz w:val="18"/>
                <w:szCs w:val="18"/>
              </w:rPr>
              <w:t>Q1</w:t>
            </w:r>
          </w:p>
        </w:tc>
        <w:tc>
          <w:tcPr>
            <w:tcW w:w="1080" w:type="dxa"/>
          </w:tcPr>
          <w:p w14:paraId="4DFF7695" w14:textId="77777777" w:rsidR="00055CE6" w:rsidRPr="00F312A0" w:rsidRDefault="00055CE6" w:rsidP="00055C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2</w:t>
            </w:r>
          </w:p>
        </w:tc>
        <w:tc>
          <w:tcPr>
            <w:tcW w:w="1080" w:type="dxa"/>
          </w:tcPr>
          <w:p w14:paraId="5C751362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3</w:t>
            </w:r>
          </w:p>
        </w:tc>
        <w:tc>
          <w:tcPr>
            <w:tcW w:w="1170" w:type="dxa"/>
          </w:tcPr>
          <w:p w14:paraId="12758DF7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Q4</w:t>
            </w:r>
          </w:p>
        </w:tc>
        <w:tc>
          <w:tcPr>
            <w:tcW w:w="630" w:type="dxa"/>
          </w:tcPr>
          <w:p w14:paraId="42D3FDC5" w14:textId="77777777" w:rsidR="00055CE6" w:rsidRPr="00F312A0" w:rsidRDefault="00055CE6" w:rsidP="00055CE6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P</w:t>
            </w:r>
          </w:p>
        </w:tc>
      </w:tr>
      <w:tr w:rsidR="004E7DB7" w:rsidRPr="00F312A0" w14:paraId="0734AD04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F188E82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Red &amp; Processed meats</w:t>
            </w:r>
          </w:p>
        </w:tc>
        <w:tc>
          <w:tcPr>
            <w:tcW w:w="1080" w:type="dxa"/>
          </w:tcPr>
          <w:p w14:paraId="6C200CA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1.3 ± 48.2</w:t>
            </w:r>
          </w:p>
        </w:tc>
        <w:tc>
          <w:tcPr>
            <w:tcW w:w="1099" w:type="dxa"/>
          </w:tcPr>
          <w:p w14:paraId="249182F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7.1 ± 43.9</w:t>
            </w:r>
          </w:p>
        </w:tc>
        <w:tc>
          <w:tcPr>
            <w:tcW w:w="1077" w:type="dxa"/>
          </w:tcPr>
          <w:p w14:paraId="7D5AD92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0.4 ± 73.8</w:t>
            </w:r>
          </w:p>
        </w:tc>
        <w:tc>
          <w:tcPr>
            <w:tcW w:w="1064" w:type="dxa"/>
          </w:tcPr>
          <w:p w14:paraId="214ABF8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4.4 ± 448.6</w:t>
            </w:r>
          </w:p>
        </w:tc>
        <w:tc>
          <w:tcPr>
            <w:tcW w:w="630" w:type="dxa"/>
          </w:tcPr>
          <w:p w14:paraId="4BA2AE2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3AFF0D2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4.8 ± 335.5</w:t>
            </w:r>
          </w:p>
        </w:tc>
        <w:tc>
          <w:tcPr>
            <w:tcW w:w="1080" w:type="dxa"/>
          </w:tcPr>
          <w:p w14:paraId="65A8002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7.6 ± 89.0</w:t>
            </w:r>
          </w:p>
        </w:tc>
        <w:tc>
          <w:tcPr>
            <w:tcW w:w="1080" w:type="dxa"/>
          </w:tcPr>
          <w:p w14:paraId="791AF5D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2.6 ± 164.1</w:t>
            </w:r>
          </w:p>
        </w:tc>
        <w:tc>
          <w:tcPr>
            <w:tcW w:w="1170" w:type="dxa"/>
          </w:tcPr>
          <w:p w14:paraId="1A55335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8.2 ± 293.5</w:t>
            </w:r>
          </w:p>
        </w:tc>
        <w:tc>
          <w:tcPr>
            <w:tcW w:w="630" w:type="dxa"/>
          </w:tcPr>
          <w:p w14:paraId="51A0219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49A967E0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ADE372A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Fish</w:t>
            </w:r>
          </w:p>
        </w:tc>
        <w:tc>
          <w:tcPr>
            <w:tcW w:w="1080" w:type="dxa"/>
          </w:tcPr>
          <w:p w14:paraId="09F70F6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3 ± 18.4</w:t>
            </w:r>
          </w:p>
        </w:tc>
        <w:tc>
          <w:tcPr>
            <w:tcW w:w="1099" w:type="dxa"/>
          </w:tcPr>
          <w:p w14:paraId="66162D9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9 ± 23.3</w:t>
            </w:r>
          </w:p>
        </w:tc>
        <w:tc>
          <w:tcPr>
            <w:tcW w:w="1077" w:type="dxa"/>
          </w:tcPr>
          <w:p w14:paraId="7BDFF7E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3 ± 36.7</w:t>
            </w:r>
          </w:p>
        </w:tc>
        <w:tc>
          <w:tcPr>
            <w:tcW w:w="1064" w:type="dxa"/>
          </w:tcPr>
          <w:p w14:paraId="5A3586D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5.8 ± 283.6</w:t>
            </w:r>
          </w:p>
        </w:tc>
        <w:tc>
          <w:tcPr>
            <w:tcW w:w="630" w:type="dxa"/>
          </w:tcPr>
          <w:p w14:paraId="5283F6E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2BA39FE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0.5 ± 261.4</w:t>
            </w:r>
          </w:p>
        </w:tc>
        <w:tc>
          <w:tcPr>
            <w:tcW w:w="1080" w:type="dxa"/>
          </w:tcPr>
          <w:p w14:paraId="3F39822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9.5 ± 44.4</w:t>
            </w:r>
          </w:p>
        </w:tc>
        <w:tc>
          <w:tcPr>
            <w:tcW w:w="1080" w:type="dxa"/>
          </w:tcPr>
          <w:p w14:paraId="1C4234C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1 ± 56.9</w:t>
            </w:r>
          </w:p>
        </w:tc>
        <w:tc>
          <w:tcPr>
            <w:tcW w:w="1170" w:type="dxa"/>
          </w:tcPr>
          <w:p w14:paraId="32F0B69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6.2 ± 111.4</w:t>
            </w:r>
          </w:p>
        </w:tc>
        <w:tc>
          <w:tcPr>
            <w:tcW w:w="630" w:type="dxa"/>
          </w:tcPr>
          <w:p w14:paraId="5799FDC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46F23F32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02D924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Poultry</w:t>
            </w:r>
          </w:p>
        </w:tc>
        <w:tc>
          <w:tcPr>
            <w:tcW w:w="1080" w:type="dxa"/>
          </w:tcPr>
          <w:p w14:paraId="1F50E89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7 ± 29.7</w:t>
            </w:r>
          </w:p>
        </w:tc>
        <w:tc>
          <w:tcPr>
            <w:tcW w:w="1099" w:type="dxa"/>
          </w:tcPr>
          <w:p w14:paraId="7DF87AC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.5 ± 39.6</w:t>
            </w:r>
          </w:p>
        </w:tc>
        <w:tc>
          <w:tcPr>
            <w:tcW w:w="1077" w:type="dxa"/>
          </w:tcPr>
          <w:p w14:paraId="408BB19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0.3 ± 65.8</w:t>
            </w:r>
          </w:p>
        </w:tc>
        <w:tc>
          <w:tcPr>
            <w:tcW w:w="1064" w:type="dxa"/>
          </w:tcPr>
          <w:p w14:paraId="4A289A7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9.9 ± 427.8</w:t>
            </w:r>
          </w:p>
        </w:tc>
        <w:tc>
          <w:tcPr>
            <w:tcW w:w="630" w:type="dxa"/>
          </w:tcPr>
          <w:p w14:paraId="12B9977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74F3EBA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7.5 ± 408.2</w:t>
            </w:r>
          </w:p>
        </w:tc>
        <w:tc>
          <w:tcPr>
            <w:tcW w:w="1080" w:type="dxa"/>
          </w:tcPr>
          <w:p w14:paraId="4CA4F79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9.3 ± 92.1</w:t>
            </w:r>
          </w:p>
        </w:tc>
        <w:tc>
          <w:tcPr>
            <w:tcW w:w="1080" w:type="dxa"/>
          </w:tcPr>
          <w:p w14:paraId="6FBBD22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1.7 ± 78.1</w:t>
            </w:r>
          </w:p>
        </w:tc>
        <w:tc>
          <w:tcPr>
            <w:tcW w:w="1170" w:type="dxa"/>
          </w:tcPr>
          <w:p w14:paraId="1379B14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0.9 ± 239.9</w:t>
            </w:r>
          </w:p>
        </w:tc>
        <w:tc>
          <w:tcPr>
            <w:tcW w:w="630" w:type="dxa"/>
          </w:tcPr>
          <w:p w14:paraId="3E93CB7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</w:tr>
      <w:tr w:rsidR="004E7DB7" w:rsidRPr="00F312A0" w14:paraId="1339F1A5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6F3143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Eggs</w:t>
            </w:r>
          </w:p>
        </w:tc>
        <w:tc>
          <w:tcPr>
            <w:tcW w:w="1080" w:type="dxa"/>
          </w:tcPr>
          <w:p w14:paraId="02C1B7D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6.1 ± 19.3</w:t>
            </w:r>
          </w:p>
        </w:tc>
        <w:tc>
          <w:tcPr>
            <w:tcW w:w="1099" w:type="dxa"/>
          </w:tcPr>
          <w:p w14:paraId="5CB6D7D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3 ± 20.0</w:t>
            </w:r>
          </w:p>
        </w:tc>
        <w:tc>
          <w:tcPr>
            <w:tcW w:w="1077" w:type="dxa"/>
          </w:tcPr>
          <w:p w14:paraId="6D84704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.5 ± 33.4</w:t>
            </w:r>
          </w:p>
        </w:tc>
        <w:tc>
          <w:tcPr>
            <w:tcW w:w="1064" w:type="dxa"/>
          </w:tcPr>
          <w:p w14:paraId="0CD39A8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9.8 ± 162.9</w:t>
            </w:r>
          </w:p>
        </w:tc>
        <w:tc>
          <w:tcPr>
            <w:tcW w:w="630" w:type="dxa"/>
          </w:tcPr>
          <w:p w14:paraId="2CDCCF6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2E0D03B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6.4 ± 156.6</w:t>
            </w:r>
          </w:p>
        </w:tc>
        <w:tc>
          <w:tcPr>
            <w:tcW w:w="1080" w:type="dxa"/>
          </w:tcPr>
          <w:p w14:paraId="4453B1B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0 ± 39.2</w:t>
            </w:r>
          </w:p>
        </w:tc>
        <w:tc>
          <w:tcPr>
            <w:tcW w:w="1080" w:type="dxa"/>
          </w:tcPr>
          <w:p w14:paraId="59D64C9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6 ± 34.3</w:t>
            </w:r>
          </w:p>
        </w:tc>
        <w:tc>
          <w:tcPr>
            <w:tcW w:w="1170" w:type="dxa"/>
          </w:tcPr>
          <w:p w14:paraId="0D4622A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.6 ± 45.0</w:t>
            </w:r>
          </w:p>
        </w:tc>
        <w:tc>
          <w:tcPr>
            <w:tcW w:w="630" w:type="dxa"/>
          </w:tcPr>
          <w:p w14:paraId="56ABADD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3A043764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F8122C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 xml:space="preserve">Dairy </w:t>
            </w:r>
          </w:p>
        </w:tc>
        <w:tc>
          <w:tcPr>
            <w:tcW w:w="1080" w:type="dxa"/>
          </w:tcPr>
          <w:p w14:paraId="37DDE38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3.0 ± 153.2</w:t>
            </w:r>
          </w:p>
        </w:tc>
        <w:tc>
          <w:tcPr>
            <w:tcW w:w="1099" w:type="dxa"/>
          </w:tcPr>
          <w:p w14:paraId="566F493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8.5 ± 152.0</w:t>
            </w:r>
          </w:p>
        </w:tc>
        <w:tc>
          <w:tcPr>
            <w:tcW w:w="1077" w:type="dxa"/>
          </w:tcPr>
          <w:p w14:paraId="065907F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58.3 ± 250.8</w:t>
            </w:r>
          </w:p>
        </w:tc>
        <w:tc>
          <w:tcPr>
            <w:tcW w:w="1064" w:type="dxa"/>
          </w:tcPr>
          <w:p w14:paraId="20937D0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57.0 ± 1717.9</w:t>
            </w:r>
          </w:p>
        </w:tc>
        <w:tc>
          <w:tcPr>
            <w:tcW w:w="630" w:type="dxa"/>
          </w:tcPr>
          <w:p w14:paraId="5530376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35CA5DA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37.7 ± 1331.8</w:t>
            </w:r>
          </w:p>
        </w:tc>
        <w:tc>
          <w:tcPr>
            <w:tcW w:w="1080" w:type="dxa"/>
          </w:tcPr>
          <w:p w14:paraId="2F77DDC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30.4 ± 400.0</w:t>
            </w:r>
          </w:p>
        </w:tc>
        <w:tc>
          <w:tcPr>
            <w:tcW w:w="1080" w:type="dxa"/>
          </w:tcPr>
          <w:p w14:paraId="248517A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46.4 ± 313.7</w:t>
            </w:r>
          </w:p>
        </w:tc>
        <w:tc>
          <w:tcPr>
            <w:tcW w:w="1170" w:type="dxa"/>
          </w:tcPr>
          <w:p w14:paraId="20E855A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2.4 ± 1093.3</w:t>
            </w:r>
          </w:p>
        </w:tc>
        <w:tc>
          <w:tcPr>
            <w:tcW w:w="630" w:type="dxa"/>
          </w:tcPr>
          <w:p w14:paraId="0C29C8A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65BBEDBB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CDC70D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Fruits</w:t>
            </w:r>
          </w:p>
        </w:tc>
        <w:tc>
          <w:tcPr>
            <w:tcW w:w="1080" w:type="dxa"/>
          </w:tcPr>
          <w:p w14:paraId="475A21C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52.6 ± 250.9</w:t>
            </w:r>
          </w:p>
        </w:tc>
        <w:tc>
          <w:tcPr>
            <w:tcW w:w="1099" w:type="dxa"/>
          </w:tcPr>
          <w:p w14:paraId="67CDAF6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71.8 ± 297.7</w:t>
            </w:r>
          </w:p>
        </w:tc>
        <w:tc>
          <w:tcPr>
            <w:tcW w:w="1077" w:type="dxa"/>
          </w:tcPr>
          <w:p w14:paraId="58CE9E1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79.7 ± 522.7</w:t>
            </w:r>
          </w:p>
        </w:tc>
        <w:tc>
          <w:tcPr>
            <w:tcW w:w="1064" w:type="dxa"/>
          </w:tcPr>
          <w:p w14:paraId="0992CCF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18.9 ± 2303.7</w:t>
            </w:r>
          </w:p>
        </w:tc>
        <w:tc>
          <w:tcPr>
            <w:tcW w:w="630" w:type="dxa"/>
          </w:tcPr>
          <w:p w14:paraId="5FCEE57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1F45109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94.7 ± 583.7</w:t>
            </w:r>
          </w:p>
        </w:tc>
        <w:tc>
          <w:tcPr>
            <w:tcW w:w="1080" w:type="dxa"/>
          </w:tcPr>
          <w:p w14:paraId="379A6A51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00.7 ± 714.1</w:t>
            </w:r>
          </w:p>
        </w:tc>
        <w:tc>
          <w:tcPr>
            <w:tcW w:w="1080" w:type="dxa"/>
          </w:tcPr>
          <w:p w14:paraId="39ED69C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03.9 ± 2134.0</w:t>
            </w:r>
          </w:p>
        </w:tc>
        <w:tc>
          <w:tcPr>
            <w:tcW w:w="1170" w:type="dxa"/>
          </w:tcPr>
          <w:p w14:paraId="63FF2A7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730.8 ± 1266.5 </w:t>
            </w:r>
          </w:p>
        </w:tc>
        <w:tc>
          <w:tcPr>
            <w:tcW w:w="630" w:type="dxa"/>
          </w:tcPr>
          <w:p w14:paraId="4F0DF6A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181E7AA7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9C1E4F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Vegetables</w:t>
            </w:r>
          </w:p>
        </w:tc>
        <w:tc>
          <w:tcPr>
            <w:tcW w:w="1080" w:type="dxa"/>
          </w:tcPr>
          <w:p w14:paraId="0143B4D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0.2 ± 103.2</w:t>
            </w:r>
          </w:p>
        </w:tc>
        <w:tc>
          <w:tcPr>
            <w:tcW w:w="1099" w:type="dxa"/>
          </w:tcPr>
          <w:p w14:paraId="1D7C49A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8.9 ± 91.8</w:t>
            </w:r>
          </w:p>
        </w:tc>
        <w:tc>
          <w:tcPr>
            <w:tcW w:w="1077" w:type="dxa"/>
          </w:tcPr>
          <w:p w14:paraId="44219CE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4.3 ± 145.2</w:t>
            </w:r>
          </w:p>
        </w:tc>
        <w:tc>
          <w:tcPr>
            <w:tcW w:w="1064" w:type="dxa"/>
          </w:tcPr>
          <w:p w14:paraId="588E039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56.9 ± 940.0</w:t>
            </w:r>
          </w:p>
        </w:tc>
        <w:tc>
          <w:tcPr>
            <w:tcW w:w="630" w:type="dxa"/>
          </w:tcPr>
          <w:p w14:paraId="5B2D28D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6E84067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8.5 ± 476.5</w:t>
            </w:r>
          </w:p>
        </w:tc>
        <w:tc>
          <w:tcPr>
            <w:tcW w:w="1080" w:type="dxa"/>
          </w:tcPr>
          <w:p w14:paraId="59F9A91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7.2 ± 260.5</w:t>
            </w:r>
          </w:p>
        </w:tc>
        <w:tc>
          <w:tcPr>
            <w:tcW w:w="1080" w:type="dxa"/>
          </w:tcPr>
          <w:p w14:paraId="59D90D3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3.0 ± 325.8</w:t>
            </w:r>
          </w:p>
        </w:tc>
        <w:tc>
          <w:tcPr>
            <w:tcW w:w="1170" w:type="dxa"/>
          </w:tcPr>
          <w:p w14:paraId="76DC7E0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51.7 ± 794.3</w:t>
            </w:r>
          </w:p>
        </w:tc>
        <w:tc>
          <w:tcPr>
            <w:tcW w:w="630" w:type="dxa"/>
          </w:tcPr>
          <w:p w14:paraId="03DB88D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7E746ED8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540F83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Legumes</w:t>
            </w:r>
          </w:p>
        </w:tc>
        <w:tc>
          <w:tcPr>
            <w:tcW w:w="1080" w:type="dxa"/>
          </w:tcPr>
          <w:p w14:paraId="07E4134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.3 ± 22.9</w:t>
            </w:r>
          </w:p>
        </w:tc>
        <w:tc>
          <w:tcPr>
            <w:tcW w:w="1099" w:type="dxa"/>
          </w:tcPr>
          <w:p w14:paraId="53C50401" w14:textId="77777777" w:rsidR="004E7DB7" w:rsidRPr="00F312A0" w:rsidRDefault="004E7DB7" w:rsidP="00864A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5.2 ± 25.6</w:t>
            </w:r>
          </w:p>
        </w:tc>
        <w:tc>
          <w:tcPr>
            <w:tcW w:w="1077" w:type="dxa"/>
          </w:tcPr>
          <w:p w14:paraId="4837797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9.6 ± 39.8</w:t>
            </w:r>
          </w:p>
        </w:tc>
        <w:tc>
          <w:tcPr>
            <w:tcW w:w="1064" w:type="dxa"/>
          </w:tcPr>
          <w:p w14:paraId="133AF78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01.4 ± 181.5</w:t>
            </w:r>
          </w:p>
        </w:tc>
        <w:tc>
          <w:tcPr>
            <w:tcW w:w="630" w:type="dxa"/>
          </w:tcPr>
          <w:p w14:paraId="5836220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2FC50ED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.1 ± 44.0</w:t>
            </w:r>
          </w:p>
        </w:tc>
        <w:tc>
          <w:tcPr>
            <w:tcW w:w="1080" w:type="dxa"/>
          </w:tcPr>
          <w:p w14:paraId="35D5FCF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2.8 ± 48.7</w:t>
            </w:r>
          </w:p>
        </w:tc>
        <w:tc>
          <w:tcPr>
            <w:tcW w:w="1080" w:type="dxa"/>
          </w:tcPr>
          <w:p w14:paraId="6D57049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3.7 ± 69.9</w:t>
            </w:r>
          </w:p>
        </w:tc>
        <w:tc>
          <w:tcPr>
            <w:tcW w:w="1170" w:type="dxa"/>
          </w:tcPr>
          <w:p w14:paraId="3E582C2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0.7 ± 135.0</w:t>
            </w:r>
          </w:p>
        </w:tc>
        <w:tc>
          <w:tcPr>
            <w:tcW w:w="630" w:type="dxa"/>
          </w:tcPr>
          <w:p w14:paraId="57A20A5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5BF2CE0F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CD453C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Potatoes</w:t>
            </w:r>
          </w:p>
        </w:tc>
        <w:tc>
          <w:tcPr>
            <w:tcW w:w="1080" w:type="dxa"/>
          </w:tcPr>
          <w:p w14:paraId="04E5F6E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1 ± 7.1</w:t>
            </w:r>
          </w:p>
        </w:tc>
        <w:tc>
          <w:tcPr>
            <w:tcW w:w="1099" w:type="dxa"/>
          </w:tcPr>
          <w:p w14:paraId="053CAE5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.7 ± 9.4</w:t>
            </w:r>
          </w:p>
        </w:tc>
        <w:tc>
          <w:tcPr>
            <w:tcW w:w="1077" w:type="dxa"/>
          </w:tcPr>
          <w:p w14:paraId="03F8231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6 ± 20.5</w:t>
            </w:r>
          </w:p>
        </w:tc>
        <w:tc>
          <w:tcPr>
            <w:tcW w:w="1064" w:type="dxa"/>
          </w:tcPr>
          <w:p w14:paraId="6166A54F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0 ± 58.5</w:t>
            </w:r>
          </w:p>
        </w:tc>
        <w:tc>
          <w:tcPr>
            <w:tcW w:w="630" w:type="dxa"/>
          </w:tcPr>
          <w:p w14:paraId="39E0A8E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7ABBB02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3 ± 40.4</w:t>
            </w:r>
          </w:p>
        </w:tc>
        <w:tc>
          <w:tcPr>
            <w:tcW w:w="1080" w:type="dxa"/>
          </w:tcPr>
          <w:p w14:paraId="0D60CD8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4 ± 23.0</w:t>
            </w:r>
          </w:p>
        </w:tc>
        <w:tc>
          <w:tcPr>
            <w:tcW w:w="1080" w:type="dxa"/>
          </w:tcPr>
          <w:p w14:paraId="55B8E73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.7 ± 25.8</w:t>
            </w:r>
          </w:p>
        </w:tc>
        <w:tc>
          <w:tcPr>
            <w:tcW w:w="1170" w:type="dxa"/>
          </w:tcPr>
          <w:p w14:paraId="318C086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12 ± 37.0</w:t>
            </w:r>
          </w:p>
        </w:tc>
        <w:tc>
          <w:tcPr>
            <w:tcW w:w="630" w:type="dxa"/>
          </w:tcPr>
          <w:p w14:paraId="642AE07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17</w:t>
            </w:r>
          </w:p>
        </w:tc>
      </w:tr>
      <w:tr w:rsidR="004E7DB7" w:rsidRPr="00F312A0" w14:paraId="4CAE8AED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D80D90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Whole grains</w:t>
            </w:r>
          </w:p>
        </w:tc>
        <w:tc>
          <w:tcPr>
            <w:tcW w:w="1080" w:type="dxa"/>
          </w:tcPr>
          <w:p w14:paraId="578D074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8.7 ± 39.0</w:t>
            </w:r>
          </w:p>
        </w:tc>
        <w:tc>
          <w:tcPr>
            <w:tcW w:w="1099" w:type="dxa"/>
          </w:tcPr>
          <w:p w14:paraId="585E2BC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0.3 ± 49.3</w:t>
            </w:r>
          </w:p>
        </w:tc>
        <w:tc>
          <w:tcPr>
            <w:tcW w:w="1077" w:type="dxa"/>
          </w:tcPr>
          <w:p w14:paraId="2FC349F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4.0 ± 67.9</w:t>
            </w:r>
          </w:p>
        </w:tc>
        <w:tc>
          <w:tcPr>
            <w:tcW w:w="1064" w:type="dxa"/>
          </w:tcPr>
          <w:p w14:paraId="71F9512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4.8 ± 211.6</w:t>
            </w:r>
          </w:p>
        </w:tc>
        <w:tc>
          <w:tcPr>
            <w:tcW w:w="630" w:type="dxa"/>
          </w:tcPr>
          <w:p w14:paraId="04AC6AB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6586C50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3.8 ± 108.7</w:t>
            </w:r>
          </w:p>
        </w:tc>
        <w:tc>
          <w:tcPr>
            <w:tcW w:w="1080" w:type="dxa"/>
          </w:tcPr>
          <w:p w14:paraId="7E41492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0.4 ± 75.5</w:t>
            </w:r>
          </w:p>
        </w:tc>
        <w:tc>
          <w:tcPr>
            <w:tcW w:w="1080" w:type="dxa"/>
          </w:tcPr>
          <w:p w14:paraId="29A02C1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8.3 ± 98.3</w:t>
            </w:r>
          </w:p>
        </w:tc>
        <w:tc>
          <w:tcPr>
            <w:tcW w:w="1170" w:type="dxa"/>
          </w:tcPr>
          <w:p w14:paraId="00C76C5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5.3 ± 175.7</w:t>
            </w:r>
          </w:p>
        </w:tc>
        <w:tc>
          <w:tcPr>
            <w:tcW w:w="630" w:type="dxa"/>
          </w:tcPr>
          <w:p w14:paraId="7D94B34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2</w:t>
            </w:r>
          </w:p>
        </w:tc>
      </w:tr>
      <w:tr w:rsidR="004E7DB7" w:rsidRPr="00F312A0" w14:paraId="37FF855C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148D46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Refined grains</w:t>
            </w:r>
          </w:p>
        </w:tc>
        <w:tc>
          <w:tcPr>
            <w:tcW w:w="1080" w:type="dxa"/>
          </w:tcPr>
          <w:p w14:paraId="327C94D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7.5 ± 139.0</w:t>
            </w:r>
          </w:p>
        </w:tc>
        <w:tc>
          <w:tcPr>
            <w:tcW w:w="1099" w:type="dxa"/>
          </w:tcPr>
          <w:p w14:paraId="7066D0D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2.6 ± 127.4</w:t>
            </w:r>
          </w:p>
        </w:tc>
        <w:tc>
          <w:tcPr>
            <w:tcW w:w="1077" w:type="dxa"/>
          </w:tcPr>
          <w:p w14:paraId="3366FF6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8.2 ± 185.7</w:t>
            </w:r>
          </w:p>
        </w:tc>
        <w:tc>
          <w:tcPr>
            <w:tcW w:w="1064" w:type="dxa"/>
          </w:tcPr>
          <w:p w14:paraId="1160117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09.0 ± 704.6</w:t>
            </w:r>
          </w:p>
        </w:tc>
        <w:tc>
          <w:tcPr>
            <w:tcW w:w="630" w:type="dxa"/>
          </w:tcPr>
          <w:p w14:paraId="2D8AEB4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4570F5F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0.5 ± 227.3</w:t>
            </w:r>
          </w:p>
        </w:tc>
        <w:tc>
          <w:tcPr>
            <w:tcW w:w="1080" w:type="dxa"/>
          </w:tcPr>
          <w:p w14:paraId="199898D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2.1 ± 215.2</w:t>
            </w:r>
          </w:p>
        </w:tc>
        <w:tc>
          <w:tcPr>
            <w:tcW w:w="1080" w:type="dxa"/>
          </w:tcPr>
          <w:p w14:paraId="0E2B311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75.4 ± 408.1</w:t>
            </w:r>
          </w:p>
        </w:tc>
        <w:tc>
          <w:tcPr>
            <w:tcW w:w="1170" w:type="dxa"/>
          </w:tcPr>
          <w:p w14:paraId="2A07FF4D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9.4 ± 559.7</w:t>
            </w:r>
          </w:p>
        </w:tc>
        <w:tc>
          <w:tcPr>
            <w:tcW w:w="630" w:type="dxa"/>
          </w:tcPr>
          <w:p w14:paraId="0FD9F7A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9</w:t>
            </w:r>
          </w:p>
        </w:tc>
      </w:tr>
      <w:tr w:rsidR="004E7DB7" w:rsidRPr="00F312A0" w14:paraId="02A3862B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ABE845" w14:textId="77777777" w:rsidR="004E7DB7" w:rsidRPr="0081329B" w:rsidRDefault="004E7DB7" w:rsidP="00864AB5">
            <w:pPr>
              <w:ind w:left="360"/>
              <w:jc w:val="right"/>
              <w:rPr>
                <w:sz w:val="18"/>
                <w:szCs w:val="18"/>
                <w:rtl/>
              </w:rPr>
            </w:pPr>
            <w:r w:rsidRPr="0081329B">
              <w:rPr>
                <w:sz w:val="18"/>
                <w:szCs w:val="18"/>
              </w:rPr>
              <w:t>condiment</w:t>
            </w:r>
          </w:p>
        </w:tc>
        <w:tc>
          <w:tcPr>
            <w:tcW w:w="1080" w:type="dxa"/>
          </w:tcPr>
          <w:p w14:paraId="3DFA94B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4.5 ±118.1</w:t>
            </w:r>
          </w:p>
        </w:tc>
        <w:tc>
          <w:tcPr>
            <w:tcW w:w="1099" w:type="dxa"/>
          </w:tcPr>
          <w:p w14:paraId="51279DF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6 ± 44.5</w:t>
            </w:r>
          </w:p>
        </w:tc>
        <w:tc>
          <w:tcPr>
            <w:tcW w:w="1077" w:type="dxa"/>
          </w:tcPr>
          <w:p w14:paraId="77E4387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.2 ± 49.9</w:t>
            </w:r>
          </w:p>
        </w:tc>
        <w:tc>
          <w:tcPr>
            <w:tcW w:w="1064" w:type="dxa"/>
          </w:tcPr>
          <w:p w14:paraId="0957135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7.3 ± 70.2</w:t>
            </w:r>
          </w:p>
        </w:tc>
        <w:tc>
          <w:tcPr>
            <w:tcW w:w="630" w:type="dxa"/>
          </w:tcPr>
          <w:p w14:paraId="6C8E7A1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30EE19F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6 ± 10.7</w:t>
            </w:r>
          </w:p>
        </w:tc>
        <w:tc>
          <w:tcPr>
            <w:tcW w:w="1080" w:type="dxa"/>
          </w:tcPr>
          <w:p w14:paraId="39663A3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.0 ± 13.0</w:t>
            </w:r>
          </w:p>
        </w:tc>
        <w:tc>
          <w:tcPr>
            <w:tcW w:w="1080" w:type="dxa"/>
          </w:tcPr>
          <w:p w14:paraId="21D55AD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.4 ± 20.9</w:t>
            </w:r>
          </w:p>
        </w:tc>
        <w:tc>
          <w:tcPr>
            <w:tcW w:w="1170" w:type="dxa"/>
          </w:tcPr>
          <w:p w14:paraId="110B407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8.2 ± 141.7</w:t>
            </w:r>
          </w:p>
        </w:tc>
        <w:tc>
          <w:tcPr>
            <w:tcW w:w="630" w:type="dxa"/>
          </w:tcPr>
          <w:p w14:paraId="77B555A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21</w:t>
            </w:r>
          </w:p>
        </w:tc>
      </w:tr>
      <w:tr w:rsidR="004E7DB7" w:rsidRPr="00F312A0" w14:paraId="4678677E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65ED066" w14:textId="77777777" w:rsidR="004E7DB7" w:rsidRPr="0081329B" w:rsidRDefault="004E7DB7" w:rsidP="00864AB5">
            <w:pPr>
              <w:ind w:left="360"/>
              <w:jc w:val="right"/>
              <w:rPr>
                <w:sz w:val="18"/>
                <w:szCs w:val="18"/>
              </w:rPr>
            </w:pPr>
            <w:r w:rsidRPr="0081329B">
              <w:rPr>
                <w:sz w:val="18"/>
                <w:szCs w:val="18"/>
              </w:rPr>
              <w:t>Snacks</w:t>
            </w:r>
          </w:p>
        </w:tc>
        <w:tc>
          <w:tcPr>
            <w:tcW w:w="1080" w:type="dxa"/>
          </w:tcPr>
          <w:p w14:paraId="0E6DBC6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0.7 ± 110.8</w:t>
            </w:r>
          </w:p>
        </w:tc>
        <w:tc>
          <w:tcPr>
            <w:tcW w:w="1099" w:type="dxa"/>
          </w:tcPr>
          <w:p w14:paraId="22E1F37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4 ± 34.1</w:t>
            </w:r>
          </w:p>
        </w:tc>
        <w:tc>
          <w:tcPr>
            <w:tcW w:w="1077" w:type="dxa"/>
          </w:tcPr>
          <w:p w14:paraId="5145141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5.9 ± 44.5</w:t>
            </w:r>
          </w:p>
        </w:tc>
        <w:tc>
          <w:tcPr>
            <w:tcW w:w="1064" w:type="dxa"/>
          </w:tcPr>
          <w:p w14:paraId="6220684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1.5 ± 69.6</w:t>
            </w:r>
          </w:p>
        </w:tc>
        <w:tc>
          <w:tcPr>
            <w:tcW w:w="630" w:type="dxa"/>
          </w:tcPr>
          <w:p w14:paraId="104C84C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628E366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.8 ± 10.9</w:t>
            </w:r>
          </w:p>
        </w:tc>
        <w:tc>
          <w:tcPr>
            <w:tcW w:w="1080" w:type="dxa"/>
          </w:tcPr>
          <w:p w14:paraId="04CA208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.6 ± 9.4</w:t>
            </w:r>
          </w:p>
        </w:tc>
        <w:tc>
          <w:tcPr>
            <w:tcW w:w="1080" w:type="dxa"/>
          </w:tcPr>
          <w:p w14:paraId="594DBDD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3 ± 15.8</w:t>
            </w:r>
          </w:p>
        </w:tc>
        <w:tc>
          <w:tcPr>
            <w:tcW w:w="1170" w:type="dxa"/>
          </w:tcPr>
          <w:p w14:paraId="1678DE2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6.7 ± 133.0</w:t>
            </w:r>
          </w:p>
        </w:tc>
        <w:tc>
          <w:tcPr>
            <w:tcW w:w="630" w:type="dxa"/>
          </w:tcPr>
          <w:p w14:paraId="35EFAACE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6805AAD3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2731A1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Nuts</w:t>
            </w:r>
          </w:p>
        </w:tc>
        <w:tc>
          <w:tcPr>
            <w:tcW w:w="1080" w:type="dxa"/>
          </w:tcPr>
          <w:p w14:paraId="3EA7B3B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3.1 ± 89.3</w:t>
            </w:r>
          </w:p>
        </w:tc>
        <w:tc>
          <w:tcPr>
            <w:tcW w:w="1099" w:type="dxa"/>
          </w:tcPr>
          <w:p w14:paraId="42A5951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4 ± 52.2</w:t>
            </w:r>
          </w:p>
        </w:tc>
        <w:tc>
          <w:tcPr>
            <w:tcW w:w="1077" w:type="dxa"/>
          </w:tcPr>
          <w:p w14:paraId="6554B27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4.9 ± 41.1</w:t>
            </w:r>
          </w:p>
        </w:tc>
        <w:tc>
          <w:tcPr>
            <w:tcW w:w="1064" w:type="dxa"/>
          </w:tcPr>
          <w:p w14:paraId="7D4FAB1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6.5 ± 83.8</w:t>
            </w:r>
          </w:p>
        </w:tc>
        <w:tc>
          <w:tcPr>
            <w:tcW w:w="630" w:type="dxa"/>
          </w:tcPr>
          <w:p w14:paraId="74646B9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4B80B45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.7 ± 10.0</w:t>
            </w:r>
          </w:p>
        </w:tc>
        <w:tc>
          <w:tcPr>
            <w:tcW w:w="1080" w:type="dxa"/>
          </w:tcPr>
          <w:p w14:paraId="2393F6E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.4 ± 13.1</w:t>
            </w:r>
          </w:p>
        </w:tc>
        <w:tc>
          <w:tcPr>
            <w:tcW w:w="1080" w:type="dxa"/>
          </w:tcPr>
          <w:p w14:paraId="7E74C334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2.8 ± 22.1</w:t>
            </w:r>
          </w:p>
        </w:tc>
        <w:tc>
          <w:tcPr>
            <w:tcW w:w="1170" w:type="dxa"/>
          </w:tcPr>
          <w:p w14:paraId="60718B5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1.0 ± 125.2</w:t>
            </w:r>
          </w:p>
        </w:tc>
        <w:tc>
          <w:tcPr>
            <w:tcW w:w="630" w:type="dxa"/>
          </w:tcPr>
          <w:p w14:paraId="7EFA6BC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16F76717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C775278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Mayonnaise</w:t>
            </w:r>
          </w:p>
        </w:tc>
        <w:tc>
          <w:tcPr>
            <w:tcW w:w="1080" w:type="dxa"/>
          </w:tcPr>
          <w:p w14:paraId="48A39C1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.8 ± 10.7</w:t>
            </w:r>
          </w:p>
        </w:tc>
        <w:tc>
          <w:tcPr>
            <w:tcW w:w="1099" w:type="dxa"/>
          </w:tcPr>
          <w:p w14:paraId="47A6DCD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7 ± 3.5</w:t>
            </w:r>
          </w:p>
        </w:tc>
        <w:tc>
          <w:tcPr>
            <w:tcW w:w="1077" w:type="dxa"/>
          </w:tcPr>
          <w:p w14:paraId="677210F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1 ± 4.2</w:t>
            </w:r>
          </w:p>
        </w:tc>
        <w:tc>
          <w:tcPr>
            <w:tcW w:w="1064" w:type="dxa"/>
          </w:tcPr>
          <w:p w14:paraId="1E00F7A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0 ± 5.0</w:t>
            </w:r>
          </w:p>
        </w:tc>
        <w:tc>
          <w:tcPr>
            <w:tcW w:w="630" w:type="dxa"/>
          </w:tcPr>
          <w:p w14:paraId="262945B7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18644FF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0.79 ± 1.0</w:t>
            </w:r>
          </w:p>
        </w:tc>
        <w:tc>
          <w:tcPr>
            <w:tcW w:w="1080" w:type="dxa"/>
          </w:tcPr>
          <w:p w14:paraId="5B5D032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.1 ± 1.3</w:t>
            </w:r>
          </w:p>
        </w:tc>
        <w:tc>
          <w:tcPr>
            <w:tcW w:w="1080" w:type="dxa"/>
          </w:tcPr>
          <w:p w14:paraId="1A4E1CF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.0 ± 2.9</w:t>
            </w:r>
          </w:p>
        </w:tc>
        <w:tc>
          <w:tcPr>
            <w:tcW w:w="1170" w:type="dxa"/>
          </w:tcPr>
          <w:p w14:paraId="41BA4C5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6.6 ± 12.8</w:t>
            </w:r>
          </w:p>
        </w:tc>
        <w:tc>
          <w:tcPr>
            <w:tcW w:w="630" w:type="dxa"/>
          </w:tcPr>
          <w:p w14:paraId="230F247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2162CE2A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C3AA01E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Sweets &amp; Sugars</w:t>
            </w:r>
          </w:p>
        </w:tc>
        <w:tc>
          <w:tcPr>
            <w:tcW w:w="1080" w:type="dxa"/>
          </w:tcPr>
          <w:p w14:paraId="601D72AB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67.9 ± 491.9</w:t>
            </w:r>
          </w:p>
        </w:tc>
        <w:tc>
          <w:tcPr>
            <w:tcW w:w="1099" w:type="dxa"/>
          </w:tcPr>
          <w:p w14:paraId="64C4E6C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6.1 ± 203.1</w:t>
            </w:r>
          </w:p>
        </w:tc>
        <w:tc>
          <w:tcPr>
            <w:tcW w:w="1077" w:type="dxa"/>
          </w:tcPr>
          <w:p w14:paraId="70D7611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46.5 ± 223.6</w:t>
            </w:r>
          </w:p>
        </w:tc>
        <w:tc>
          <w:tcPr>
            <w:tcW w:w="1064" w:type="dxa"/>
          </w:tcPr>
          <w:p w14:paraId="11B5DEDF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1.4 ± 382.0</w:t>
            </w:r>
          </w:p>
        </w:tc>
        <w:tc>
          <w:tcPr>
            <w:tcW w:w="630" w:type="dxa"/>
          </w:tcPr>
          <w:p w14:paraId="0933C730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226D3C6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0.93 ± 85.34</w:t>
            </w:r>
          </w:p>
        </w:tc>
        <w:tc>
          <w:tcPr>
            <w:tcW w:w="1080" w:type="dxa"/>
          </w:tcPr>
          <w:p w14:paraId="53B4001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1.1 ± 82.8</w:t>
            </w:r>
          </w:p>
        </w:tc>
        <w:tc>
          <w:tcPr>
            <w:tcW w:w="1080" w:type="dxa"/>
          </w:tcPr>
          <w:p w14:paraId="3B740157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5.4 ± 117.7</w:t>
            </w:r>
          </w:p>
        </w:tc>
        <w:tc>
          <w:tcPr>
            <w:tcW w:w="1170" w:type="dxa"/>
          </w:tcPr>
          <w:p w14:paraId="6C644D0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4.5 ± 596.3</w:t>
            </w:r>
          </w:p>
        </w:tc>
        <w:tc>
          <w:tcPr>
            <w:tcW w:w="630" w:type="dxa"/>
          </w:tcPr>
          <w:p w14:paraId="5EEC115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4B03D254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68BEFA1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Soft drinks</w:t>
            </w:r>
          </w:p>
        </w:tc>
        <w:tc>
          <w:tcPr>
            <w:tcW w:w="1080" w:type="dxa"/>
          </w:tcPr>
          <w:p w14:paraId="2174F38B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29.8 ± 1549.6</w:t>
            </w:r>
          </w:p>
        </w:tc>
        <w:tc>
          <w:tcPr>
            <w:tcW w:w="1099" w:type="dxa"/>
          </w:tcPr>
          <w:p w14:paraId="1EAFDF3C" w14:textId="77777777" w:rsidR="004E7DB7" w:rsidRPr="00F312A0" w:rsidRDefault="004E7DB7" w:rsidP="00864AB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37.9 ± 391.4</w:t>
            </w:r>
          </w:p>
        </w:tc>
        <w:tc>
          <w:tcPr>
            <w:tcW w:w="1077" w:type="dxa"/>
          </w:tcPr>
          <w:p w14:paraId="5C13BC10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74.3 ± 518.3</w:t>
            </w:r>
          </w:p>
        </w:tc>
        <w:tc>
          <w:tcPr>
            <w:tcW w:w="1064" w:type="dxa"/>
          </w:tcPr>
          <w:p w14:paraId="7C22A5A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3.3 ± 684.8</w:t>
            </w:r>
          </w:p>
        </w:tc>
        <w:tc>
          <w:tcPr>
            <w:tcW w:w="630" w:type="dxa"/>
          </w:tcPr>
          <w:p w14:paraId="5839CA7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3C190621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8.7 ± 84.0</w:t>
            </w:r>
          </w:p>
        </w:tc>
        <w:tc>
          <w:tcPr>
            <w:tcW w:w="1080" w:type="dxa"/>
          </w:tcPr>
          <w:p w14:paraId="270D041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73.5 ± 104.7</w:t>
            </w:r>
          </w:p>
        </w:tc>
        <w:tc>
          <w:tcPr>
            <w:tcW w:w="1080" w:type="dxa"/>
          </w:tcPr>
          <w:p w14:paraId="3962D9F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24.0 ± 210.0</w:t>
            </w:r>
          </w:p>
        </w:tc>
        <w:tc>
          <w:tcPr>
            <w:tcW w:w="1170" w:type="dxa"/>
          </w:tcPr>
          <w:p w14:paraId="2050E35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828.8 ± 1689.5</w:t>
            </w:r>
          </w:p>
        </w:tc>
        <w:tc>
          <w:tcPr>
            <w:tcW w:w="630" w:type="dxa"/>
          </w:tcPr>
          <w:p w14:paraId="5A2EA88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0.03</w:t>
            </w:r>
          </w:p>
        </w:tc>
      </w:tr>
      <w:tr w:rsidR="004E7DB7" w:rsidRPr="00F312A0" w14:paraId="38672DF8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CA8BC73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Tea &amp; coffee</w:t>
            </w:r>
          </w:p>
        </w:tc>
        <w:tc>
          <w:tcPr>
            <w:tcW w:w="1080" w:type="dxa"/>
          </w:tcPr>
          <w:p w14:paraId="2052831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539.6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1060.8</w:t>
            </w:r>
          </w:p>
        </w:tc>
        <w:tc>
          <w:tcPr>
            <w:tcW w:w="1099" w:type="dxa"/>
          </w:tcPr>
          <w:p w14:paraId="187CA26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460.9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442.7</w:t>
            </w:r>
          </w:p>
        </w:tc>
        <w:tc>
          <w:tcPr>
            <w:tcW w:w="1077" w:type="dxa"/>
          </w:tcPr>
          <w:p w14:paraId="006F7CCD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422.3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565.6</w:t>
            </w:r>
          </w:p>
        </w:tc>
        <w:tc>
          <w:tcPr>
            <w:tcW w:w="1064" w:type="dxa"/>
          </w:tcPr>
          <w:p w14:paraId="5013721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368.7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610.2</w:t>
            </w:r>
          </w:p>
        </w:tc>
        <w:tc>
          <w:tcPr>
            <w:tcW w:w="630" w:type="dxa"/>
          </w:tcPr>
          <w:p w14:paraId="150D410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 xml:space="preserve">˂ 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>0.001</w:t>
            </w:r>
          </w:p>
        </w:tc>
        <w:tc>
          <w:tcPr>
            <w:tcW w:w="1080" w:type="dxa"/>
          </w:tcPr>
          <w:p w14:paraId="3884E9A9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210.0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224.1</w:t>
            </w:r>
          </w:p>
        </w:tc>
        <w:tc>
          <w:tcPr>
            <w:tcW w:w="1080" w:type="dxa"/>
          </w:tcPr>
          <w:p w14:paraId="5E04C7B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378.1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281.8</w:t>
            </w:r>
          </w:p>
        </w:tc>
        <w:tc>
          <w:tcPr>
            <w:tcW w:w="1080" w:type="dxa"/>
          </w:tcPr>
          <w:p w14:paraId="786FAB9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520.0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428.3</w:t>
            </w:r>
          </w:p>
        </w:tc>
        <w:tc>
          <w:tcPr>
            <w:tcW w:w="1170" w:type="dxa"/>
          </w:tcPr>
          <w:p w14:paraId="6F16014A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 xml:space="preserve">683.0 ± </w:t>
            </w: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lastRenderedPageBreak/>
              <w:t>1262.3</w:t>
            </w:r>
          </w:p>
        </w:tc>
        <w:tc>
          <w:tcPr>
            <w:tcW w:w="630" w:type="dxa"/>
          </w:tcPr>
          <w:p w14:paraId="3A3C5A76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 xml:space="preserve">˂ </w:t>
            </w: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lastRenderedPageBreak/>
              <w:t>0.001</w:t>
            </w:r>
          </w:p>
        </w:tc>
      </w:tr>
      <w:tr w:rsidR="004E7DB7" w:rsidRPr="00F312A0" w14:paraId="3E29ACE3" w14:textId="77777777" w:rsidTr="00055C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95B5969" w14:textId="77777777" w:rsidR="004E7DB7" w:rsidRPr="0081329B" w:rsidRDefault="004E7DB7" w:rsidP="00864AB5">
            <w:pPr>
              <w:ind w:left="360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Pickles</w:t>
            </w:r>
          </w:p>
        </w:tc>
        <w:tc>
          <w:tcPr>
            <w:tcW w:w="1080" w:type="dxa"/>
          </w:tcPr>
          <w:p w14:paraId="7081F492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9.2 ± 10.4</w:t>
            </w:r>
          </w:p>
        </w:tc>
        <w:tc>
          <w:tcPr>
            <w:tcW w:w="1099" w:type="dxa"/>
          </w:tcPr>
          <w:p w14:paraId="449086AA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1.0 ± 10.3</w:t>
            </w:r>
          </w:p>
        </w:tc>
        <w:tc>
          <w:tcPr>
            <w:tcW w:w="1077" w:type="dxa"/>
          </w:tcPr>
          <w:p w14:paraId="778B0AE3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5 ± 27.7</w:t>
            </w:r>
          </w:p>
        </w:tc>
        <w:tc>
          <w:tcPr>
            <w:tcW w:w="1064" w:type="dxa"/>
          </w:tcPr>
          <w:p w14:paraId="2C2D8C3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49.7 ± 102.5</w:t>
            </w:r>
          </w:p>
        </w:tc>
        <w:tc>
          <w:tcPr>
            <w:tcW w:w="630" w:type="dxa"/>
          </w:tcPr>
          <w:p w14:paraId="6A690D98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5B3B6479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9 ± 44.0</w:t>
            </w:r>
          </w:p>
        </w:tc>
        <w:tc>
          <w:tcPr>
            <w:tcW w:w="1080" w:type="dxa"/>
          </w:tcPr>
          <w:p w14:paraId="108A5126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18.4 ± 38.7</w:t>
            </w:r>
          </w:p>
        </w:tc>
        <w:tc>
          <w:tcPr>
            <w:tcW w:w="1080" w:type="dxa"/>
          </w:tcPr>
          <w:p w14:paraId="2557D475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0.7 ± 41.0</w:t>
            </w:r>
          </w:p>
        </w:tc>
        <w:tc>
          <w:tcPr>
            <w:tcW w:w="1170" w:type="dxa"/>
          </w:tcPr>
          <w:p w14:paraId="357E4214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2.2 ± 56.0</w:t>
            </w:r>
          </w:p>
        </w:tc>
        <w:tc>
          <w:tcPr>
            <w:tcW w:w="630" w:type="dxa"/>
          </w:tcPr>
          <w:p w14:paraId="47B9CE3C" w14:textId="77777777" w:rsidR="004E7DB7" w:rsidRPr="00F312A0" w:rsidRDefault="004E7DB7" w:rsidP="00864A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  <w:tr w:rsidR="004E7DB7" w:rsidRPr="00F312A0" w14:paraId="565946DD" w14:textId="77777777" w:rsidTr="00055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FDA592E" w14:textId="77777777" w:rsidR="004E7DB7" w:rsidRPr="0081329B" w:rsidRDefault="004E7DB7" w:rsidP="00864AB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81329B">
              <w:rPr>
                <w:rFonts w:asciiTheme="majorBidi" w:hAnsiTheme="majorBidi" w:cstheme="majorBidi"/>
                <w:sz w:val="18"/>
                <w:szCs w:val="18"/>
              </w:rPr>
              <w:t>Energy intake (kcal/d)</w:t>
            </w:r>
          </w:p>
        </w:tc>
        <w:tc>
          <w:tcPr>
            <w:tcW w:w="1080" w:type="dxa"/>
          </w:tcPr>
          <w:p w14:paraId="569C15F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991.0 ± 3019.7</w:t>
            </w:r>
          </w:p>
        </w:tc>
        <w:tc>
          <w:tcPr>
            <w:tcW w:w="1099" w:type="dxa"/>
          </w:tcPr>
          <w:p w14:paraId="3D02D5C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379.8 ± 1298.4</w:t>
            </w:r>
          </w:p>
        </w:tc>
        <w:tc>
          <w:tcPr>
            <w:tcW w:w="1077" w:type="dxa"/>
          </w:tcPr>
          <w:p w14:paraId="30CF3C1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072.4 ± 1424.5</w:t>
            </w:r>
          </w:p>
        </w:tc>
        <w:tc>
          <w:tcPr>
            <w:tcW w:w="1064" w:type="dxa"/>
          </w:tcPr>
          <w:p w14:paraId="1940CBD8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980.8 ±6594.8</w:t>
            </w:r>
          </w:p>
        </w:tc>
        <w:tc>
          <w:tcPr>
            <w:tcW w:w="630" w:type="dxa"/>
          </w:tcPr>
          <w:p w14:paraId="65D8EB9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  <w:tc>
          <w:tcPr>
            <w:tcW w:w="1080" w:type="dxa"/>
          </w:tcPr>
          <w:p w14:paraId="4DD3F78C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886.2 ± 3572.5</w:t>
            </w:r>
          </w:p>
        </w:tc>
        <w:tc>
          <w:tcPr>
            <w:tcW w:w="1080" w:type="dxa"/>
          </w:tcPr>
          <w:p w14:paraId="57CC85F5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  <w:rtl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2515.4 ± 1392.3</w:t>
            </w:r>
          </w:p>
        </w:tc>
        <w:tc>
          <w:tcPr>
            <w:tcW w:w="1080" w:type="dxa"/>
          </w:tcPr>
          <w:p w14:paraId="5C3BE883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3114.9 ± 1973.3</w:t>
            </w:r>
          </w:p>
        </w:tc>
        <w:tc>
          <w:tcPr>
            <w:tcW w:w="1170" w:type="dxa"/>
          </w:tcPr>
          <w:p w14:paraId="0153C1A2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Cs/>
                <w:sz w:val="18"/>
                <w:szCs w:val="18"/>
              </w:rPr>
              <w:t>5907.5 ± 6188.1</w:t>
            </w:r>
          </w:p>
        </w:tc>
        <w:tc>
          <w:tcPr>
            <w:tcW w:w="630" w:type="dxa"/>
          </w:tcPr>
          <w:p w14:paraId="053827BE" w14:textId="77777777" w:rsidR="004E7DB7" w:rsidRPr="00F312A0" w:rsidRDefault="004E7DB7" w:rsidP="00864A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18"/>
                <w:szCs w:val="18"/>
              </w:rPr>
            </w:pPr>
            <w:r w:rsidRPr="00F312A0">
              <w:rPr>
                <w:rFonts w:asciiTheme="majorBidi" w:hAnsiTheme="majorBidi" w:cstheme="majorBidi"/>
                <w:b/>
                <w:sz w:val="18"/>
                <w:szCs w:val="18"/>
              </w:rPr>
              <w:t>˂ 0.001</w:t>
            </w:r>
          </w:p>
        </w:tc>
      </w:tr>
    </w:tbl>
    <w:p w14:paraId="3A008361" w14:textId="51F3B114" w:rsidR="004E7DB7" w:rsidRPr="00F312A0" w:rsidRDefault="004E7DB7" w:rsidP="004E7DB7">
      <w:pPr>
        <w:bidi w:val="0"/>
        <w:spacing w:after="0" w:line="240" w:lineRule="auto"/>
        <w:ind w:left="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1</w:t>
      </w:r>
      <w:r w:rsidR="00CE6F58" w:rsidRPr="00F312A0">
        <w:rPr>
          <w:rFonts w:asciiTheme="majorBidi" w:hAnsiTheme="majorBidi" w:cstheme="majorBidi"/>
          <w:sz w:val="18"/>
          <w:szCs w:val="18"/>
          <w:vertAlign w:val="superscript"/>
        </w:rPr>
        <w:t xml:space="preserve"> </w:t>
      </w:r>
      <w:r w:rsidRPr="00F312A0">
        <w:rPr>
          <w:rFonts w:asciiTheme="majorBidi" w:hAnsiTheme="majorBidi" w:cstheme="majorBidi"/>
          <w:sz w:val="18"/>
          <w:szCs w:val="18"/>
        </w:rPr>
        <w:t>Variables are presented as Mean ± standard deviation (SD). Quartiles of dietary pattern score are presented by Q1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2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3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Q4</w:t>
      </w:r>
      <w:r w:rsidR="00E4165D" w:rsidRPr="00F312A0">
        <w:rPr>
          <w:rFonts w:asciiTheme="majorBidi" w:hAnsiTheme="majorBidi" w:cstheme="majorBidi"/>
          <w:sz w:val="18"/>
          <w:szCs w:val="18"/>
        </w:rPr>
        <w:t>;</w:t>
      </w:r>
      <w:r w:rsidRPr="00F312A0">
        <w:rPr>
          <w:rFonts w:asciiTheme="majorBidi" w:hAnsiTheme="majorBidi" w:cstheme="majorBidi"/>
          <w:sz w:val="18"/>
          <w:szCs w:val="18"/>
        </w:rPr>
        <w:t xml:space="preserve"> n = 6750. </w:t>
      </w:r>
    </w:p>
    <w:p w14:paraId="40BCFAD4" w14:textId="601E7D1F" w:rsidR="004E7DB7" w:rsidRPr="00F312A0" w:rsidRDefault="004E7DB7" w:rsidP="004E7DB7">
      <w:pPr>
        <w:bidi w:val="0"/>
        <w:spacing w:after="0" w:line="240" w:lineRule="auto"/>
        <w:ind w:left="1152"/>
        <w:rPr>
          <w:rFonts w:asciiTheme="majorBidi" w:hAnsiTheme="majorBidi" w:cstheme="majorBidi"/>
          <w:sz w:val="18"/>
          <w:szCs w:val="18"/>
        </w:rPr>
      </w:pPr>
      <w:r w:rsidRPr="00F312A0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="00CE6F58" w:rsidRPr="00F312A0">
        <w:rPr>
          <w:rFonts w:asciiTheme="majorBidi" w:hAnsiTheme="majorBidi" w:cstheme="majorBidi"/>
          <w:sz w:val="18"/>
          <w:szCs w:val="18"/>
        </w:rPr>
        <w:t xml:space="preserve"> </w:t>
      </w:r>
      <w:r w:rsidR="00B27A03" w:rsidRPr="00F312A0">
        <w:rPr>
          <w:rFonts w:asciiTheme="majorBidi" w:hAnsiTheme="majorBidi" w:cstheme="majorBidi"/>
          <w:sz w:val="18"/>
          <w:szCs w:val="18"/>
        </w:rPr>
        <w:t>P</w:t>
      </w:r>
      <w:r w:rsidRPr="00F312A0">
        <w:rPr>
          <w:rFonts w:asciiTheme="majorBidi" w:hAnsiTheme="majorBidi" w:cstheme="majorBidi"/>
          <w:sz w:val="18"/>
          <w:szCs w:val="18"/>
        </w:rPr>
        <w:t xml:space="preserve"> &lt; 0.05 for continuous variables (analysis of variance) was considered statistically significant.</w:t>
      </w:r>
    </w:p>
    <w:p w14:paraId="2CEF61A5" w14:textId="77777777" w:rsidR="004E7DB7" w:rsidRPr="00F312A0" w:rsidRDefault="004E7DB7" w:rsidP="004E7DB7">
      <w:pPr>
        <w:bidi w:val="0"/>
        <w:ind w:left="-1152" w:right="-1296"/>
        <w:rPr>
          <w:rFonts w:asciiTheme="majorBidi" w:hAnsiTheme="majorBidi" w:cstheme="majorBidi"/>
          <w:b/>
          <w:bCs/>
          <w:sz w:val="24"/>
          <w:szCs w:val="24"/>
          <w:lang w:bidi="ar-SA"/>
        </w:rPr>
      </w:pPr>
    </w:p>
    <w:p w14:paraId="7681CD7B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6CB4E004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7202EEDD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75928666" w14:textId="77777777" w:rsidR="004E7DB7" w:rsidRPr="00F312A0" w:rsidRDefault="004E7DB7" w:rsidP="00A462F0">
      <w:pPr>
        <w:spacing w:after="0"/>
        <w:ind w:left="-1138" w:right="-1152"/>
        <w:jc w:val="right"/>
        <w:rPr>
          <w:rFonts w:asciiTheme="majorBidi" w:hAnsiTheme="majorBidi" w:cstheme="majorBidi"/>
          <w:sz w:val="18"/>
          <w:szCs w:val="18"/>
          <w:rtl/>
        </w:rPr>
      </w:pPr>
    </w:p>
    <w:p w14:paraId="2240F42E" w14:textId="77777777" w:rsidR="00F967A6" w:rsidRPr="00F312A0" w:rsidRDefault="00F967A6" w:rsidP="004E7DB7">
      <w:pPr>
        <w:spacing w:after="0"/>
        <w:ind w:right="-1152"/>
        <w:rPr>
          <w:rFonts w:asciiTheme="majorBidi" w:hAnsiTheme="majorBidi" w:cstheme="majorBidi"/>
          <w:sz w:val="18"/>
          <w:szCs w:val="18"/>
          <w:rtl/>
        </w:rPr>
        <w:sectPr w:rsidR="00F967A6" w:rsidRPr="00F312A0" w:rsidSect="00F50152">
          <w:pgSz w:w="16838" w:h="11906" w:orient="landscape"/>
          <w:pgMar w:top="1440" w:right="1440" w:bottom="1440" w:left="1440" w:header="709" w:footer="709" w:gutter="0"/>
          <w:cols w:space="708"/>
          <w:bidi/>
          <w:rtlGutter/>
          <w:docGrid w:linePitch="360"/>
        </w:sectPr>
      </w:pPr>
    </w:p>
    <w:p w14:paraId="0CA9FD63" w14:textId="40AF13F6" w:rsidR="0091147C" w:rsidRPr="00913285" w:rsidRDefault="0091147C" w:rsidP="00913285">
      <w:pPr>
        <w:tabs>
          <w:tab w:val="left" w:pos="1212"/>
        </w:tabs>
        <w:bidi w:val="0"/>
        <w:rPr>
          <w:rFonts w:asciiTheme="majorBidi" w:hAnsiTheme="majorBidi" w:cstheme="majorBidi"/>
          <w:sz w:val="24"/>
          <w:szCs w:val="24"/>
        </w:rPr>
      </w:pPr>
    </w:p>
    <w:sectPr w:rsidR="0091147C" w:rsidRPr="00913285" w:rsidSect="00F5015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8CBD3F" w14:textId="77777777" w:rsidR="003F011F" w:rsidRDefault="003F011F" w:rsidP="00E15AFD">
      <w:pPr>
        <w:spacing w:after="0" w:line="240" w:lineRule="auto"/>
      </w:pPr>
      <w:r>
        <w:separator/>
      </w:r>
    </w:p>
  </w:endnote>
  <w:endnote w:type="continuationSeparator" w:id="0">
    <w:p w14:paraId="5A2702A5" w14:textId="77777777" w:rsidR="003F011F" w:rsidRDefault="003F011F" w:rsidP="00E15A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tra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233986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CE80DE" w14:textId="77777777" w:rsidR="00677F84" w:rsidRDefault="00677F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5F37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14:paraId="1032BA24" w14:textId="77777777" w:rsidR="00677F84" w:rsidRDefault="00677F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0CBDCA" w14:textId="77777777" w:rsidR="003F011F" w:rsidRDefault="003F011F" w:rsidP="00E15AFD">
      <w:pPr>
        <w:spacing w:after="0" w:line="240" w:lineRule="auto"/>
      </w:pPr>
      <w:r>
        <w:separator/>
      </w:r>
    </w:p>
  </w:footnote>
  <w:footnote w:type="continuationSeparator" w:id="0">
    <w:p w14:paraId="4B845F9F" w14:textId="77777777" w:rsidR="003F011F" w:rsidRDefault="003F011F" w:rsidP="00E15A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D9193F"/>
    <w:multiLevelType w:val="hybridMultilevel"/>
    <w:tmpl w:val="7092218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13306E"/>
    <w:multiLevelType w:val="hybridMultilevel"/>
    <w:tmpl w:val="6DAE1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31F1BD5"/>
    <w:multiLevelType w:val="singleLevel"/>
    <w:tmpl w:val="DDD4AE14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b/>
        <w:bCs/>
        <w:sz w:val="28"/>
      </w:rPr>
    </w:lvl>
  </w:abstractNum>
  <w:abstractNum w:abstractNumId="3">
    <w:nsid w:val="2B9B242F"/>
    <w:multiLevelType w:val="hybridMultilevel"/>
    <w:tmpl w:val="2F7CF132"/>
    <w:lvl w:ilvl="0" w:tplc="CD586326">
      <w:start w:val="5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950E26"/>
    <w:multiLevelType w:val="hybridMultilevel"/>
    <w:tmpl w:val="21089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3F639A"/>
    <w:multiLevelType w:val="hybridMultilevel"/>
    <w:tmpl w:val="9D183A74"/>
    <w:lvl w:ilvl="0" w:tplc="FD9879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AF3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FE711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8223A5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BAD08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B0C1B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2EC303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5C57C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7E24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F6863D5"/>
    <w:multiLevelType w:val="hybridMultilevel"/>
    <w:tmpl w:val="3D8222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C4084F"/>
    <w:multiLevelType w:val="multilevel"/>
    <w:tmpl w:val="B95EC80A"/>
    <w:lvl w:ilvl="0">
      <w:start w:val="3"/>
      <w:numFmt w:val="decimal"/>
      <w:lvlText w:val="%1-"/>
      <w:lvlJc w:val="left"/>
      <w:pPr>
        <w:ind w:left="552" w:hanging="552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2160" w:hanging="2160"/>
      </w:pPr>
      <w:rPr>
        <w:rFonts w:hint="default"/>
      </w:rPr>
    </w:lvl>
  </w:abstractNum>
  <w:abstractNum w:abstractNumId="8">
    <w:nsid w:val="35FB0E93"/>
    <w:multiLevelType w:val="hybridMultilevel"/>
    <w:tmpl w:val="D15AF97A"/>
    <w:lvl w:ilvl="0" w:tplc="5CEC5928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B Nazani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7C3272"/>
    <w:multiLevelType w:val="hybridMultilevel"/>
    <w:tmpl w:val="3D8222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B216416"/>
    <w:multiLevelType w:val="hybridMultilevel"/>
    <w:tmpl w:val="225EC788"/>
    <w:lvl w:ilvl="0" w:tplc="9BBCF56E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2"/>
    <w:lvlOverride w:ilvl="0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4"/>
  </w:num>
  <w:num w:numId="6">
    <w:abstractNumId w:val="8"/>
  </w:num>
  <w:num w:numId="7">
    <w:abstractNumId w:val="0"/>
  </w:num>
  <w:num w:numId="8">
    <w:abstractNumId w:val="6"/>
  </w:num>
  <w:num w:numId="9">
    <w:abstractNumId w:val="1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Sci Nut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trvwwe9tt5rnesvt2vedd32wtwrspa9x9t&quot;&gt;DIETRY PATTERN&lt;record-ids&gt;&lt;item&gt;70&lt;/item&gt;&lt;item&gt;74&lt;/item&gt;&lt;item&gt;76&lt;/item&gt;&lt;item&gt;101&lt;/item&gt;&lt;item&gt;124&lt;/item&gt;&lt;item&gt;130&lt;/item&gt;&lt;item&gt;144&lt;/item&gt;&lt;item&gt;147&lt;/item&gt;&lt;item&gt;263&lt;/item&gt;&lt;item&gt;269&lt;/item&gt;&lt;item&gt;270&lt;/item&gt;&lt;item&gt;271&lt;/item&gt;&lt;item&gt;272&lt;/item&gt;&lt;item&gt;273&lt;/item&gt;&lt;item&gt;276&lt;/item&gt;&lt;item&gt;277&lt;/item&gt;&lt;item&gt;280&lt;/item&gt;&lt;item&gt;281&lt;/item&gt;&lt;item&gt;283&lt;/item&gt;&lt;item&gt;288&lt;/item&gt;&lt;item&gt;293&lt;/item&gt;&lt;item&gt;294&lt;/item&gt;&lt;item&gt;297&lt;/item&gt;&lt;item&gt;298&lt;/item&gt;&lt;item&gt;358&lt;/item&gt;&lt;item&gt;359&lt;/item&gt;&lt;/record-ids&gt;&lt;/item&gt;&lt;/Libraries&gt;"/>
  </w:docVars>
  <w:rsids>
    <w:rsidRoot w:val="00DE7024"/>
    <w:rsid w:val="00000A18"/>
    <w:rsid w:val="00001DF3"/>
    <w:rsid w:val="00003428"/>
    <w:rsid w:val="00011234"/>
    <w:rsid w:val="000113CF"/>
    <w:rsid w:val="00015851"/>
    <w:rsid w:val="0001783C"/>
    <w:rsid w:val="000211C4"/>
    <w:rsid w:val="00023207"/>
    <w:rsid w:val="0002323C"/>
    <w:rsid w:val="000242C0"/>
    <w:rsid w:val="000276DC"/>
    <w:rsid w:val="00027889"/>
    <w:rsid w:val="000308D4"/>
    <w:rsid w:val="00030B0C"/>
    <w:rsid w:val="00030B94"/>
    <w:rsid w:val="0003396E"/>
    <w:rsid w:val="00034838"/>
    <w:rsid w:val="0003704A"/>
    <w:rsid w:val="00040CE4"/>
    <w:rsid w:val="0004251F"/>
    <w:rsid w:val="00042617"/>
    <w:rsid w:val="00044394"/>
    <w:rsid w:val="0004606F"/>
    <w:rsid w:val="000464F1"/>
    <w:rsid w:val="0004686C"/>
    <w:rsid w:val="00047D27"/>
    <w:rsid w:val="00051F49"/>
    <w:rsid w:val="00052ADD"/>
    <w:rsid w:val="000530B2"/>
    <w:rsid w:val="00055983"/>
    <w:rsid w:val="00055CE6"/>
    <w:rsid w:val="00056B0E"/>
    <w:rsid w:val="00057291"/>
    <w:rsid w:val="00060D8D"/>
    <w:rsid w:val="00061E9E"/>
    <w:rsid w:val="00064AB1"/>
    <w:rsid w:val="000669A3"/>
    <w:rsid w:val="00071B20"/>
    <w:rsid w:val="00073273"/>
    <w:rsid w:val="0007398A"/>
    <w:rsid w:val="00074526"/>
    <w:rsid w:val="00074CD7"/>
    <w:rsid w:val="00076C04"/>
    <w:rsid w:val="00081E4B"/>
    <w:rsid w:val="00083B38"/>
    <w:rsid w:val="00085485"/>
    <w:rsid w:val="00085C08"/>
    <w:rsid w:val="00085D43"/>
    <w:rsid w:val="000875C6"/>
    <w:rsid w:val="0008766F"/>
    <w:rsid w:val="0008791A"/>
    <w:rsid w:val="00090893"/>
    <w:rsid w:val="00091930"/>
    <w:rsid w:val="000929D8"/>
    <w:rsid w:val="00092DED"/>
    <w:rsid w:val="0009372E"/>
    <w:rsid w:val="00095EA3"/>
    <w:rsid w:val="00096D43"/>
    <w:rsid w:val="000970A8"/>
    <w:rsid w:val="000A09FE"/>
    <w:rsid w:val="000A0F3D"/>
    <w:rsid w:val="000A22AA"/>
    <w:rsid w:val="000A5133"/>
    <w:rsid w:val="000A5DC8"/>
    <w:rsid w:val="000A7373"/>
    <w:rsid w:val="000B0664"/>
    <w:rsid w:val="000B0A1B"/>
    <w:rsid w:val="000B0A5D"/>
    <w:rsid w:val="000B1221"/>
    <w:rsid w:val="000B12C7"/>
    <w:rsid w:val="000B2873"/>
    <w:rsid w:val="000B485C"/>
    <w:rsid w:val="000B608D"/>
    <w:rsid w:val="000C1D4B"/>
    <w:rsid w:val="000C2573"/>
    <w:rsid w:val="000C3671"/>
    <w:rsid w:val="000C3B72"/>
    <w:rsid w:val="000C6888"/>
    <w:rsid w:val="000D0668"/>
    <w:rsid w:val="000D0AEB"/>
    <w:rsid w:val="000D1CC4"/>
    <w:rsid w:val="000D2A99"/>
    <w:rsid w:val="000D3BB8"/>
    <w:rsid w:val="000D4BD8"/>
    <w:rsid w:val="000E2CB0"/>
    <w:rsid w:val="000E2E0E"/>
    <w:rsid w:val="000E2EB8"/>
    <w:rsid w:val="000E430D"/>
    <w:rsid w:val="000E5C3A"/>
    <w:rsid w:val="000E65D3"/>
    <w:rsid w:val="000E75FE"/>
    <w:rsid w:val="000F0BF5"/>
    <w:rsid w:val="000F2602"/>
    <w:rsid w:val="000F3031"/>
    <w:rsid w:val="000F399D"/>
    <w:rsid w:val="000F4D74"/>
    <w:rsid w:val="000F6DE4"/>
    <w:rsid w:val="000F7B9B"/>
    <w:rsid w:val="001002A7"/>
    <w:rsid w:val="00100813"/>
    <w:rsid w:val="0010278C"/>
    <w:rsid w:val="00102CFC"/>
    <w:rsid w:val="00102E5B"/>
    <w:rsid w:val="00103E0D"/>
    <w:rsid w:val="00104B76"/>
    <w:rsid w:val="001070C2"/>
    <w:rsid w:val="00107FF4"/>
    <w:rsid w:val="0011330F"/>
    <w:rsid w:val="00114602"/>
    <w:rsid w:val="0011706A"/>
    <w:rsid w:val="0012013A"/>
    <w:rsid w:val="00121953"/>
    <w:rsid w:val="00122110"/>
    <w:rsid w:val="0012478A"/>
    <w:rsid w:val="00124B0F"/>
    <w:rsid w:val="001256BC"/>
    <w:rsid w:val="00131766"/>
    <w:rsid w:val="00134A55"/>
    <w:rsid w:val="0013591B"/>
    <w:rsid w:val="00135C70"/>
    <w:rsid w:val="001366BD"/>
    <w:rsid w:val="0013779B"/>
    <w:rsid w:val="00142A76"/>
    <w:rsid w:val="00142BA0"/>
    <w:rsid w:val="001471BB"/>
    <w:rsid w:val="0014778D"/>
    <w:rsid w:val="00152378"/>
    <w:rsid w:val="00152476"/>
    <w:rsid w:val="00153BEC"/>
    <w:rsid w:val="00154E5A"/>
    <w:rsid w:val="0015637B"/>
    <w:rsid w:val="0015678D"/>
    <w:rsid w:val="00157ABE"/>
    <w:rsid w:val="0016104B"/>
    <w:rsid w:val="001632F7"/>
    <w:rsid w:val="00165DE9"/>
    <w:rsid w:val="0016614C"/>
    <w:rsid w:val="001675DA"/>
    <w:rsid w:val="001705F8"/>
    <w:rsid w:val="0017285C"/>
    <w:rsid w:val="0017598E"/>
    <w:rsid w:val="00176AB1"/>
    <w:rsid w:val="001806FD"/>
    <w:rsid w:val="00180A79"/>
    <w:rsid w:val="00182C09"/>
    <w:rsid w:val="0018385D"/>
    <w:rsid w:val="00186DE1"/>
    <w:rsid w:val="001910A2"/>
    <w:rsid w:val="00192980"/>
    <w:rsid w:val="00193462"/>
    <w:rsid w:val="00194B35"/>
    <w:rsid w:val="00194DE5"/>
    <w:rsid w:val="00195A5B"/>
    <w:rsid w:val="001968AC"/>
    <w:rsid w:val="001A1850"/>
    <w:rsid w:val="001A199D"/>
    <w:rsid w:val="001A4C60"/>
    <w:rsid w:val="001A50D4"/>
    <w:rsid w:val="001B2B25"/>
    <w:rsid w:val="001B3D33"/>
    <w:rsid w:val="001B5EA2"/>
    <w:rsid w:val="001B5F37"/>
    <w:rsid w:val="001B6693"/>
    <w:rsid w:val="001B7733"/>
    <w:rsid w:val="001C09E3"/>
    <w:rsid w:val="001C324C"/>
    <w:rsid w:val="001C3EFA"/>
    <w:rsid w:val="001C73BC"/>
    <w:rsid w:val="001D144C"/>
    <w:rsid w:val="001D541E"/>
    <w:rsid w:val="001D77EF"/>
    <w:rsid w:val="001D7A38"/>
    <w:rsid w:val="001E130A"/>
    <w:rsid w:val="001E254A"/>
    <w:rsid w:val="001E2752"/>
    <w:rsid w:val="001E561C"/>
    <w:rsid w:val="001E62E1"/>
    <w:rsid w:val="001E6438"/>
    <w:rsid w:val="001F3821"/>
    <w:rsid w:val="001F54C3"/>
    <w:rsid w:val="001F5BD5"/>
    <w:rsid w:val="001F73FA"/>
    <w:rsid w:val="001F77B0"/>
    <w:rsid w:val="00200A3C"/>
    <w:rsid w:val="002014CF"/>
    <w:rsid w:val="00201D3A"/>
    <w:rsid w:val="00203820"/>
    <w:rsid w:val="002049ED"/>
    <w:rsid w:val="0020660A"/>
    <w:rsid w:val="002110DC"/>
    <w:rsid w:val="0021459A"/>
    <w:rsid w:val="00214AA3"/>
    <w:rsid w:val="002170A3"/>
    <w:rsid w:val="00217F08"/>
    <w:rsid w:val="002203F1"/>
    <w:rsid w:val="002228DC"/>
    <w:rsid w:val="002312E5"/>
    <w:rsid w:val="00231C34"/>
    <w:rsid w:val="00233178"/>
    <w:rsid w:val="00240A6A"/>
    <w:rsid w:val="00241746"/>
    <w:rsid w:val="00242F7C"/>
    <w:rsid w:val="00244546"/>
    <w:rsid w:val="00244F06"/>
    <w:rsid w:val="0024505C"/>
    <w:rsid w:val="002461CD"/>
    <w:rsid w:val="00252622"/>
    <w:rsid w:val="00253259"/>
    <w:rsid w:val="00255135"/>
    <w:rsid w:val="00256061"/>
    <w:rsid w:val="002565B1"/>
    <w:rsid w:val="00256EE9"/>
    <w:rsid w:val="00256FDD"/>
    <w:rsid w:val="00257923"/>
    <w:rsid w:val="00260242"/>
    <w:rsid w:val="00260929"/>
    <w:rsid w:val="00261194"/>
    <w:rsid w:val="00262673"/>
    <w:rsid w:val="00266F1A"/>
    <w:rsid w:val="00270155"/>
    <w:rsid w:val="00270E15"/>
    <w:rsid w:val="002730E0"/>
    <w:rsid w:val="0027550C"/>
    <w:rsid w:val="002814C3"/>
    <w:rsid w:val="00282BF0"/>
    <w:rsid w:val="00283BED"/>
    <w:rsid w:val="00284F7A"/>
    <w:rsid w:val="002863A8"/>
    <w:rsid w:val="00286782"/>
    <w:rsid w:val="0028705B"/>
    <w:rsid w:val="00287EA7"/>
    <w:rsid w:val="00290098"/>
    <w:rsid w:val="0029268A"/>
    <w:rsid w:val="00293235"/>
    <w:rsid w:val="0029369D"/>
    <w:rsid w:val="00294E59"/>
    <w:rsid w:val="00296F0E"/>
    <w:rsid w:val="002A25FC"/>
    <w:rsid w:val="002A35BD"/>
    <w:rsid w:val="002A3C0B"/>
    <w:rsid w:val="002B239F"/>
    <w:rsid w:val="002B246E"/>
    <w:rsid w:val="002B32EA"/>
    <w:rsid w:val="002B3553"/>
    <w:rsid w:val="002B59D4"/>
    <w:rsid w:val="002B7148"/>
    <w:rsid w:val="002B73F2"/>
    <w:rsid w:val="002C1D6A"/>
    <w:rsid w:val="002C438E"/>
    <w:rsid w:val="002C4F85"/>
    <w:rsid w:val="002C6D56"/>
    <w:rsid w:val="002C7491"/>
    <w:rsid w:val="002D1AB4"/>
    <w:rsid w:val="002D31A4"/>
    <w:rsid w:val="002D3427"/>
    <w:rsid w:val="002D4471"/>
    <w:rsid w:val="002D47A1"/>
    <w:rsid w:val="002D59AB"/>
    <w:rsid w:val="002E11FA"/>
    <w:rsid w:val="002E30B0"/>
    <w:rsid w:val="002E695C"/>
    <w:rsid w:val="002E6FF0"/>
    <w:rsid w:val="002F0B3B"/>
    <w:rsid w:val="002F6CDA"/>
    <w:rsid w:val="002F75A7"/>
    <w:rsid w:val="003028C7"/>
    <w:rsid w:val="0030514C"/>
    <w:rsid w:val="00310DE0"/>
    <w:rsid w:val="003125A8"/>
    <w:rsid w:val="0031506F"/>
    <w:rsid w:val="00315E66"/>
    <w:rsid w:val="00316515"/>
    <w:rsid w:val="003171A2"/>
    <w:rsid w:val="00320670"/>
    <w:rsid w:val="00327E72"/>
    <w:rsid w:val="00330410"/>
    <w:rsid w:val="00331404"/>
    <w:rsid w:val="00331D6C"/>
    <w:rsid w:val="00333108"/>
    <w:rsid w:val="00335AF0"/>
    <w:rsid w:val="00337901"/>
    <w:rsid w:val="00341016"/>
    <w:rsid w:val="0034124E"/>
    <w:rsid w:val="00342E17"/>
    <w:rsid w:val="003538BD"/>
    <w:rsid w:val="003540F6"/>
    <w:rsid w:val="00355D7A"/>
    <w:rsid w:val="00361AE8"/>
    <w:rsid w:val="00361D02"/>
    <w:rsid w:val="0036412A"/>
    <w:rsid w:val="003643A7"/>
    <w:rsid w:val="0036487D"/>
    <w:rsid w:val="00364B2D"/>
    <w:rsid w:val="00365C7E"/>
    <w:rsid w:val="00366244"/>
    <w:rsid w:val="00367242"/>
    <w:rsid w:val="00367FF7"/>
    <w:rsid w:val="003709F5"/>
    <w:rsid w:val="003712BE"/>
    <w:rsid w:val="00371F40"/>
    <w:rsid w:val="00372046"/>
    <w:rsid w:val="0037227C"/>
    <w:rsid w:val="003753F5"/>
    <w:rsid w:val="00375F3C"/>
    <w:rsid w:val="003765BE"/>
    <w:rsid w:val="003767A9"/>
    <w:rsid w:val="00380DF1"/>
    <w:rsid w:val="00383269"/>
    <w:rsid w:val="00383E5E"/>
    <w:rsid w:val="00384B27"/>
    <w:rsid w:val="00384D1A"/>
    <w:rsid w:val="0039024D"/>
    <w:rsid w:val="003907C4"/>
    <w:rsid w:val="00390B18"/>
    <w:rsid w:val="00390EB5"/>
    <w:rsid w:val="003922E1"/>
    <w:rsid w:val="0039608C"/>
    <w:rsid w:val="00397095"/>
    <w:rsid w:val="003972A8"/>
    <w:rsid w:val="003A04A2"/>
    <w:rsid w:val="003A0AE4"/>
    <w:rsid w:val="003A72E0"/>
    <w:rsid w:val="003A746A"/>
    <w:rsid w:val="003A7CD4"/>
    <w:rsid w:val="003B001D"/>
    <w:rsid w:val="003B3C0E"/>
    <w:rsid w:val="003B632B"/>
    <w:rsid w:val="003B6E63"/>
    <w:rsid w:val="003B7ED6"/>
    <w:rsid w:val="003C0135"/>
    <w:rsid w:val="003C124F"/>
    <w:rsid w:val="003C133D"/>
    <w:rsid w:val="003C1FB5"/>
    <w:rsid w:val="003C2BDC"/>
    <w:rsid w:val="003C4EB3"/>
    <w:rsid w:val="003C58F2"/>
    <w:rsid w:val="003C5E06"/>
    <w:rsid w:val="003C7931"/>
    <w:rsid w:val="003D0943"/>
    <w:rsid w:val="003D1892"/>
    <w:rsid w:val="003D2D7A"/>
    <w:rsid w:val="003D5F20"/>
    <w:rsid w:val="003D668C"/>
    <w:rsid w:val="003E0E8E"/>
    <w:rsid w:val="003E2F3A"/>
    <w:rsid w:val="003E2F51"/>
    <w:rsid w:val="003E311E"/>
    <w:rsid w:val="003E3542"/>
    <w:rsid w:val="003E3DA8"/>
    <w:rsid w:val="003E5B6E"/>
    <w:rsid w:val="003E72A9"/>
    <w:rsid w:val="003E762E"/>
    <w:rsid w:val="003E7B92"/>
    <w:rsid w:val="003F011F"/>
    <w:rsid w:val="003F1BA0"/>
    <w:rsid w:val="003F1D8D"/>
    <w:rsid w:val="003F21EF"/>
    <w:rsid w:val="003F313F"/>
    <w:rsid w:val="003F44A4"/>
    <w:rsid w:val="00400112"/>
    <w:rsid w:val="0040274D"/>
    <w:rsid w:val="004038AD"/>
    <w:rsid w:val="004046CD"/>
    <w:rsid w:val="0040685B"/>
    <w:rsid w:val="004116BD"/>
    <w:rsid w:val="004129BC"/>
    <w:rsid w:val="004144D3"/>
    <w:rsid w:val="004148BF"/>
    <w:rsid w:val="004155AD"/>
    <w:rsid w:val="004179C9"/>
    <w:rsid w:val="00422034"/>
    <w:rsid w:val="00423297"/>
    <w:rsid w:val="004234ED"/>
    <w:rsid w:val="00424168"/>
    <w:rsid w:val="0042562F"/>
    <w:rsid w:val="00425BC0"/>
    <w:rsid w:val="00425F9B"/>
    <w:rsid w:val="004262E7"/>
    <w:rsid w:val="004279ED"/>
    <w:rsid w:val="00427A88"/>
    <w:rsid w:val="00431378"/>
    <w:rsid w:val="004370A4"/>
    <w:rsid w:val="004376DF"/>
    <w:rsid w:val="00440A0F"/>
    <w:rsid w:val="00440D6E"/>
    <w:rsid w:val="00441152"/>
    <w:rsid w:val="004417D8"/>
    <w:rsid w:val="00441F74"/>
    <w:rsid w:val="00442418"/>
    <w:rsid w:val="004444B7"/>
    <w:rsid w:val="00444C4C"/>
    <w:rsid w:val="004451E4"/>
    <w:rsid w:val="00445F47"/>
    <w:rsid w:val="00446CCD"/>
    <w:rsid w:val="00447FA0"/>
    <w:rsid w:val="00451B81"/>
    <w:rsid w:val="0045363D"/>
    <w:rsid w:val="00457E38"/>
    <w:rsid w:val="00457E59"/>
    <w:rsid w:val="00460290"/>
    <w:rsid w:val="00460566"/>
    <w:rsid w:val="00461E57"/>
    <w:rsid w:val="00463DD6"/>
    <w:rsid w:val="0046523F"/>
    <w:rsid w:val="00467365"/>
    <w:rsid w:val="004705DC"/>
    <w:rsid w:val="004708F4"/>
    <w:rsid w:val="004720CD"/>
    <w:rsid w:val="0047257B"/>
    <w:rsid w:val="0047413A"/>
    <w:rsid w:val="00474F07"/>
    <w:rsid w:val="00476078"/>
    <w:rsid w:val="004764BE"/>
    <w:rsid w:val="0048136E"/>
    <w:rsid w:val="00482A84"/>
    <w:rsid w:val="0048348F"/>
    <w:rsid w:val="00483A25"/>
    <w:rsid w:val="004842DE"/>
    <w:rsid w:val="00484802"/>
    <w:rsid w:val="00484C58"/>
    <w:rsid w:val="00490AD4"/>
    <w:rsid w:val="004937EF"/>
    <w:rsid w:val="004944B1"/>
    <w:rsid w:val="00494FB0"/>
    <w:rsid w:val="004956C5"/>
    <w:rsid w:val="0049657A"/>
    <w:rsid w:val="004A1EE9"/>
    <w:rsid w:val="004A338E"/>
    <w:rsid w:val="004A431F"/>
    <w:rsid w:val="004A57C9"/>
    <w:rsid w:val="004A5AB0"/>
    <w:rsid w:val="004A6755"/>
    <w:rsid w:val="004A6919"/>
    <w:rsid w:val="004B2526"/>
    <w:rsid w:val="004B28EF"/>
    <w:rsid w:val="004B4F39"/>
    <w:rsid w:val="004B5FCC"/>
    <w:rsid w:val="004C113C"/>
    <w:rsid w:val="004C1292"/>
    <w:rsid w:val="004C4FEA"/>
    <w:rsid w:val="004C522F"/>
    <w:rsid w:val="004C7239"/>
    <w:rsid w:val="004C73A2"/>
    <w:rsid w:val="004D3DF2"/>
    <w:rsid w:val="004D4104"/>
    <w:rsid w:val="004D4C65"/>
    <w:rsid w:val="004D6689"/>
    <w:rsid w:val="004D70BE"/>
    <w:rsid w:val="004E183E"/>
    <w:rsid w:val="004E6D9E"/>
    <w:rsid w:val="004E7DB7"/>
    <w:rsid w:val="004E7EA4"/>
    <w:rsid w:val="004F0850"/>
    <w:rsid w:val="004F16D7"/>
    <w:rsid w:val="004F29B4"/>
    <w:rsid w:val="004F361F"/>
    <w:rsid w:val="004F370E"/>
    <w:rsid w:val="004F4296"/>
    <w:rsid w:val="004F5CDB"/>
    <w:rsid w:val="004F652E"/>
    <w:rsid w:val="004F7D45"/>
    <w:rsid w:val="0050091D"/>
    <w:rsid w:val="00504918"/>
    <w:rsid w:val="005059C0"/>
    <w:rsid w:val="00505C73"/>
    <w:rsid w:val="005069A6"/>
    <w:rsid w:val="00510CB1"/>
    <w:rsid w:val="00511595"/>
    <w:rsid w:val="00511EA3"/>
    <w:rsid w:val="005131FE"/>
    <w:rsid w:val="00513EC4"/>
    <w:rsid w:val="0051511D"/>
    <w:rsid w:val="00515C35"/>
    <w:rsid w:val="005200A3"/>
    <w:rsid w:val="005211B2"/>
    <w:rsid w:val="0052179B"/>
    <w:rsid w:val="00525319"/>
    <w:rsid w:val="005256E5"/>
    <w:rsid w:val="00527E0B"/>
    <w:rsid w:val="00530162"/>
    <w:rsid w:val="00531109"/>
    <w:rsid w:val="00531B19"/>
    <w:rsid w:val="0053227F"/>
    <w:rsid w:val="00533D9B"/>
    <w:rsid w:val="005354B9"/>
    <w:rsid w:val="00537791"/>
    <w:rsid w:val="00540A34"/>
    <w:rsid w:val="00543548"/>
    <w:rsid w:val="005440BE"/>
    <w:rsid w:val="0054575A"/>
    <w:rsid w:val="00545ABE"/>
    <w:rsid w:val="00546528"/>
    <w:rsid w:val="005469BE"/>
    <w:rsid w:val="00546F24"/>
    <w:rsid w:val="00550079"/>
    <w:rsid w:val="00551FAE"/>
    <w:rsid w:val="005538E2"/>
    <w:rsid w:val="00553C39"/>
    <w:rsid w:val="00554ED9"/>
    <w:rsid w:val="00555B1B"/>
    <w:rsid w:val="005561B4"/>
    <w:rsid w:val="00556668"/>
    <w:rsid w:val="005619B6"/>
    <w:rsid w:val="00562FE8"/>
    <w:rsid w:val="00564BE4"/>
    <w:rsid w:val="00564D14"/>
    <w:rsid w:val="00565923"/>
    <w:rsid w:val="005674E1"/>
    <w:rsid w:val="005675BC"/>
    <w:rsid w:val="00567BB4"/>
    <w:rsid w:val="00571A8E"/>
    <w:rsid w:val="00571B62"/>
    <w:rsid w:val="005776C3"/>
    <w:rsid w:val="0057796E"/>
    <w:rsid w:val="0058224F"/>
    <w:rsid w:val="00584D08"/>
    <w:rsid w:val="00585E16"/>
    <w:rsid w:val="00594438"/>
    <w:rsid w:val="00594949"/>
    <w:rsid w:val="00596085"/>
    <w:rsid w:val="0059645F"/>
    <w:rsid w:val="005A0DE0"/>
    <w:rsid w:val="005A1948"/>
    <w:rsid w:val="005A5B13"/>
    <w:rsid w:val="005A6897"/>
    <w:rsid w:val="005A6B56"/>
    <w:rsid w:val="005B44CA"/>
    <w:rsid w:val="005B4A59"/>
    <w:rsid w:val="005B51AF"/>
    <w:rsid w:val="005B5516"/>
    <w:rsid w:val="005C1104"/>
    <w:rsid w:val="005C167B"/>
    <w:rsid w:val="005C3B74"/>
    <w:rsid w:val="005C4F79"/>
    <w:rsid w:val="005C531E"/>
    <w:rsid w:val="005C71A4"/>
    <w:rsid w:val="005C7B16"/>
    <w:rsid w:val="005D1136"/>
    <w:rsid w:val="005D136F"/>
    <w:rsid w:val="005D15C5"/>
    <w:rsid w:val="005D1EC6"/>
    <w:rsid w:val="005D621D"/>
    <w:rsid w:val="005D6F01"/>
    <w:rsid w:val="005D7F7B"/>
    <w:rsid w:val="005E1592"/>
    <w:rsid w:val="005E45DC"/>
    <w:rsid w:val="005E4D94"/>
    <w:rsid w:val="005E6BE9"/>
    <w:rsid w:val="005F00F1"/>
    <w:rsid w:val="005F184F"/>
    <w:rsid w:val="005F4B0D"/>
    <w:rsid w:val="005F529F"/>
    <w:rsid w:val="005F6E69"/>
    <w:rsid w:val="00601614"/>
    <w:rsid w:val="006019C7"/>
    <w:rsid w:val="00602C46"/>
    <w:rsid w:val="0060395A"/>
    <w:rsid w:val="00605242"/>
    <w:rsid w:val="00607551"/>
    <w:rsid w:val="00607822"/>
    <w:rsid w:val="00607D5A"/>
    <w:rsid w:val="00610E6C"/>
    <w:rsid w:val="00612227"/>
    <w:rsid w:val="00612C8E"/>
    <w:rsid w:val="00612CFC"/>
    <w:rsid w:val="00613E3D"/>
    <w:rsid w:val="006155A8"/>
    <w:rsid w:val="00621FBD"/>
    <w:rsid w:val="00622D72"/>
    <w:rsid w:val="00622F6C"/>
    <w:rsid w:val="00622FEF"/>
    <w:rsid w:val="006322BB"/>
    <w:rsid w:val="00633965"/>
    <w:rsid w:val="006352F6"/>
    <w:rsid w:val="00636915"/>
    <w:rsid w:val="00637538"/>
    <w:rsid w:val="006379B0"/>
    <w:rsid w:val="00641CAB"/>
    <w:rsid w:val="00644E30"/>
    <w:rsid w:val="00645111"/>
    <w:rsid w:val="006467FF"/>
    <w:rsid w:val="00652B1B"/>
    <w:rsid w:val="00653212"/>
    <w:rsid w:val="00654AC6"/>
    <w:rsid w:val="00654F69"/>
    <w:rsid w:val="006619A9"/>
    <w:rsid w:val="00663F40"/>
    <w:rsid w:val="00667662"/>
    <w:rsid w:val="00667944"/>
    <w:rsid w:val="00672382"/>
    <w:rsid w:val="00675F53"/>
    <w:rsid w:val="00676296"/>
    <w:rsid w:val="00677F84"/>
    <w:rsid w:val="00681D49"/>
    <w:rsid w:val="006820CE"/>
    <w:rsid w:val="00683ABF"/>
    <w:rsid w:val="00684240"/>
    <w:rsid w:val="006852BF"/>
    <w:rsid w:val="00685F3D"/>
    <w:rsid w:val="0068737B"/>
    <w:rsid w:val="0069372F"/>
    <w:rsid w:val="00693A63"/>
    <w:rsid w:val="00694B21"/>
    <w:rsid w:val="00694BF5"/>
    <w:rsid w:val="00695A38"/>
    <w:rsid w:val="006963B4"/>
    <w:rsid w:val="006A18C7"/>
    <w:rsid w:val="006A2DC2"/>
    <w:rsid w:val="006A31BE"/>
    <w:rsid w:val="006A4B4F"/>
    <w:rsid w:val="006A6571"/>
    <w:rsid w:val="006B09B1"/>
    <w:rsid w:val="006B0F0A"/>
    <w:rsid w:val="006B12FD"/>
    <w:rsid w:val="006B2373"/>
    <w:rsid w:val="006B29E1"/>
    <w:rsid w:val="006B4849"/>
    <w:rsid w:val="006C05A5"/>
    <w:rsid w:val="006C3132"/>
    <w:rsid w:val="006C3DE2"/>
    <w:rsid w:val="006C44C4"/>
    <w:rsid w:val="006C55D3"/>
    <w:rsid w:val="006C5983"/>
    <w:rsid w:val="006C6038"/>
    <w:rsid w:val="006D1C16"/>
    <w:rsid w:val="006D2AEA"/>
    <w:rsid w:val="006D3558"/>
    <w:rsid w:val="006D3D18"/>
    <w:rsid w:val="006D4409"/>
    <w:rsid w:val="006D6751"/>
    <w:rsid w:val="006D7009"/>
    <w:rsid w:val="006E3EA0"/>
    <w:rsid w:val="006E532D"/>
    <w:rsid w:val="006E58DE"/>
    <w:rsid w:val="006E5A58"/>
    <w:rsid w:val="006F4100"/>
    <w:rsid w:val="006F4BD0"/>
    <w:rsid w:val="006F557D"/>
    <w:rsid w:val="006F6CF7"/>
    <w:rsid w:val="006F7B8D"/>
    <w:rsid w:val="007028BB"/>
    <w:rsid w:val="0070382B"/>
    <w:rsid w:val="0070710F"/>
    <w:rsid w:val="007101E5"/>
    <w:rsid w:val="0071115C"/>
    <w:rsid w:val="0071469D"/>
    <w:rsid w:val="00716989"/>
    <w:rsid w:val="00717555"/>
    <w:rsid w:val="007220D9"/>
    <w:rsid w:val="007249C2"/>
    <w:rsid w:val="00727D1D"/>
    <w:rsid w:val="00731F8D"/>
    <w:rsid w:val="007323A2"/>
    <w:rsid w:val="00735336"/>
    <w:rsid w:val="0073680B"/>
    <w:rsid w:val="00740B87"/>
    <w:rsid w:val="00745394"/>
    <w:rsid w:val="007501FB"/>
    <w:rsid w:val="007507FF"/>
    <w:rsid w:val="00750C3B"/>
    <w:rsid w:val="00751371"/>
    <w:rsid w:val="0075339F"/>
    <w:rsid w:val="00757069"/>
    <w:rsid w:val="00760D14"/>
    <w:rsid w:val="00761149"/>
    <w:rsid w:val="00762833"/>
    <w:rsid w:val="00763F9E"/>
    <w:rsid w:val="0076540C"/>
    <w:rsid w:val="00766B62"/>
    <w:rsid w:val="00770994"/>
    <w:rsid w:val="00770D4B"/>
    <w:rsid w:val="00775E96"/>
    <w:rsid w:val="00780F2B"/>
    <w:rsid w:val="007812FB"/>
    <w:rsid w:val="0078342D"/>
    <w:rsid w:val="00786308"/>
    <w:rsid w:val="00787C80"/>
    <w:rsid w:val="00793C60"/>
    <w:rsid w:val="007970BD"/>
    <w:rsid w:val="007A05A9"/>
    <w:rsid w:val="007A26AD"/>
    <w:rsid w:val="007A432F"/>
    <w:rsid w:val="007A5BE2"/>
    <w:rsid w:val="007A5C4B"/>
    <w:rsid w:val="007B21F9"/>
    <w:rsid w:val="007B2B04"/>
    <w:rsid w:val="007B375E"/>
    <w:rsid w:val="007B3ABA"/>
    <w:rsid w:val="007B59FE"/>
    <w:rsid w:val="007B5EDA"/>
    <w:rsid w:val="007B60E5"/>
    <w:rsid w:val="007B69ED"/>
    <w:rsid w:val="007B6A4B"/>
    <w:rsid w:val="007C1B41"/>
    <w:rsid w:val="007C2296"/>
    <w:rsid w:val="007C48C1"/>
    <w:rsid w:val="007C5E90"/>
    <w:rsid w:val="007C746F"/>
    <w:rsid w:val="007D0F9B"/>
    <w:rsid w:val="007D2D7B"/>
    <w:rsid w:val="007D32EE"/>
    <w:rsid w:val="007D41CC"/>
    <w:rsid w:val="007D63E4"/>
    <w:rsid w:val="007D749B"/>
    <w:rsid w:val="007E0C11"/>
    <w:rsid w:val="007E1871"/>
    <w:rsid w:val="007E5165"/>
    <w:rsid w:val="007E5E6E"/>
    <w:rsid w:val="007F0426"/>
    <w:rsid w:val="007F0D88"/>
    <w:rsid w:val="007F1AE9"/>
    <w:rsid w:val="007F4052"/>
    <w:rsid w:val="007F593E"/>
    <w:rsid w:val="007F7329"/>
    <w:rsid w:val="00801C26"/>
    <w:rsid w:val="00802505"/>
    <w:rsid w:val="0080458A"/>
    <w:rsid w:val="00811687"/>
    <w:rsid w:val="00811E8A"/>
    <w:rsid w:val="00812776"/>
    <w:rsid w:val="0081329B"/>
    <w:rsid w:val="008134C0"/>
    <w:rsid w:val="00813AA0"/>
    <w:rsid w:val="008160F0"/>
    <w:rsid w:val="0081632A"/>
    <w:rsid w:val="008167DF"/>
    <w:rsid w:val="00816A89"/>
    <w:rsid w:val="00820737"/>
    <w:rsid w:val="0082156C"/>
    <w:rsid w:val="00821746"/>
    <w:rsid w:val="0082422B"/>
    <w:rsid w:val="00825D75"/>
    <w:rsid w:val="00825E78"/>
    <w:rsid w:val="00826AD8"/>
    <w:rsid w:val="0082793E"/>
    <w:rsid w:val="00830655"/>
    <w:rsid w:val="0083241C"/>
    <w:rsid w:val="008327D3"/>
    <w:rsid w:val="00835037"/>
    <w:rsid w:val="00835D8C"/>
    <w:rsid w:val="00836888"/>
    <w:rsid w:val="0083722F"/>
    <w:rsid w:val="008375BA"/>
    <w:rsid w:val="00840D14"/>
    <w:rsid w:val="00841447"/>
    <w:rsid w:val="008416FE"/>
    <w:rsid w:val="00845B4E"/>
    <w:rsid w:val="0084601C"/>
    <w:rsid w:val="00846428"/>
    <w:rsid w:val="008464D7"/>
    <w:rsid w:val="00847BF2"/>
    <w:rsid w:val="0085002C"/>
    <w:rsid w:val="0085173B"/>
    <w:rsid w:val="008528D7"/>
    <w:rsid w:val="00861328"/>
    <w:rsid w:val="00863A66"/>
    <w:rsid w:val="00864AB5"/>
    <w:rsid w:val="00864F76"/>
    <w:rsid w:val="00865F06"/>
    <w:rsid w:val="00866654"/>
    <w:rsid w:val="00866B29"/>
    <w:rsid w:val="00871A9F"/>
    <w:rsid w:val="00871D56"/>
    <w:rsid w:val="00871EE8"/>
    <w:rsid w:val="00875532"/>
    <w:rsid w:val="008762F7"/>
    <w:rsid w:val="00877575"/>
    <w:rsid w:val="008779E4"/>
    <w:rsid w:val="00880450"/>
    <w:rsid w:val="00883CAD"/>
    <w:rsid w:val="0088525D"/>
    <w:rsid w:val="008855BF"/>
    <w:rsid w:val="0088591C"/>
    <w:rsid w:val="00890CBD"/>
    <w:rsid w:val="00892A0B"/>
    <w:rsid w:val="00894067"/>
    <w:rsid w:val="00895280"/>
    <w:rsid w:val="008953DF"/>
    <w:rsid w:val="00896458"/>
    <w:rsid w:val="00896D8D"/>
    <w:rsid w:val="008A2FEA"/>
    <w:rsid w:val="008A32C7"/>
    <w:rsid w:val="008A3FB0"/>
    <w:rsid w:val="008A5E7D"/>
    <w:rsid w:val="008A6610"/>
    <w:rsid w:val="008A69FC"/>
    <w:rsid w:val="008B09D3"/>
    <w:rsid w:val="008B0CC6"/>
    <w:rsid w:val="008B491F"/>
    <w:rsid w:val="008C0266"/>
    <w:rsid w:val="008C04A8"/>
    <w:rsid w:val="008C0988"/>
    <w:rsid w:val="008C10D0"/>
    <w:rsid w:val="008C27DA"/>
    <w:rsid w:val="008C2BC0"/>
    <w:rsid w:val="008C2FBB"/>
    <w:rsid w:val="008C4262"/>
    <w:rsid w:val="008C4B33"/>
    <w:rsid w:val="008C55DF"/>
    <w:rsid w:val="008D14B9"/>
    <w:rsid w:val="008D2C5D"/>
    <w:rsid w:val="008D3EF8"/>
    <w:rsid w:val="008D6644"/>
    <w:rsid w:val="008E0E7B"/>
    <w:rsid w:val="008E17B6"/>
    <w:rsid w:val="008E5932"/>
    <w:rsid w:val="008E5F20"/>
    <w:rsid w:val="008E7176"/>
    <w:rsid w:val="008E76B6"/>
    <w:rsid w:val="008E7986"/>
    <w:rsid w:val="008F0810"/>
    <w:rsid w:val="008F1D87"/>
    <w:rsid w:val="008F2C2A"/>
    <w:rsid w:val="008F73D5"/>
    <w:rsid w:val="008F7C7B"/>
    <w:rsid w:val="00900984"/>
    <w:rsid w:val="00904715"/>
    <w:rsid w:val="00906ACE"/>
    <w:rsid w:val="00907D94"/>
    <w:rsid w:val="0091147C"/>
    <w:rsid w:val="00913285"/>
    <w:rsid w:val="00913DBE"/>
    <w:rsid w:val="00917E1F"/>
    <w:rsid w:val="009206E7"/>
    <w:rsid w:val="00921FBE"/>
    <w:rsid w:val="00922177"/>
    <w:rsid w:val="00922751"/>
    <w:rsid w:val="00922CDF"/>
    <w:rsid w:val="009329D7"/>
    <w:rsid w:val="009338F1"/>
    <w:rsid w:val="009338FF"/>
    <w:rsid w:val="0093429C"/>
    <w:rsid w:val="00935FD7"/>
    <w:rsid w:val="00940FA3"/>
    <w:rsid w:val="00942AAE"/>
    <w:rsid w:val="00943BD2"/>
    <w:rsid w:val="009440DD"/>
    <w:rsid w:val="00946727"/>
    <w:rsid w:val="009508EC"/>
    <w:rsid w:val="00950A4A"/>
    <w:rsid w:val="00952085"/>
    <w:rsid w:val="00952579"/>
    <w:rsid w:val="009547BD"/>
    <w:rsid w:val="00954D59"/>
    <w:rsid w:val="00954F6E"/>
    <w:rsid w:val="00955D0C"/>
    <w:rsid w:val="009575B5"/>
    <w:rsid w:val="00962A37"/>
    <w:rsid w:val="00962EDD"/>
    <w:rsid w:val="00963898"/>
    <w:rsid w:val="00964066"/>
    <w:rsid w:val="009640D8"/>
    <w:rsid w:val="0096471F"/>
    <w:rsid w:val="009676E4"/>
    <w:rsid w:val="00967D1A"/>
    <w:rsid w:val="00970ADE"/>
    <w:rsid w:val="00971480"/>
    <w:rsid w:val="009715DC"/>
    <w:rsid w:val="00971B14"/>
    <w:rsid w:val="00972559"/>
    <w:rsid w:val="00972E0A"/>
    <w:rsid w:val="00975503"/>
    <w:rsid w:val="00975A47"/>
    <w:rsid w:val="009769A9"/>
    <w:rsid w:val="00982309"/>
    <w:rsid w:val="009828C7"/>
    <w:rsid w:val="00982F6F"/>
    <w:rsid w:val="009830F0"/>
    <w:rsid w:val="009855FD"/>
    <w:rsid w:val="00987FE9"/>
    <w:rsid w:val="0099263C"/>
    <w:rsid w:val="009931BE"/>
    <w:rsid w:val="00993295"/>
    <w:rsid w:val="0099456B"/>
    <w:rsid w:val="009946CE"/>
    <w:rsid w:val="00994853"/>
    <w:rsid w:val="009A02F9"/>
    <w:rsid w:val="009A15FB"/>
    <w:rsid w:val="009A27BF"/>
    <w:rsid w:val="009A281E"/>
    <w:rsid w:val="009A3477"/>
    <w:rsid w:val="009A3B2D"/>
    <w:rsid w:val="009A584F"/>
    <w:rsid w:val="009A5B50"/>
    <w:rsid w:val="009A6572"/>
    <w:rsid w:val="009A6E99"/>
    <w:rsid w:val="009B1897"/>
    <w:rsid w:val="009B1B16"/>
    <w:rsid w:val="009B1E96"/>
    <w:rsid w:val="009B2C79"/>
    <w:rsid w:val="009B33A2"/>
    <w:rsid w:val="009B3B51"/>
    <w:rsid w:val="009B5837"/>
    <w:rsid w:val="009C0419"/>
    <w:rsid w:val="009C0814"/>
    <w:rsid w:val="009C7D8F"/>
    <w:rsid w:val="009D05E0"/>
    <w:rsid w:val="009D28C8"/>
    <w:rsid w:val="009D4CC4"/>
    <w:rsid w:val="009D52DB"/>
    <w:rsid w:val="009D6130"/>
    <w:rsid w:val="009D6378"/>
    <w:rsid w:val="009D7F52"/>
    <w:rsid w:val="009E024D"/>
    <w:rsid w:val="009E1AD7"/>
    <w:rsid w:val="009E29E0"/>
    <w:rsid w:val="009E58EA"/>
    <w:rsid w:val="009E753E"/>
    <w:rsid w:val="009E7BFC"/>
    <w:rsid w:val="009F1C41"/>
    <w:rsid w:val="009F1F75"/>
    <w:rsid w:val="009F2089"/>
    <w:rsid w:val="009F5DD8"/>
    <w:rsid w:val="009F713D"/>
    <w:rsid w:val="009F74B3"/>
    <w:rsid w:val="00A06314"/>
    <w:rsid w:val="00A07BA1"/>
    <w:rsid w:val="00A07C9D"/>
    <w:rsid w:val="00A10090"/>
    <w:rsid w:val="00A10604"/>
    <w:rsid w:val="00A124DF"/>
    <w:rsid w:val="00A1420C"/>
    <w:rsid w:val="00A14E99"/>
    <w:rsid w:val="00A15B11"/>
    <w:rsid w:val="00A20336"/>
    <w:rsid w:val="00A2092E"/>
    <w:rsid w:val="00A20E04"/>
    <w:rsid w:val="00A232F7"/>
    <w:rsid w:val="00A238E8"/>
    <w:rsid w:val="00A32DE0"/>
    <w:rsid w:val="00A346A3"/>
    <w:rsid w:val="00A35FCD"/>
    <w:rsid w:val="00A36926"/>
    <w:rsid w:val="00A36A0E"/>
    <w:rsid w:val="00A36FEF"/>
    <w:rsid w:val="00A37CB1"/>
    <w:rsid w:val="00A41EE8"/>
    <w:rsid w:val="00A42CF9"/>
    <w:rsid w:val="00A454FE"/>
    <w:rsid w:val="00A458CA"/>
    <w:rsid w:val="00A4602C"/>
    <w:rsid w:val="00A462F0"/>
    <w:rsid w:val="00A47270"/>
    <w:rsid w:val="00A476B0"/>
    <w:rsid w:val="00A4783D"/>
    <w:rsid w:val="00A50A0C"/>
    <w:rsid w:val="00A52137"/>
    <w:rsid w:val="00A531B9"/>
    <w:rsid w:val="00A53380"/>
    <w:rsid w:val="00A53789"/>
    <w:rsid w:val="00A537AC"/>
    <w:rsid w:val="00A543D2"/>
    <w:rsid w:val="00A54B2D"/>
    <w:rsid w:val="00A56C06"/>
    <w:rsid w:val="00A5768E"/>
    <w:rsid w:val="00A62FF7"/>
    <w:rsid w:val="00A65635"/>
    <w:rsid w:val="00A65B7B"/>
    <w:rsid w:val="00A66D7C"/>
    <w:rsid w:val="00A676E8"/>
    <w:rsid w:val="00A67962"/>
    <w:rsid w:val="00A72F7C"/>
    <w:rsid w:val="00A73AD7"/>
    <w:rsid w:val="00A747E0"/>
    <w:rsid w:val="00A7484F"/>
    <w:rsid w:val="00A75415"/>
    <w:rsid w:val="00A7687E"/>
    <w:rsid w:val="00A76B97"/>
    <w:rsid w:val="00A7726E"/>
    <w:rsid w:val="00A801E3"/>
    <w:rsid w:val="00A80B59"/>
    <w:rsid w:val="00A9200B"/>
    <w:rsid w:val="00A92861"/>
    <w:rsid w:val="00A92A15"/>
    <w:rsid w:val="00A950BF"/>
    <w:rsid w:val="00A952E1"/>
    <w:rsid w:val="00A9559A"/>
    <w:rsid w:val="00A958C3"/>
    <w:rsid w:val="00A968EB"/>
    <w:rsid w:val="00A96B8C"/>
    <w:rsid w:val="00A9735C"/>
    <w:rsid w:val="00A9769A"/>
    <w:rsid w:val="00AA0267"/>
    <w:rsid w:val="00AA0B02"/>
    <w:rsid w:val="00AA1011"/>
    <w:rsid w:val="00AA2BB9"/>
    <w:rsid w:val="00AA44F3"/>
    <w:rsid w:val="00AA53F9"/>
    <w:rsid w:val="00AB10ED"/>
    <w:rsid w:val="00AB1485"/>
    <w:rsid w:val="00AB20C9"/>
    <w:rsid w:val="00AB253E"/>
    <w:rsid w:val="00AB2C62"/>
    <w:rsid w:val="00AB3BAE"/>
    <w:rsid w:val="00AB45F8"/>
    <w:rsid w:val="00AB4CB6"/>
    <w:rsid w:val="00AB73D2"/>
    <w:rsid w:val="00AB783F"/>
    <w:rsid w:val="00AC1D3B"/>
    <w:rsid w:val="00AC1E37"/>
    <w:rsid w:val="00AC3806"/>
    <w:rsid w:val="00AC5B19"/>
    <w:rsid w:val="00AC7405"/>
    <w:rsid w:val="00AC7777"/>
    <w:rsid w:val="00AD33B7"/>
    <w:rsid w:val="00AD38CA"/>
    <w:rsid w:val="00AD39B9"/>
    <w:rsid w:val="00AD4364"/>
    <w:rsid w:val="00AD4A49"/>
    <w:rsid w:val="00AD57B6"/>
    <w:rsid w:val="00AD5C9D"/>
    <w:rsid w:val="00AD732E"/>
    <w:rsid w:val="00AD74D1"/>
    <w:rsid w:val="00AD7EB7"/>
    <w:rsid w:val="00AE542C"/>
    <w:rsid w:val="00AE5DAF"/>
    <w:rsid w:val="00AE7DC5"/>
    <w:rsid w:val="00AF4319"/>
    <w:rsid w:val="00AF4CE8"/>
    <w:rsid w:val="00B00788"/>
    <w:rsid w:val="00B00895"/>
    <w:rsid w:val="00B017C2"/>
    <w:rsid w:val="00B04E61"/>
    <w:rsid w:val="00B06022"/>
    <w:rsid w:val="00B06816"/>
    <w:rsid w:val="00B06D2E"/>
    <w:rsid w:val="00B10670"/>
    <w:rsid w:val="00B1143B"/>
    <w:rsid w:val="00B118DE"/>
    <w:rsid w:val="00B12E38"/>
    <w:rsid w:val="00B134AD"/>
    <w:rsid w:val="00B16A23"/>
    <w:rsid w:val="00B17D84"/>
    <w:rsid w:val="00B200B1"/>
    <w:rsid w:val="00B20C0B"/>
    <w:rsid w:val="00B21C66"/>
    <w:rsid w:val="00B22828"/>
    <w:rsid w:val="00B22C38"/>
    <w:rsid w:val="00B23C4B"/>
    <w:rsid w:val="00B274CA"/>
    <w:rsid w:val="00B27A03"/>
    <w:rsid w:val="00B27B90"/>
    <w:rsid w:val="00B31C7C"/>
    <w:rsid w:val="00B3237B"/>
    <w:rsid w:val="00B32904"/>
    <w:rsid w:val="00B32F5C"/>
    <w:rsid w:val="00B354C5"/>
    <w:rsid w:val="00B36252"/>
    <w:rsid w:val="00B36C76"/>
    <w:rsid w:val="00B37098"/>
    <w:rsid w:val="00B4174D"/>
    <w:rsid w:val="00B437A9"/>
    <w:rsid w:val="00B45138"/>
    <w:rsid w:val="00B4576D"/>
    <w:rsid w:val="00B47904"/>
    <w:rsid w:val="00B47C96"/>
    <w:rsid w:val="00B5221D"/>
    <w:rsid w:val="00B54794"/>
    <w:rsid w:val="00B54942"/>
    <w:rsid w:val="00B571AE"/>
    <w:rsid w:val="00B6170F"/>
    <w:rsid w:val="00B63606"/>
    <w:rsid w:val="00B63A34"/>
    <w:rsid w:val="00B64A1F"/>
    <w:rsid w:val="00B6637E"/>
    <w:rsid w:val="00B663C2"/>
    <w:rsid w:val="00B66849"/>
    <w:rsid w:val="00B67268"/>
    <w:rsid w:val="00B73AD3"/>
    <w:rsid w:val="00B75D70"/>
    <w:rsid w:val="00B76CF1"/>
    <w:rsid w:val="00B77C23"/>
    <w:rsid w:val="00B81E86"/>
    <w:rsid w:val="00B8477A"/>
    <w:rsid w:val="00B85BD7"/>
    <w:rsid w:val="00B86652"/>
    <w:rsid w:val="00B86F24"/>
    <w:rsid w:val="00B927C0"/>
    <w:rsid w:val="00B93755"/>
    <w:rsid w:val="00B93EA2"/>
    <w:rsid w:val="00B93F98"/>
    <w:rsid w:val="00B94092"/>
    <w:rsid w:val="00BA0855"/>
    <w:rsid w:val="00BA0B55"/>
    <w:rsid w:val="00BA24D7"/>
    <w:rsid w:val="00BA3EEA"/>
    <w:rsid w:val="00BA4068"/>
    <w:rsid w:val="00BA48A5"/>
    <w:rsid w:val="00BA69BA"/>
    <w:rsid w:val="00BA73A6"/>
    <w:rsid w:val="00BB07AE"/>
    <w:rsid w:val="00BB0F02"/>
    <w:rsid w:val="00BB127D"/>
    <w:rsid w:val="00BB2ADF"/>
    <w:rsid w:val="00BB4596"/>
    <w:rsid w:val="00BB4811"/>
    <w:rsid w:val="00BB4B71"/>
    <w:rsid w:val="00BB5981"/>
    <w:rsid w:val="00BB5FEE"/>
    <w:rsid w:val="00BB6AE8"/>
    <w:rsid w:val="00BC04C6"/>
    <w:rsid w:val="00BC2AB9"/>
    <w:rsid w:val="00BC404C"/>
    <w:rsid w:val="00BC4B7E"/>
    <w:rsid w:val="00BC6BD8"/>
    <w:rsid w:val="00BC76CE"/>
    <w:rsid w:val="00BD3410"/>
    <w:rsid w:val="00BE1B25"/>
    <w:rsid w:val="00BE1D0C"/>
    <w:rsid w:val="00BE2479"/>
    <w:rsid w:val="00BE2AA1"/>
    <w:rsid w:val="00BE3D77"/>
    <w:rsid w:val="00BE3E05"/>
    <w:rsid w:val="00BE42B8"/>
    <w:rsid w:val="00BE58E1"/>
    <w:rsid w:val="00BE66CF"/>
    <w:rsid w:val="00BE77C2"/>
    <w:rsid w:val="00BE7992"/>
    <w:rsid w:val="00BF0771"/>
    <w:rsid w:val="00BF13D4"/>
    <w:rsid w:val="00BF23C7"/>
    <w:rsid w:val="00BF3782"/>
    <w:rsid w:val="00BF3EFD"/>
    <w:rsid w:val="00BF5101"/>
    <w:rsid w:val="00C007FE"/>
    <w:rsid w:val="00C01438"/>
    <w:rsid w:val="00C03D78"/>
    <w:rsid w:val="00C048A7"/>
    <w:rsid w:val="00C0490B"/>
    <w:rsid w:val="00C055D5"/>
    <w:rsid w:val="00C06279"/>
    <w:rsid w:val="00C06D91"/>
    <w:rsid w:val="00C10E1A"/>
    <w:rsid w:val="00C11820"/>
    <w:rsid w:val="00C13ADF"/>
    <w:rsid w:val="00C158F6"/>
    <w:rsid w:val="00C15941"/>
    <w:rsid w:val="00C16A4F"/>
    <w:rsid w:val="00C173E4"/>
    <w:rsid w:val="00C174A6"/>
    <w:rsid w:val="00C1772D"/>
    <w:rsid w:val="00C247AE"/>
    <w:rsid w:val="00C25833"/>
    <w:rsid w:val="00C31A80"/>
    <w:rsid w:val="00C3205A"/>
    <w:rsid w:val="00C33988"/>
    <w:rsid w:val="00C33B61"/>
    <w:rsid w:val="00C34455"/>
    <w:rsid w:val="00C349BC"/>
    <w:rsid w:val="00C34F6A"/>
    <w:rsid w:val="00C36BA6"/>
    <w:rsid w:val="00C372B6"/>
    <w:rsid w:val="00C41884"/>
    <w:rsid w:val="00C41DAE"/>
    <w:rsid w:val="00C42797"/>
    <w:rsid w:val="00C435DC"/>
    <w:rsid w:val="00C44517"/>
    <w:rsid w:val="00C46998"/>
    <w:rsid w:val="00C46E63"/>
    <w:rsid w:val="00C539E3"/>
    <w:rsid w:val="00C53AAA"/>
    <w:rsid w:val="00C53B13"/>
    <w:rsid w:val="00C543A8"/>
    <w:rsid w:val="00C56B2B"/>
    <w:rsid w:val="00C60049"/>
    <w:rsid w:val="00C60D40"/>
    <w:rsid w:val="00C61F92"/>
    <w:rsid w:val="00C6203B"/>
    <w:rsid w:val="00C621C1"/>
    <w:rsid w:val="00C62675"/>
    <w:rsid w:val="00C67C37"/>
    <w:rsid w:val="00C729E1"/>
    <w:rsid w:val="00C7308E"/>
    <w:rsid w:val="00C74D4F"/>
    <w:rsid w:val="00C750E7"/>
    <w:rsid w:val="00C7570D"/>
    <w:rsid w:val="00C82FCF"/>
    <w:rsid w:val="00C84170"/>
    <w:rsid w:val="00C84393"/>
    <w:rsid w:val="00C84D18"/>
    <w:rsid w:val="00C855E0"/>
    <w:rsid w:val="00C90380"/>
    <w:rsid w:val="00C9237F"/>
    <w:rsid w:val="00C92401"/>
    <w:rsid w:val="00C94774"/>
    <w:rsid w:val="00CA0136"/>
    <w:rsid w:val="00CA09CA"/>
    <w:rsid w:val="00CA367C"/>
    <w:rsid w:val="00CA3B47"/>
    <w:rsid w:val="00CA51F6"/>
    <w:rsid w:val="00CA5DA3"/>
    <w:rsid w:val="00CA6719"/>
    <w:rsid w:val="00CA73C9"/>
    <w:rsid w:val="00CA73D2"/>
    <w:rsid w:val="00CA7650"/>
    <w:rsid w:val="00CB12A1"/>
    <w:rsid w:val="00CB227F"/>
    <w:rsid w:val="00CB3C00"/>
    <w:rsid w:val="00CB722F"/>
    <w:rsid w:val="00CB7F88"/>
    <w:rsid w:val="00CC2E01"/>
    <w:rsid w:val="00CC3E1C"/>
    <w:rsid w:val="00CC5991"/>
    <w:rsid w:val="00CD062A"/>
    <w:rsid w:val="00CD0B66"/>
    <w:rsid w:val="00CD4EEC"/>
    <w:rsid w:val="00CD6699"/>
    <w:rsid w:val="00CD7EBC"/>
    <w:rsid w:val="00CE0ED8"/>
    <w:rsid w:val="00CE2FA6"/>
    <w:rsid w:val="00CE4B49"/>
    <w:rsid w:val="00CE5D42"/>
    <w:rsid w:val="00CE6F58"/>
    <w:rsid w:val="00CF2113"/>
    <w:rsid w:val="00CF30D7"/>
    <w:rsid w:val="00CF50BD"/>
    <w:rsid w:val="00CF5FC7"/>
    <w:rsid w:val="00CF6E4B"/>
    <w:rsid w:val="00D0064F"/>
    <w:rsid w:val="00D01A01"/>
    <w:rsid w:val="00D035DC"/>
    <w:rsid w:val="00D0474A"/>
    <w:rsid w:val="00D0570D"/>
    <w:rsid w:val="00D069B5"/>
    <w:rsid w:val="00D070C3"/>
    <w:rsid w:val="00D10197"/>
    <w:rsid w:val="00D115BC"/>
    <w:rsid w:val="00D1172E"/>
    <w:rsid w:val="00D13897"/>
    <w:rsid w:val="00D14A24"/>
    <w:rsid w:val="00D14DCB"/>
    <w:rsid w:val="00D17EA1"/>
    <w:rsid w:val="00D21BFB"/>
    <w:rsid w:val="00D220EC"/>
    <w:rsid w:val="00D23A78"/>
    <w:rsid w:val="00D25004"/>
    <w:rsid w:val="00D26E19"/>
    <w:rsid w:val="00D276FE"/>
    <w:rsid w:val="00D31A04"/>
    <w:rsid w:val="00D320FB"/>
    <w:rsid w:val="00D344AF"/>
    <w:rsid w:val="00D37112"/>
    <w:rsid w:val="00D44A97"/>
    <w:rsid w:val="00D46255"/>
    <w:rsid w:val="00D46651"/>
    <w:rsid w:val="00D5145E"/>
    <w:rsid w:val="00D5191D"/>
    <w:rsid w:val="00D52735"/>
    <w:rsid w:val="00D531FB"/>
    <w:rsid w:val="00D53632"/>
    <w:rsid w:val="00D5416F"/>
    <w:rsid w:val="00D56937"/>
    <w:rsid w:val="00D57D8E"/>
    <w:rsid w:val="00D606D1"/>
    <w:rsid w:val="00D608AD"/>
    <w:rsid w:val="00D634B2"/>
    <w:rsid w:val="00D6384E"/>
    <w:rsid w:val="00D63FAF"/>
    <w:rsid w:val="00D65274"/>
    <w:rsid w:val="00D65416"/>
    <w:rsid w:val="00D65AFE"/>
    <w:rsid w:val="00D66E2A"/>
    <w:rsid w:val="00D6781E"/>
    <w:rsid w:val="00D67CB9"/>
    <w:rsid w:val="00D709DB"/>
    <w:rsid w:val="00D71876"/>
    <w:rsid w:val="00D73C41"/>
    <w:rsid w:val="00D75395"/>
    <w:rsid w:val="00D75477"/>
    <w:rsid w:val="00D75A42"/>
    <w:rsid w:val="00D76D6C"/>
    <w:rsid w:val="00D81C6C"/>
    <w:rsid w:val="00D83997"/>
    <w:rsid w:val="00D83B21"/>
    <w:rsid w:val="00D8634E"/>
    <w:rsid w:val="00D90D8E"/>
    <w:rsid w:val="00D91913"/>
    <w:rsid w:val="00D9213E"/>
    <w:rsid w:val="00D93696"/>
    <w:rsid w:val="00D937E4"/>
    <w:rsid w:val="00D93ADF"/>
    <w:rsid w:val="00D95C34"/>
    <w:rsid w:val="00DA0E67"/>
    <w:rsid w:val="00DA2FBE"/>
    <w:rsid w:val="00DA364B"/>
    <w:rsid w:val="00DA3C8F"/>
    <w:rsid w:val="00DA4477"/>
    <w:rsid w:val="00DA4C00"/>
    <w:rsid w:val="00DB0391"/>
    <w:rsid w:val="00DB301C"/>
    <w:rsid w:val="00DB3C8F"/>
    <w:rsid w:val="00DB68E7"/>
    <w:rsid w:val="00DC0432"/>
    <w:rsid w:val="00DC0B3D"/>
    <w:rsid w:val="00DC18B5"/>
    <w:rsid w:val="00DC203F"/>
    <w:rsid w:val="00DC272E"/>
    <w:rsid w:val="00DC2D3E"/>
    <w:rsid w:val="00DC2E95"/>
    <w:rsid w:val="00DC4A6A"/>
    <w:rsid w:val="00DC5800"/>
    <w:rsid w:val="00DC6DE8"/>
    <w:rsid w:val="00DC6F01"/>
    <w:rsid w:val="00DC7C1A"/>
    <w:rsid w:val="00DE1C1C"/>
    <w:rsid w:val="00DE2482"/>
    <w:rsid w:val="00DE2BA8"/>
    <w:rsid w:val="00DE2E12"/>
    <w:rsid w:val="00DE4635"/>
    <w:rsid w:val="00DE7024"/>
    <w:rsid w:val="00DF0760"/>
    <w:rsid w:val="00DF1D1C"/>
    <w:rsid w:val="00DF2342"/>
    <w:rsid w:val="00DF2397"/>
    <w:rsid w:val="00DF2F08"/>
    <w:rsid w:val="00E005A6"/>
    <w:rsid w:val="00E02F3D"/>
    <w:rsid w:val="00E04865"/>
    <w:rsid w:val="00E06830"/>
    <w:rsid w:val="00E068A5"/>
    <w:rsid w:val="00E127CB"/>
    <w:rsid w:val="00E13430"/>
    <w:rsid w:val="00E15AFD"/>
    <w:rsid w:val="00E15C84"/>
    <w:rsid w:val="00E15F59"/>
    <w:rsid w:val="00E16DEE"/>
    <w:rsid w:val="00E20060"/>
    <w:rsid w:val="00E22837"/>
    <w:rsid w:val="00E22952"/>
    <w:rsid w:val="00E23446"/>
    <w:rsid w:val="00E314A4"/>
    <w:rsid w:val="00E33B31"/>
    <w:rsid w:val="00E35B5C"/>
    <w:rsid w:val="00E4165D"/>
    <w:rsid w:val="00E418FC"/>
    <w:rsid w:val="00E43E90"/>
    <w:rsid w:val="00E4454C"/>
    <w:rsid w:val="00E4574E"/>
    <w:rsid w:val="00E50E71"/>
    <w:rsid w:val="00E53A7B"/>
    <w:rsid w:val="00E54E7C"/>
    <w:rsid w:val="00E56482"/>
    <w:rsid w:val="00E564BC"/>
    <w:rsid w:val="00E57594"/>
    <w:rsid w:val="00E57F98"/>
    <w:rsid w:val="00E60957"/>
    <w:rsid w:val="00E66983"/>
    <w:rsid w:val="00E679B4"/>
    <w:rsid w:val="00E705DB"/>
    <w:rsid w:val="00E725D2"/>
    <w:rsid w:val="00E72735"/>
    <w:rsid w:val="00E730FE"/>
    <w:rsid w:val="00E73C5B"/>
    <w:rsid w:val="00E773A5"/>
    <w:rsid w:val="00E80B6A"/>
    <w:rsid w:val="00E828B1"/>
    <w:rsid w:val="00E8599F"/>
    <w:rsid w:val="00E86857"/>
    <w:rsid w:val="00E909A5"/>
    <w:rsid w:val="00E9222F"/>
    <w:rsid w:val="00E93B07"/>
    <w:rsid w:val="00E95090"/>
    <w:rsid w:val="00EA08F7"/>
    <w:rsid w:val="00EA0980"/>
    <w:rsid w:val="00EA0A8A"/>
    <w:rsid w:val="00EA14CA"/>
    <w:rsid w:val="00EA2D92"/>
    <w:rsid w:val="00EA4689"/>
    <w:rsid w:val="00EA47FE"/>
    <w:rsid w:val="00EA4A10"/>
    <w:rsid w:val="00EB0833"/>
    <w:rsid w:val="00EB2A0F"/>
    <w:rsid w:val="00EB4161"/>
    <w:rsid w:val="00EB55BB"/>
    <w:rsid w:val="00EB594B"/>
    <w:rsid w:val="00EB6B05"/>
    <w:rsid w:val="00EB7F89"/>
    <w:rsid w:val="00EC0268"/>
    <w:rsid w:val="00EC0D38"/>
    <w:rsid w:val="00EC2741"/>
    <w:rsid w:val="00EC2AFD"/>
    <w:rsid w:val="00EC4A3A"/>
    <w:rsid w:val="00EC6928"/>
    <w:rsid w:val="00EC7D70"/>
    <w:rsid w:val="00ED003D"/>
    <w:rsid w:val="00ED17E9"/>
    <w:rsid w:val="00ED79F9"/>
    <w:rsid w:val="00EE0B67"/>
    <w:rsid w:val="00EE225F"/>
    <w:rsid w:val="00EE396F"/>
    <w:rsid w:val="00EE4F3A"/>
    <w:rsid w:val="00EE650D"/>
    <w:rsid w:val="00EE7357"/>
    <w:rsid w:val="00EF0D79"/>
    <w:rsid w:val="00EF0FFC"/>
    <w:rsid w:val="00EF19D4"/>
    <w:rsid w:val="00EF3D33"/>
    <w:rsid w:val="00EF4101"/>
    <w:rsid w:val="00EF48DF"/>
    <w:rsid w:val="00EF55EC"/>
    <w:rsid w:val="00EF65E5"/>
    <w:rsid w:val="00F0242E"/>
    <w:rsid w:val="00F027A6"/>
    <w:rsid w:val="00F02CEF"/>
    <w:rsid w:val="00F0726E"/>
    <w:rsid w:val="00F072BC"/>
    <w:rsid w:val="00F13E10"/>
    <w:rsid w:val="00F1435F"/>
    <w:rsid w:val="00F15BAD"/>
    <w:rsid w:val="00F2147C"/>
    <w:rsid w:val="00F21D1B"/>
    <w:rsid w:val="00F23CD9"/>
    <w:rsid w:val="00F2490D"/>
    <w:rsid w:val="00F24C4B"/>
    <w:rsid w:val="00F259F8"/>
    <w:rsid w:val="00F2749F"/>
    <w:rsid w:val="00F312A0"/>
    <w:rsid w:val="00F32F41"/>
    <w:rsid w:val="00F33E82"/>
    <w:rsid w:val="00F33FAB"/>
    <w:rsid w:val="00F347DE"/>
    <w:rsid w:val="00F407AC"/>
    <w:rsid w:val="00F412D4"/>
    <w:rsid w:val="00F43586"/>
    <w:rsid w:val="00F44498"/>
    <w:rsid w:val="00F44809"/>
    <w:rsid w:val="00F44BD4"/>
    <w:rsid w:val="00F47552"/>
    <w:rsid w:val="00F50152"/>
    <w:rsid w:val="00F50333"/>
    <w:rsid w:val="00F51BC2"/>
    <w:rsid w:val="00F52FC4"/>
    <w:rsid w:val="00F53E00"/>
    <w:rsid w:val="00F53F41"/>
    <w:rsid w:val="00F54A16"/>
    <w:rsid w:val="00F55546"/>
    <w:rsid w:val="00F61DA1"/>
    <w:rsid w:val="00F65827"/>
    <w:rsid w:val="00F6731A"/>
    <w:rsid w:val="00F67762"/>
    <w:rsid w:val="00F710BF"/>
    <w:rsid w:val="00F72C2B"/>
    <w:rsid w:val="00F74059"/>
    <w:rsid w:val="00F747A5"/>
    <w:rsid w:val="00F80F4C"/>
    <w:rsid w:val="00F81A9D"/>
    <w:rsid w:val="00F82313"/>
    <w:rsid w:val="00F8324B"/>
    <w:rsid w:val="00F8520D"/>
    <w:rsid w:val="00F91A74"/>
    <w:rsid w:val="00F91D31"/>
    <w:rsid w:val="00F92A63"/>
    <w:rsid w:val="00F92BE0"/>
    <w:rsid w:val="00F9606E"/>
    <w:rsid w:val="00F967A6"/>
    <w:rsid w:val="00FA0E1A"/>
    <w:rsid w:val="00FA1556"/>
    <w:rsid w:val="00FA54C7"/>
    <w:rsid w:val="00FA6022"/>
    <w:rsid w:val="00FA6EEB"/>
    <w:rsid w:val="00FA72EC"/>
    <w:rsid w:val="00FA7C60"/>
    <w:rsid w:val="00FA7C86"/>
    <w:rsid w:val="00FB2693"/>
    <w:rsid w:val="00FB48CB"/>
    <w:rsid w:val="00FB54DF"/>
    <w:rsid w:val="00FB62BC"/>
    <w:rsid w:val="00FB6650"/>
    <w:rsid w:val="00FB7938"/>
    <w:rsid w:val="00FC1FE4"/>
    <w:rsid w:val="00FC5161"/>
    <w:rsid w:val="00FC5B26"/>
    <w:rsid w:val="00FC6EFE"/>
    <w:rsid w:val="00FD0CF8"/>
    <w:rsid w:val="00FD19C3"/>
    <w:rsid w:val="00FD4ABB"/>
    <w:rsid w:val="00FD6A3D"/>
    <w:rsid w:val="00FD6B41"/>
    <w:rsid w:val="00FD7801"/>
    <w:rsid w:val="00FD7A82"/>
    <w:rsid w:val="00FE091D"/>
    <w:rsid w:val="00FE1C53"/>
    <w:rsid w:val="00FE31B8"/>
    <w:rsid w:val="00FE3F32"/>
    <w:rsid w:val="00FE3F91"/>
    <w:rsid w:val="00FE4C4B"/>
    <w:rsid w:val="00FE520D"/>
    <w:rsid w:val="00FE7643"/>
    <w:rsid w:val="00FE7C06"/>
    <w:rsid w:val="00FF093F"/>
    <w:rsid w:val="00FF1F44"/>
    <w:rsid w:val="00FF20D5"/>
    <w:rsid w:val="00FF2FE1"/>
    <w:rsid w:val="00FF3383"/>
    <w:rsid w:val="00FF533A"/>
    <w:rsid w:val="00FF53C9"/>
    <w:rsid w:val="00FF575F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26CE9"/>
  <w15:docId w15:val="{A6D80311-D20E-41E7-B177-6DFB04C11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fa-IR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4F76"/>
    <w:pPr>
      <w:bidi/>
    </w:pPr>
  </w:style>
  <w:style w:type="paragraph" w:styleId="Heading1">
    <w:name w:val="heading 1"/>
    <w:basedOn w:val="Normal"/>
    <w:next w:val="Normal"/>
    <w:link w:val="Heading1Char"/>
    <w:qFormat/>
    <w:rsid w:val="00864F76"/>
    <w:pPr>
      <w:keepNext/>
      <w:keepLines/>
      <w:spacing w:before="360" w:after="40" w:line="240" w:lineRule="auto"/>
      <w:outlineLvl w:val="0"/>
    </w:pPr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864F76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864F76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864F7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paragraph" w:styleId="Heading5">
    <w:name w:val="heading 5"/>
    <w:basedOn w:val="Normal"/>
    <w:next w:val="Normal"/>
    <w:link w:val="Heading5Char"/>
    <w:unhideWhenUsed/>
    <w:qFormat/>
    <w:rsid w:val="00864F7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paragraph" w:styleId="Heading6">
    <w:name w:val="heading 6"/>
    <w:basedOn w:val="Normal"/>
    <w:next w:val="Normal"/>
    <w:link w:val="Heading6Char"/>
    <w:unhideWhenUsed/>
    <w:qFormat/>
    <w:rsid w:val="00864F7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7">
    <w:name w:val="heading 7"/>
    <w:basedOn w:val="Normal"/>
    <w:next w:val="Normal"/>
    <w:link w:val="Heading7Char"/>
    <w:unhideWhenUsed/>
    <w:qFormat/>
    <w:rsid w:val="00864F7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70AD47" w:themeColor="accent6"/>
    </w:rPr>
  </w:style>
  <w:style w:type="paragraph" w:styleId="Heading8">
    <w:name w:val="heading 8"/>
    <w:basedOn w:val="Normal"/>
    <w:next w:val="Normal"/>
    <w:link w:val="Heading8Char"/>
    <w:unhideWhenUsed/>
    <w:qFormat/>
    <w:rsid w:val="00864F7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64F7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7484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4C4B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C4B"/>
    <w:rPr>
      <w:rFonts w:ascii="Calibri" w:hAnsi="Calibri" w:cs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E4C4B"/>
    <w:pPr>
      <w:spacing w:line="240" w:lineRule="auto"/>
      <w:jc w:val="right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E4C4B"/>
    <w:rPr>
      <w:rFonts w:ascii="Calibri" w:hAnsi="Calibri" w:cs="Calibri"/>
      <w:noProof/>
      <w:sz w:val="22"/>
    </w:rPr>
  </w:style>
  <w:style w:type="character" w:customStyle="1" w:styleId="Heading1Char">
    <w:name w:val="Heading 1 Char"/>
    <w:basedOn w:val="DefaultParagraphFont"/>
    <w:link w:val="Heading1"/>
    <w:rsid w:val="00864F76"/>
    <w:rPr>
      <w:rFonts w:asciiTheme="majorHAnsi" w:eastAsiaTheme="majorEastAsia" w:hAnsiTheme="majorHAnsi" w:cstheme="majorBidi"/>
      <w:color w:val="538135" w:themeColor="accent6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864F76"/>
    <w:rPr>
      <w:rFonts w:asciiTheme="majorHAnsi" w:eastAsiaTheme="majorEastAsia" w:hAnsiTheme="majorHAnsi" w:cstheme="majorBidi"/>
      <w:color w:val="538135" w:themeColor="accent6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864F7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64F76"/>
    <w:rPr>
      <w:rFonts w:asciiTheme="majorHAnsi" w:eastAsiaTheme="majorEastAsia" w:hAnsiTheme="majorHAnsi" w:cstheme="majorBidi"/>
      <w:color w:val="70AD47" w:themeColor="accent6"/>
      <w:sz w:val="22"/>
      <w:szCs w:val="22"/>
    </w:rPr>
  </w:style>
  <w:style w:type="character" w:customStyle="1" w:styleId="Heading5Char">
    <w:name w:val="Heading 5 Char"/>
    <w:basedOn w:val="DefaultParagraphFont"/>
    <w:link w:val="Heading5"/>
    <w:rsid w:val="00864F76"/>
    <w:rPr>
      <w:rFonts w:asciiTheme="majorHAnsi" w:eastAsiaTheme="majorEastAsia" w:hAnsiTheme="majorHAnsi" w:cstheme="majorBidi"/>
      <w:i/>
      <w:iCs/>
      <w:color w:val="70AD47" w:themeColor="accent6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rsid w:val="00864F76"/>
    <w:rPr>
      <w:rFonts w:asciiTheme="majorHAnsi" w:eastAsiaTheme="majorEastAsia" w:hAnsiTheme="majorHAnsi" w:cstheme="majorBidi"/>
      <w:color w:val="70AD47" w:themeColor="accent6"/>
    </w:rPr>
  </w:style>
  <w:style w:type="character" w:customStyle="1" w:styleId="Heading7Char">
    <w:name w:val="Heading 7 Char"/>
    <w:basedOn w:val="DefaultParagraphFont"/>
    <w:link w:val="Heading7"/>
    <w:rsid w:val="00864F76"/>
    <w:rPr>
      <w:rFonts w:asciiTheme="majorHAnsi" w:eastAsiaTheme="majorEastAsia" w:hAnsiTheme="majorHAnsi" w:cstheme="majorBidi"/>
      <w:b/>
      <w:bCs/>
      <w:color w:val="70AD47" w:themeColor="accent6"/>
    </w:rPr>
  </w:style>
  <w:style w:type="character" w:customStyle="1" w:styleId="Heading8Char">
    <w:name w:val="Heading 8 Char"/>
    <w:basedOn w:val="DefaultParagraphFont"/>
    <w:link w:val="Heading8"/>
    <w:rsid w:val="00864F76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64F76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864F76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864F76"/>
    <w:rPr>
      <w:rFonts w:asciiTheme="majorHAnsi" w:eastAsiaTheme="majorEastAsia" w:hAnsiTheme="majorHAnsi" w:cstheme="majorBidi"/>
      <w:color w:val="262626" w:themeColor="text1" w:themeTint="D9"/>
      <w:spacing w:val="-15"/>
      <w:sz w:val="96"/>
      <w:szCs w:val="96"/>
    </w:rPr>
  </w:style>
  <w:style w:type="paragraph" w:styleId="BodyText">
    <w:name w:val="Body Text"/>
    <w:basedOn w:val="Normal"/>
    <w:link w:val="BodyTextChar"/>
    <w:rsid w:val="00E15AFD"/>
    <w:pPr>
      <w:spacing w:after="0" w:line="240" w:lineRule="auto"/>
      <w:jc w:val="lowKashida"/>
    </w:pPr>
    <w:rPr>
      <w:rFonts w:ascii="Times New Roman" w:eastAsia="Times New Roman" w:hAnsi="Times New Roman" w:cs="Mitra"/>
      <w:sz w:val="24"/>
      <w:szCs w:val="28"/>
      <w:lang w:bidi="ar-SA"/>
    </w:rPr>
  </w:style>
  <w:style w:type="character" w:customStyle="1" w:styleId="BodyTextChar">
    <w:name w:val="Body Text Char"/>
    <w:basedOn w:val="DefaultParagraphFont"/>
    <w:link w:val="BodyText"/>
    <w:rsid w:val="00E15AFD"/>
    <w:rPr>
      <w:rFonts w:ascii="Times New Roman" w:eastAsia="Times New Roman" w:hAnsi="Times New Roman" w:cs="Mitra"/>
      <w:sz w:val="24"/>
      <w:szCs w:val="28"/>
      <w:lang w:bidi="ar-SA"/>
    </w:rPr>
  </w:style>
  <w:style w:type="paragraph" w:styleId="BodyText2">
    <w:name w:val="Body Text 2"/>
    <w:basedOn w:val="Normal"/>
    <w:link w:val="BodyText2Char"/>
    <w:rsid w:val="00E15AFD"/>
    <w:pPr>
      <w:bidi w:val="0"/>
      <w:spacing w:after="0" w:line="240" w:lineRule="auto"/>
    </w:pPr>
    <w:rPr>
      <w:rFonts w:ascii="Times New Roman" w:eastAsia="Times New Roman" w:hAnsi="Times New Roman" w:cs="Mitra"/>
      <w:bCs/>
      <w:i/>
      <w:iCs/>
      <w:sz w:val="24"/>
      <w:szCs w:val="28"/>
      <w:lang w:bidi="ar-SA"/>
    </w:rPr>
  </w:style>
  <w:style w:type="character" w:customStyle="1" w:styleId="BodyText2Char">
    <w:name w:val="Body Text 2 Char"/>
    <w:basedOn w:val="DefaultParagraphFont"/>
    <w:link w:val="BodyText2"/>
    <w:rsid w:val="00E15AFD"/>
    <w:rPr>
      <w:rFonts w:ascii="Times New Roman" w:eastAsia="Times New Roman" w:hAnsi="Times New Roman" w:cs="Mitra"/>
      <w:bCs/>
      <w:i/>
      <w:iCs/>
      <w:sz w:val="24"/>
      <w:szCs w:val="28"/>
      <w:lang w:bidi="ar-SA"/>
    </w:rPr>
  </w:style>
  <w:style w:type="paragraph" w:styleId="Caption">
    <w:name w:val="caption"/>
    <w:basedOn w:val="Normal"/>
    <w:next w:val="Normal"/>
    <w:unhideWhenUsed/>
    <w:qFormat/>
    <w:rsid w:val="00864F76"/>
    <w:pPr>
      <w:spacing w:line="240" w:lineRule="auto"/>
    </w:pPr>
    <w:rPr>
      <w:b/>
      <w:bCs/>
      <w:smallCaps/>
      <w:color w:val="595959" w:themeColor="text1" w:themeTint="A6"/>
    </w:rPr>
  </w:style>
  <w:style w:type="paragraph" w:styleId="Header">
    <w:name w:val="header"/>
    <w:basedOn w:val="Normal"/>
    <w:link w:val="HeaderChar"/>
    <w:rsid w:val="00E15AF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Mitra"/>
      <w:b/>
      <w:sz w:val="24"/>
      <w:szCs w:val="28"/>
      <w:lang w:bidi="ar-SA"/>
    </w:rPr>
  </w:style>
  <w:style w:type="character" w:customStyle="1" w:styleId="HeaderChar">
    <w:name w:val="Header Char"/>
    <w:basedOn w:val="DefaultParagraphFont"/>
    <w:link w:val="Header"/>
    <w:rsid w:val="00E15AFD"/>
    <w:rPr>
      <w:rFonts w:ascii="Times New Roman" w:eastAsia="Times New Roman" w:hAnsi="Times New Roman" w:cs="Mitra"/>
      <w:b/>
      <w:sz w:val="24"/>
      <w:szCs w:val="28"/>
      <w:lang w:bidi="ar-SA"/>
    </w:rPr>
  </w:style>
  <w:style w:type="paragraph" w:styleId="Footer">
    <w:name w:val="footer"/>
    <w:basedOn w:val="Normal"/>
    <w:link w:val="FooterChar"/>
    <w:uiPriority w:val="99"/>
    <w:rsid w:val="00E15AFD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Mitra"/>
      <w:b/>
      <w:sz w:val="24"/>
      <w:szCs w:val="28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E15AFD"/>
    <w:rPr>
      <w:rFonts w:ascii="Times New Roman" w:eastAsia="Times New Roman" w:hAnsi="Times New Roman" w:cs="Mitra"/>
      <w:b/>
      <w:sz w:val="24"/>
      <w:szCs w:val="28"/>
      <w:lang w:bidi="ar-SA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15A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15AFD"/>
    <w:rPr>
      <w:rFonts w:ascii="Courier New" w:eastAsia="Times New Roman" w:hAnsi="Courier New" w:cs="Courier New"/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rsid w:val="00E15AFD"/>
    <w:pPr>
      <w:spacing w:after="0" w:line="240" w:lineRule="auto"/>
    </w:pPr>
    <w:rPr>
      <w:rFonts w:ascii="Times New Roman" w:eastAsia="Times New Roman" w:hAnsi="Times New Roman" w:cs="Mitra"/>
      <w:b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rsid w:val="00E15AFD"/>
    <w:rPr>
      <w:rFonts w:ascii="Times New Roman" w:eastAsia="Times New Roman" w:hAnsi="Times New Roman" w:cs="Mitra"/>
      <w:b/>
      <w:sz w:val="20"/>
      <w:szCs w:val="20"/>
      <w:lang w:bidi="ar-SA"/>
    </w:rPr>
  </w:style>
  <w:style w:type="character" w:styleId="CommentReference">
    <w:name w:val="annotation reference"/>
    <w:rsid w:val="00E15AF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E15AFD"/>
    <w:rPr>
      <w:bCs/>
    </w:rPr>
  </w:style>
  <w:style w:type="character" w:customStyle="1" w:styleId="CommentSubjectChar">
    <w:name w:val="Comment Subject Char"/>
    <w:basedOn w:val="CommentTextChar"/>
    <w:link w:val="CommentSubject"/>
    <w:rsid w:val="00E15AFD"/>
    <w:rPr>
      <w:rFonts w:ascii="Times New Roman" w:eastAsia="Times New Roman" w:hAnsi="Times New Roman" w:cs="Mitra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rsid w:val="00E15AFD"/>
    <w:pPr>
      <w:spacing w:after="0" w:line="240" w:lineRule="auto"/>
    </w:pPr>
    <w:rPr>
      <w:rFonts w:ascii="Tahoma" w:eastAsia="Times New Roman" w:hAnsi="Tahoma" w:cs="Tahoma"/>
      <w:b/>
      <w:sz w:val="16"/>
      <w:szCs w:val="16"/>
      <w:lang w:bidi="ar-SA"/>
    </w:rPr>
  </w:style>
  <w:style w:type="character" w:customStyle="1" w:styleId="BalloonTextChar">
    <w:name w:val="Balloon Text Char"/>
    <w:basedOn w:val="DefaultParagraphFont"/>
    <w:link w:val="BalloonText"/>
    <w:rsid w:val="00E15AFD"/>
    <w:rPr>
      <w:rFonts w:ascii="Tahoma" w:eastAsia="Times New Roman" w:hAnsi="Tahoma" w:cs="Tahoma"/>
      <w:b/>
      <w:sz w:val="16"/>
      <w:szCs w:val="16"/>
      <w:lang w:bidi="ar-SA"/>
    </w:rPr>
  </w:style>
  <w:style w:type="character" w:customStyle="1" w:styleId="highlight">
    <w:name w:val="highlight"/>
    <w:basedOn w:val="DefaultParagraphFont"/>
    <w:rsid w:val="00E15AFD"/>
  </w:style>
  <w:style w:type="character" w:customStyle="1" w:styleId="hps">
    <w:name w:val="hps"/>
    <w:basedOn w:val="DefaultParagraphFont"/>
    <w:rsid w:val="00E15AFD"/>
  </w:style>
  <w:style w:type="character" w:customStyle="1" w:styleId="atn">
    <w:name w:val="atn"/>
    <w:basedOn w:val="DefaultParagraphFont"/>
    <w:rsid w:val="00E15AFD"/>
  </w:style>
  <w:style w:type="paragraph" w:styleId="Revision">
    <w:name w:val="Revision"/>
    <w:hidden/>
    <w:uiPriority w:val="99"/>
    <w:semiHidden/>
    <w:rsid w:val="00E15AFD"/>
    <w:pPr>
      <w:spacing w:after="0" w:line="240" w:lineRule="auto"/>
    </w:pPr>
    <w:rPr>
      <w:rFonts w:ascii="Times New Roman" w:eastAsia="Times New Roman" w:hAnsi="Times New Roman" w:cs="Mitra"/>
      <w:b/>
      <w:sz w:val="24"/>
      <w:szCs w:val="28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864F76"/>
    <w:pPr>
      <w:spacing w:before="160"/>
      <w:ind w:left="720" w:right="720"/>
      <w:jc w:val="center"/>
    </w:pPr>
    <w:rPr>
      <w:i/>
      <w:iCs/>
      <w:color w:val="262626" w:themeColor="text1" w:themeTint="D9"/>
    </w:rPr>
  </w:style>
  <w:style w:type="character" w:customStyle="1" w:styleId="QuoteChar">
    <w:name w:val="Quote Char"/>
    <w:basedOn w:val="DefaultParagraphFont"/>
    <w:link w:val="Quote"/>
    <w:uiPriority w:val="29"/>
    <w:rsid w:val="00864F76"/>
    <w:rPr>
      <w:i/>
      <w:iCs/>
      <w:color w:val="262626" w:themeColor="text1" w:themeTint="D9"/>
    </w:rPr>
  </w:style>
  <w:style w:type="paragraph" w:styleId="FootnoteText">
    <w:name w:val="footnote text"/>
    <w:basedOn w:val="Normal"/>
    <w:link w:val="FootnoteTextChar"/>
    <w:uiPriority w:val="99"/>
    <w:unhideWhenUsed/>
    <w:rsid w:val="00E15AFD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15AFD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FootnoteReference">
    <w:name w:val="footnote reference"/>
    <w:uiPriority w:val="99"/>
    <w:unhideWhenUsed/>
    <w:rsid w:val="00E15AFD"/>
    <w:rPr>
      <w:vertAlign w:val="superscript"/>
    </w:rPr>
  </w:style>
  <w:style w:type="paragraph" w:styleId="ListParagraph">
    <w:name w:val="List Paragraph"/>
    <w:basedOn w:val="Normal"/>
    <w:link w:val="ListParagraphChar"/>
    <w:uiPriority w:val="34"/>
    <w:qFormat/>
    <w:rsid w:val="00E15AFD"/>
    <w:pPr>
      <w:bidi w:val="0"/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E15AFD"/>
  </w:style>
  <w:style w:type="table" w:styleId="TableSimple2">
    <w:name w:val="Table Simple 2"/>
    <w:basedOn w:val="TableNormal"/>
    <w:rsid w:val="00E15AF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E15AF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ontemporary">
    <w:name w:val="Table Contemporary"/>
    <w:basedOn w:val="TableNormal"/>
    <w:rsid w:val="00E15AF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Simple1">
    <w:name w:val="Table Simple 1"/>
    <w:basedOn w:val="TableNormal"/>
    <w:rsid w:val="00E15AF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Professional">
    <w:name w:val="Table Professional"/>
    <w:basedOn w:val="TableNormal"/>
    <w:rsid w:val="00E15AFD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864F76"/>
    <w:pPr>
      <w:numPr>
        <w:ilvl w:val="1"/>
      </w:numPr>
      <w:bidi w:val="0"/>
      <w:spacing w:line="240" w:lineRule="auto"/>
    </w:pPr>
    <w:rPr>
      <w:rFonts w:asciiTheme="majorHAnsi" w:eastAsiaTheme="majorEastAsia" w:hAnsiTheme="majorHAnsi" w:cstheme="majorBidi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64F76"/>
    <w:rPr>
      <w:rFonts w:asciiTheme="majorHAnsi" w:eastAsiaTheme="majorEastAsia" w:hAnsiTheme="majorHAnsi" w:cstheme="majorBidi"/>
      <w:sz w:val="30"/>
      <w:szCs w:val="30"/>
    </w:rPr>
  </w:style>
  <w:style w:type="character" w:styleId="Strong">
    <w:name w:val="Strong"/>
    <w:basedOn w:val="DefaultParagraphFont"/>
    <w:uiPriority w:val="22"/>
    <w:qFormat/>
    <w:rsid w:val="00864F76"/>
    <w:rPr>
      <w:b/>
      <w:bCs/>
    </w:rPr>
  </w:style>
  <w:style w:type="character" w:styleId="Emphasis">
    <w:name w:val="Emphasis"/>
    <w:basedOn w:val="DefaultParagraphFont"/>
    <w:uiPriority w:val="20"/>
    <w:qFormat/>
    <w:rsid w:val="00864F76"/>
    <w:rPr>
      <w:i/>
      <w:iCs/>
      <w:color w:val="70AD47" w:themeColor="accent6"/>
    </w:rPr>
  </w:style>
  <w:style w:type="paragraph" w:styleId="NoSpacing">
    <w:name w:val="No Spacing"/>
    <w:uiPriority w:val="1"/>
    <w:qFormat/>
    <w:rsid w:val="00864F76"/>
    <w:pPr>
      <w:spacing w:after="0" w:line="240" w:lineRule="auto"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F76"/>
    <w:pPr>
      <w:bidi w:val="0"/>
      <w:spacing w:before="160" w:after="160" w:line="264" w:lineRule="auto"/>
      <w:ind w:left="720" w:right="720"/>
      <w:jc w:val="center"/>
    </w:pPr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F76"/>
    <w:rPr>
      <w:rFonts w:asciiTheme="majorHAnsi" w:eastAsiaTheme="majorEastAsia" w:hAnsiTheme="majorHAnsi" w:cstheme="majorBidi"/>
      <w:i/>
      <w:iCs/>
      <w:color w:val="70AD47" w:themeColor="accent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864F76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864F7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64F76"/>
    <w:rPr>
      <w:smallCaps/>
      <w:color w:val="595959" w:themeColor="text1" w:themeTint="A6"/>
    </w:rPr>
  </w:style>
  <w:style w:type="character" w:styleId="IntenseReference">
    <w:name w:val="Intense Reference"/>
    <w:basedOn w:val="DefaultParagraphFont"/>
    <w:uiPriority w:val="32"/>
    <w:qFormat/>
    <w:rsid w:val="00864F76"/>
    <w:rPr>
      <w:b/>
      <w:bCs/>
      <w:smallCaps/>
      <w:color w:val="70AD47" w:themeColor="accent6"/>
    </w:rPr>
  </w:style>
  <w:style w:type="character" w:styleId="BookTitle">
    <w:name w:val="Book Title"/>
    <w:basedOn w:val="DefaultParagraphFont"/>
    <w:uiPriority w:val="33"/>
    <w:qFormat/>
    <w:rsid w:val="00864F76"/>
    <w:rPr>
      <w:b/>
      <w:bCs/>
      <w:caps w:val="0"/>
      <w:smallCaps/>
      <w:spacing w:val="7"/>
      <w:sz w:val="21"/>
      <w:szCs w:val="2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64F76"/>
    <w:pPr>
      <w:bidi w:val="0"/>
      <w:outlineLvl w:val="9"/>
    </w:pPr>
  </w:style>
  <w:style w:type="table" w:customStyle="1" w:styleId="TableGridLight1">
    <w:name w:val="Table Grid Light1"/>
    <w:basedOn w:val="TableNormal"/>
    <w:next w:val="TableGridLight2"/>
    <w:uiPriority w:val="40"/>
    <w:rsid w:val="008D6644"/>
    <w:pPr>
      <w:spacing w:after="0" w:line="240" w:lineRule="auto"/>
    </w:pPr>
    <w:rPr>
      <w:rFonts w:eastAsia="Calibri"/>
      <w:sz w:val="22"/>
      <w:szCs w:val="22"/>
      <w:lang w:bidi="ar-SA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2">
    <w:name w:val="Table Grid Light2"/>
    <w:basedOn w:val="TableNormal"/>
    <w:uiPriority w:val="40"/>
    <w:rsid w:val="008D664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A968EB"/>
  </w:style>
  <w:style w:type="character" w:customStyle="1" w:styleId="text">
    <w:name w:val="text"/>
    <w:basedOn w:val="DefaultParagraphFont"/>
    <w:rsid w:val="008C55DF"/>
  </w:style>
  <w:style w:type="table" w:styleId="GridTable2-Accent1">
    <w:name w:val="Grid Table 2 Accent 1"/>
    <w:basedOn w:val="TableNormal"/>
    <w:uiPriority w:val="47"/>
    <w:rsid w:val="00B63A3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4">
    <w:name w:val="Plain Table 4"/>
    <w:basedOn w:val="TableNormal"/>
    <w:uiPriority w:val="44"/>
    <w:rsid w:val="00B63A3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B63A3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55C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07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09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7B609B2D-F30E-4EF1-A3FC-E43270A1D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7</Pages>
  <Words>1788</Words>
  <Characters>10194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8</cp:revision>
  <dcterms:created xsi:type="dcterms:W3CDTF">2019-12-13T15:54:00Z</dcterms:created>
  <dcterms:modified xsi:type="dcterms:W3CDTF">2020-03-04T14:54:00Z</dcterms:modified>
</cp:coreProperties>
</file>